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064C9" w14:textId="54A89A36" w:rsidR="00AE310D" w:rsidRPr="002C7F7B" w:rsidRDefault="00AE310D" w:rsidP="00AE310D">
      <w:bookmarkStart w:id="0" w:name="_GoBack"/>
      <w:bookmarkEnd w:id="0"/>
      <w:r w:rsidRPr="002C7F7B">
        <w:rPr>
          <w:b/>
          <w:bCs/>
        </w:rPr>
        <w:t>Knowledge</w:t>
      </w:r>
      <w:r w:rsidRPr="002C7F7B">
        <w:t> </w:t>
      </w:r>
    </w:p>
    <w:p w14:paraId="53CC5A42" w14:textId="48FD94A0" w:rsidR="00AE310D" w:rsidRDefault="00AE310D" w:rsidP="00AE310D">
      <w:r>
        <w:t xml:space="preserve">In the Time to Change campaign 40% (2/5) of articles assessing knowledge over time reported that knowledge improved </w:t>
      </w:r>
      <w:r>
        <w:fldChar w:fldCharType="begin"/>
      </w:r>
      <w:r w:rsidR="00D816E9">
        <w:instrText xml:space="preserve"> ADDIN EN.CITE &lt;EndNote&gt;&lt;Cite&gt;&lt;Author&gt;Henderson&lt;/Author&gt;&lt;Year&gt;2020&lt;/Year&gt;&lt;RecNum&gt;1125&lt;/RecNum&gt;&lt;DisplayText&gt;[1, 2]&lt;/DisplayText&gt;&lt;record&gt;&lt;rec-number&gt;1125&lt;/rec-number&gt;&lt;foreign-keys&gt;&lt;key app="EN" db-id="sxxe22sx3d0zrled9acxvsri0sfpp9xttwax" timestamp="1722336460"&gt;1125&lt;/key&gt;&lt;/foreign-keys&gt;&lt;ref-type name="Journal Article"&gt;17&lt;/ref-type&gt;&lt;contributors&gt;&lt;authors&gt;&lt;author&gt;Henderson, Claire&lt;/author&gt;&lt;author&gt;Potts, Laura&lt;/author&gt;&lt;author&gt;Robinson, Emily J&lt;/author&gt;&lt;/authors&gt;&lt;/contributors&gt;&lt;titles&gt;&lt;title&gt;Mental illness stigma after a decade of Time to Change England: inequalities as targets for further improvement&lt;/title&gt;&lt;secondary-title&gt;European journal of public health&lt;/secondary-title&gt;&lt;/titles&gt;&lt;periodical&gt;&lt;full-title&gt;European Journal of Public Health&lt;/full-title&gt;&lt;/periodical&gt;&lt;pages&gt;497-503&lt;/pages&gt;&lt;volume&gt;30&lt;/volume&gt;&lt;number&gt;3&lt;/number&gt;&lt;dates&gt;&lt;year&gt;2020&lt;/year&gt;&lt;/dates&gt;&lt;isbn&gt;1101-1262&lt;/isbn&gt;&lt;urls&gt;&lt;/urls&gt;&lt;/record&gt;&lt;/Cite&gt;&lt;Cite&gt;&lt;Author&gt;Henderson&lt;/Author&gt;&lt;Year&gt;2016&lt;/Year&gt;&lt;RecNum&gt;1127&lt;/RecNum&gt;&lt;record&gt;&lt;rec-number&gt;1127&lt;/rec-number&gt;&lt;foreign-keys&gt;&lt;key app="EN" db-id="sxxe22sx3d0zrled9acxvsri0sfpp9xttwax" timestamp="1722336460"&gt;1127&lt;/key&gt;&lt;/foreign-keys&gt;&lt;ref-type name="Journal Article"&gt;17&lt;/ref-type&gt;&lt;contributors&gt;&lt;authors&gt;&lt;author&gt;Henderson, Claire&lt;/author&gt;&lt;author&gt;Robinson, E&lt;/author&gt;&lt;author&gt;Evans</w:instrText>
      </w:r>
      <w:r w:rsidR="00D816E9">
        <w:rPr>
          <w:rFonts w:ascii="Cambria Math" w:hAnsi="Cambria Math" w:cs="Cambria Math"/>
        </w:rPr>
        <w:instrText>‐</w:instrText>
      </w:r>
      <w:r w:rsidR="00D816E9">
        <w:instrText>Lacko, S&lt;/author&gt;&lt;author&gt;Corker, E&lt;/author&gt;&lt;author&gt;Rebollo</w:instrText>
      </w:r>
      <w:r w:rsidR="00D816E9">
        <w:rPr>
          <w:rFonts w:ascii="Cambria Math" w:hAnsi="Cambria Math" w:cs="Cambria Math"/>
        </w:rPr>
        <w:instrText>‐</w:instrText>
      </w:r>
      <w:r w:rsidR="00D816E9">
        <w:instrText>Mesa, I&lt;/author&gt;&lt;author&gt;Rose, D&lt;/author&gt;&lt;author&gt;Thornicroft, G&lt;/author&gt;&lt;/authors&gt;&lt;/contributors&gt;&lt;titles&gt;&lt;title&gt;Public knowledge, attitudes, social distance and reported contact regarding people with mental illness 2009–2015&lt;/title&gt;&lt;secondary-title&gt;Acta Psychiatrica Scandinavica&lt;/secondary-title&gt;&lt;/titles&gt;&lt;periodical&gt;&lt;full-title&gt;Acta Psychiatrica Scandinavica&lt;/full-title&gt;&lt;/periodical&gt;&lt;pages&gt;23-33&lt;/pages&gt;&lt;volume&gt;134&lt;/volume&gt;&lt;dates&gt;&lt;year&gt;2016&lt;/year&gt;&lt;/dates&gt;&lt;isbn&gt;0001-690X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1, 2]</w:t>
      </w:r>
      <w:r>
        <w:fldChar w:fldCharType="end"/>
      </w:r>
      <w:r>
        <w:t xml:space="preserve"> with 60% (3/5) reporting no changes </w:t>
      </w:r>
      <w:r>
        <w:fldChar w:fldCharType="begin">
          <w:fldData xml:space="preserve">PEVuZE5vdGU+PENpdGU+PEF1dGhvcj5FdmFucy1MYWNrbzwvQXV0aG9yPjxZZWFyPjIwMTM8L1ll
YXI+PFJlY051bT4xMTE4PC9SZWNOdW0+PERpc3BsYXlUZXh0PlszLTVdPC9EaXNwbGF5VGV4dD48
cmVjb3JkPjxyZWMtbnVtYmVyPjExMTg8L3JlYy1udW1iZXI+PGZvcmVpZ24ta2V5cz48a2V5IGFw
cD0iRU4iIGRiLWlkPSJzeHhlMjJzeDNkMHpybGVkOWFjeHZzcmkwc2ZwcDl4dHR3YXgiIHRpbWVz
dGFtcD0iMTcyMjMzNjQ2MCI+MTExODwva2V5PjwvZm9yZWlnbi1rZXlzPjxyZWYtdHlwZSBuYW1l
PSJKb3VybmFsIEFydGljbGUiPjE3PC9yZWYtdHlwZT48Y29udHJpYnV0b3JzPjxhdXRob3JzPjxh
dXRob3I+RXZhbnMtTGFja28sIFMuPC9hdXRob3I+PGF1dGhvcj5NYWxjb2xtLCBFLjwvYXV0aG9y
PjxhdXRob3I+V2VzdCwgSy48L2F1dGhvcj48YXV0aG9yPlJvc2UsIEQuPC9hdXRob3I+PGF1dGhv
cj5Mb25kb24sIEouPC9hdXRob3I+PGF1dGhvcj5SdXNjaCwgTi48L2F1dGhvcj48YXV0aG9yPkxp
dHRsZSwgSy48L2F1dGhvcj48YXV0aG9yPkhlbmRlcnNvbiwgQy48L2F1dGhvcj48YXV0aG9yPlRo
b3JuaWNyb2Z0LCBHLjwvYXV0aG9yPjwvYXV0aG9ycz48L2NvbnRyaWJ1dG9ycz48dGl0bGVzPjx0
aXRsZT5JbmZsdWVuY2Ugb2YgVGltZSB0byBDaGFuZ2UmYXBvcztzIHNvY2lhbCBtYXJrZXRpbmcg
aW50ZXJ2ZW50aW9ucyBvbiBzdGlnbWEgaW4gRW5nbGFuZCAyMDA5LTIwMTE8L3RpdGxlPjxzZWNv
bmRhcnktdGl0bGU+QnJpdGlzaCBKb3VybmFsIG9mIFBzeWNoaWF0cnk8L3NlY29uZGFyeS10aXRs
ZT48L3RpdGxlcz48cGVyaW9kaWNhbD48ZnVsbC10aXRsZT5Ccml0aXNoIEpvdXJuYWwgb2YgUHN5
Y2hpYXRyeTwvZnVsbC10aXRsZT48L3BlcmlvZGljYWw+PHBhZ2VzPlM3Ny1TODg8L3BhZ2VzPjx2
b2x1bWU+MjAyPC92b2x1bWU+PGtleXdvcmRzPjxrZXl3b3JkPm1lbnRhbC1pbGxuZXNzPC9rZXl3
b3JkPjxrZXl3b3JkPnBzeWNob21ldHJpYyBwcm9wZXJ0aWVzPC9rZXl3b3JkPjxrZXl3b3JkPmlu
dGVyZ3JvdXAgY29udGFjdDwva2V5d29yZD48a2V5d29yZD5yZWR1Y2U8L2tleXdvcmQ+PGtleXdv
cmQ+c3RpZ21hPC9rZXl3b3JkPjxrZXl3b3JkPmF0dGl0dWRlczwva2V5d29yZD48a2V5d29yZD5j
YW1wYWlnbnM8L2tleXdvcmQ+PGtleXdvcmQ+a25vd2xlZGdlPC9rZXl3b3JkPjxrZXl3b3JkPnBl
b3BsZTwva2V5d29yZD48a2V5d29yZD5kaXNjcmltaW5hdGlvbjwva2V5d29yZD48a2V5d29yZD5z
Y2hpem9waHJlbmlhPC9rZXl3b3JkPjxrZXl3b3JkPlBzeWNoaWF0cnk8L2tleXdvcmQ+PGtleXdv
cmQ+RW5nbGFuZDwva2V5d29yZD48L2tleXdvcmRzPjxkYXRlcz48eWVhcj4yMDEzPC95ZWFyPjxw
dWItZGF0ZXM+PGRhdGU+MjAxMzwvZGF0ZT48L3B1Yi1kYXRlcz48L2RhdGVzPjxpc2JuPjAwMDct
MTI1MDwvaXNibj48YWNjZXNzaW9uLW51bT5yYXl5YW4tMzM5NTgyNTEwPC9hY2Nlc3Npb24tbnVt
Pjx1cmxzPjxyZWxhdGVkLXVybHM+PHVybD4mbHQ7R28gdG8gSVNJJmd0OzovL1dPUzowMDAzMTc3
MDI1MDAwMDc8L3VybD48L3JlbGF0ZWQtdXJscz48L3VybHM+PGN1c3RvbTE+SVNJIERvY3VtZW50
IERlbGl2ZXJ5IE5vLjogMTI3TUcgVGltZXMgQ2l0ZWQ6IDgxIENpdGVkIFJlZmVyZW5jZSBDb3Vu
dDogNDkgRXZhbnMtTGFja28sIFNhcmEgTWFsY29sbSwgRXN0ZWxsZSBXZXN0LCBLZW9uIFJvc2Us
IERpYW5hIExvbmRvbiwgSmlsbGlhbiBSdWVzY2gsIE5pY29sYXMgTGl0dGxlLCBLaXJzdHkgSGVu
ZGVyc29uLCBDbGFpcmUgVGhvcm5pY3JvZnQsIEdyYWhhbSBUaG9ybmljcm9mdCwgR3JhaGFtL0It
NDAyNy0yMDEwOyBSb3NlLCBEaWFuYSBTL0QtMTM4Ny0yMDEwOyBFdmFucy1MYWNrbywgU2FyYS9G
LTg0ODktMjAxNDsgRXZhbnMtTGFja28sIFNhcmEvQS04NzY4LTIwMTE7IEhlbmRlcnNvbiwgQ2xh
aXJlL0UtNDY2NC0yMDEwIFRob3JuaWNyb2Z0LCBHcmFoYW0vMDAwMC0wMDAzLTA2NjItMDg3OTsg
Um9zZSwgRGlhbmEgUy8wMDAwLTAwMDItNjM5My02Mzg5OyBFdmFucy1MYWNrbywgU2FyYS8wMDAw
LTAwMDMtNDY5MS0yNjMwOyBFdmFucy1MYWNrbywgU2FyYS8wMDAwLTAwMDMtNDY5MS0yNjMwOyBI
ZW5kZXJzb24sIENsYWlyZS8wMDAwLTAwMDItNjk5OC01NjU5OyBXZXN0LCBLZW9uLzAwMDAtMDAw
Mi05OTU1LTY2MVggTHVuZGJlY2sgVUs7IE5hdGlvbmFsIEluc3RpdHV0ZSBmb3IgSGVhbHRoIFJl
c2VhcmNoOyBCaWcgTG90dGVyeSBGdW5kOyBDb21pYyBSZWxpZWY7IE5hdGlvbmFsIEluc3RpdHV0
ZSBmb3IgSGVhbHRoIFJlc2VhcmNoIChOSUhSKTsgQmlnIExvdHRlcnk7IE5JSFI7IE1hdWRzbGV5
IE5IUyBGb3VuZGF0aW9uIFRydXN0OyBHdXkmYXBvcztzIGFuZCBTdCBUaG9tYXMmYXBvczsgQ2hh
cml0eTsgTmF0aW9uYWwgSW5zdGl0dXRlIGZvciBIZWFsdGggUmVzZWFyY2ggW1JQLVBHLTA2MDYt
MTA1MywgTkYtU0ktMDYxMS0xMDA1M10gRnVuZGluZyBTb3VyY2U6IHJlc2VhcmNoZmlzaCBHLlQu
IGhhcyByZWNlaXZlZCBncmFudHMgZm9yIHN0aWdtYS1yZWxhdGVkIHJlc2VhcmNoIGluIHRoZSBw
YXN0IDUgeWVhcnMgZnJvbSBMdW5kYmVjayBVSyBhbmQgZnJvbSB0aGUgTmF0aW9uYWwgSW5zdGl0
dXRlIGZvciBIZWFsdGggUmVzZWFyY2gsIGFuZCBoYXMgYWN0ZWQgYXMgYSBjb25zdWx0YW50IHRv
IHRoZSBVSyBPZmZpY2Ugb2YgdGhlIENoaWVmIFNjaWVudGlzdC47IFRoZSBzdHVkeSB3YXMgZnVu
ZGVkIGJ5IHRoZSBCaWcgTG90dGVyeSBGdW5kIGFuZCBDb21pYyBSZWxpZWYuIEcuVC4gaXMgZnVu
ZGVkIGluIHJlbGF0aW9uIHRvIGEgTmF0aW9uYWwgSW5zdGl0dXRlIGZvciBIZWFsdGggUmVzZWFy
Y2ggKE5JSFIpIEFwcGxpZWQgUHJvZ3JhbW1lIGdyYW50IGF3YXJkZWQgdG8gdGhlIFNvdXRoIExv
bmRvbiBhbmQgTWF1ZHNsZXkgTmF0aW9uYWwgSGVhbHRoIFNlcnZpY2UgKE5IUykgRm91bmRhdGlv
biBUcnVzdC4gRy5ULiBhbmQgRC5SLiBhcmUgZnVuZGVkIGluIHJlbGF0aW9uIHRvIHRoZSBOSUhS
IFNwZWNpYWxpc3QgTWVudGFsIEhlYWx0aCBCaW9tZWRpY2FsIFJlc2VhcmNoIENlbnRyZSBhdCB0
aGUgSW5zdGl0dXRlIG9mIFBzeWNoaWF0cnksIEtpbmcmYXBvcztzIENvbGxlZ2UgTG9uZG9uIGFu
ZCB0aGUgU291dGggTG9uZG9uIGFuZCBNYXVkc2xleSBOSFMgRm91bmRhdGlvbiBUcnVzdC4gQy5I
LiBhbmQgUy5FLkwuIGFyZSBzdXBwb3J0ZWQgYnkgYSBncmFudCB0byBUaW1lIFRvIENoYW5nZSBm
cm9tIEJpZyBMb3R0ZXJ5IGFuZCBDb21pYyBSZWxpZWYuIEMuSC4gaXMgZnVuZGVkIGJ5IGEgTklI
UiBBcHBsaWVkIFByb2dyYW1tZSBncmFudCBhd2FyZGVkIHRvIHRoZSBTb3V0aCBMb25kb24gYW5k
IE1hdWRzbGV5IE5IUyBGb3VuZGF0aW9uIFRydXN0IGFuZCBhIGdyYW50IGZyb20gR3V5JmFwb3M7
cyBhbmQgU3QgVGhvbWFzJmFwb3M7IENoYXJpdHkuIyMgODQgMiAzNCBDYW1icmlkZ2UgdW5pdiBw
cmVzcyBDYW1icmlkZ2UgMTQ3Mi0xNDY1IDU1PC9jdXN0b20xPjxsYW5ndWFnZT5FbmdsaXNoPC9s
YW5ndWFnZT48L3JlY29yZD48L0NpdGU+PENpdGU+PEF1dGhvcj5Hb256w6FsZXotU2FuZ3Vpbm88
L0F1dGhvcj48WWVhcj4yMDE5PC9ZZWFyPjxSZWNOdW0+MTEyMDwvUmVjTnVtPjxyZWNvcmQ+PHJl
Yy1udW1iZXI+MTEyMDwvcmVjLW51bWJlcj48Zm9yZWlnbi1rZXlzPjxrZXkgYXBwPSJFTiIgZGIt
aWQ9InN4eGUyMnN4M2QwenJsZWQ5YWN4dnNyaTBzZnBwOXh0dHdheCIgdGltZXN0YW1wPSIxNzIy
MzM2NDYwIj4xMTIwPC9rZXk+PC9mb3JlaWduLWtleXM+PHJlZi10eXBlIG5hbWU9IkpvdXJuYWwg
QXJ0aWNsZSI+MTc8L3JlZi10eXBlPjxjb250cmlidXRvcnM+PGF1dGhvcnM+PGF1dGhvcj5Hb256
w6FsZXotU2FuZ3Vpbm8sIEMuLCBQb3R0cywgTC5DLiwgTWlsZW5vdmEsIE0uIEhlbmRlcnNvbiwg
Qy48L2F1dGhvcj48L2F1dGhvcnM+PC9jb250cmlidXRvcnM+PHRpdGxlcz48dGl0bGU+VGltZSB0
byBDaGFuZ2XigJlzIHNvY2lhbCBtYXJrZXRpbmcgY2FtcGFpZ24gZm9yIGEgbmV3IHRhcmdldCBw
b3B1bGF0aW9uOiByZXN1bHRzIGZyb20gMjAxNyB0byAyMDE5PC90aXRsZT48c2Vjb25kYXJ5LXRp
dGxlPkJNQyBwc3ljaGlhdHJ5PC9zZWNvbmRhcnktdGl0bGU+PC90aXRsZXM+PHBlcmlvZGljYWw+
PGZ1bGwtdGl0bGU+Qk1DIFBzeWNoaWF0cnk8L2Z1bGwtdGl0bGU+PC9wZXJpb2RpY2FsPjxwYWdl
cz4xLTExPC9wYWdlcz48dm9sdW1lPjE5PC92b2x1bWU+PGRhdGVzPjx5ZWFyPjIwMTk8L3llYXI+
PC9kYXRlcz48dXJscz48L3VybHM+PC9yZWNvcmQ+PC9DaXRlPjxDaXRlPjxBdXRob3I+U2FtcG9n
bmE8L0F1dGhvcj48WWVhcj4yMDE3PC9ZZWFyPjxSZWNOdW0+MTE0NzwvUmVjTnVtPjxyZWNvcmQ+
PHJlYy1udW1iZXI+MTE0NzwvcmVjLW51bWJlcj48Zm9yZWlnbi1rZXlzPjxrZXkgYXBwPSJFTiIg
ZGItaWQ9InN4eGUyMnN4M2QwenJsZWQ5YWN4dnNyaTBzZnBwOXh0dHdheCIgdGltZXN0YW1wPSIx
NzIyMzM2NDYwIj4xMTQ3PC9rZXk+PC9mb3JlaWduLWtleXM+PHJlZi10eXBlIG5hbWU9IkpvdXJu
YWwgQXJ0aWNsZSI+MTc8L3JlZi10eXBlPjxjb250cmlidXRvcnM+PGF1dGhvcnM+PGF1dGhvcj5T
YW1wb2duYSwgR2FpYTwvYXV0aG9yPjxhdXRob3I+QmFrb2xpcywgSW9hbm5pczwvYXV0aG9yPjxh
dXRob3I+RXZhbnMtTGFja28sIFNhcmE8L2F1dGhvcj48YXV0aG9yPlJvYmluc29uLCBFbWlseTwv
YXV0aG9yPjxhdXRob3I+VGhvcm5pY3JvZnQsIEdyYWhhbTwvYXV0aG9yPjxhdXRob3I+SGVuZGVy
c29uLCBDbGFpcmU8L2F1dGhvcj48L2F1dGhvcnM+PC9jb250cmlidXRvcnM+PHRpdGxlcz48dGl0
bGU+VGhlIGltcGFjdCBvZiBzb2NpYWwgbWFya2V0aW5nIGNhbXBhaWducyBvbiByZWR1Y2luZyBt
ZW50YWwgaGVhbHRoIHN0aWdtYTogUmVzdWx0cyBmcm9tIHRoZSAyMDA54oCTMjAxNCBUaW1lIHRv
IENoYW5nZSBwcm9ncmFtbWU8L3RpdGxlPjxzZWNvbmRhcnktdGl0bGU+RXVyb3BlYW4gUHN5Y2hp
YXRyeTwvc2Vjb25kYXJ5LXRpdGxlPjwvdGl0bGVzPjxwZXJpb2RpY2FsPjxmdWxsLXRpdGxlPkV1
cm9wZWFuIFBzeWNoaWF0cnk8L2Z1bGwtdGl0bGU+PC9wZXJpb2RpY2FsPjxwYWdlcz4xMTYtMTIy
PC9wYWdlcz48dm9sdW1lPjQwPC92b2x1bWU+PGRhdGVzPjx5ZWFyPjIwMTc8L3llYXI+PC9kYXRl
cz48aXNibj4wOTI0LTkzMzg8L2lzYm4+PHVybHM+PC91cmxzPjwvcmVjb3JkPjwvQ2l0ZT48L0Vu
ZE5vdGU+
</w:fldData>
        </w:fldChar>
      </w:r>
      <w:r w:rsidR="00D816E9">
        <w:instrText xml:space="preserve"> ADDIN EN.CITE </w:instrText>
      </w:r>
      <w:r w:rsidR="00D816E9">
        <w:fldChar w:fldCharType="begin">
          <w:fldData xml:space="preserve">PEVuZE5vdGU+PENpdGU+PEF1dGhvcj5FdmFucy1MYWNrbzwvQXV0aG9yPjxZZWFyPjIwMTM8L1ll
YXI+PFJlY051bT4xMTE4PC9SZWNOdW0+PERpc3BsYXlUZXh0PlszLTVdPC9EaXNwbGF5VGV4dD48
cmVjb3JkPjxyZWMtbnVtYmVyPjExMTg8L3JlYy1udW1iZXI+PGZvcmVpZ24ta2V5cz48a2V5IGFw
cD0iRU4iIGRiLWlkPSJzeHhlMjJzeDNkMHpybGVkOWFjeHZzcmkwc2ZwcDl4dHR3YXgiIHRpbWVz
dGFtcD0iMTcyMjMzNjQ2MCI+MTExODwva2V5PjwvZm9yZWlnbi1rZXlzPjxyZWYtdHlwZSBuYW1l
PSJKb3VybmFsIEFydGljbGUiPjE3PC9yZWYtdHlwZT48Y29udHJpYnV0b3JzPjxhdXRob3JzPjxh
dXRob3I+RXZhbnMtTGFja28sIFMuPC9hdXRob3I+PGF1dGhvcj5NYWxjb2xtLCBFLjwvYXV0aG9y
PjxhdXRob3I+V2VzdCwgSy48L2F1dGhvcj48YXV0aG9yPlJvc2UsIEQuPC9hdXRob3I+PGF1dGhv
cj5Mb25kb24sIEouPC9hdXRob3I+PGF1dGhvcj5SdXNjaCwgTi48L2F1dGhvcj48YXV0aG9yPkxp
dHRsZSwgSy48L2F1dGhvcj48YXV0aG9yPkhlbmRlcnNvbiwgQy48L2F1dGhvcj48YXV0aG9yPlRo
b3JuaWNyb2Z0LCBHLjwvYXV0aG9yPjwvYXV0aG9ycz48L2NvbnRyaWJ1dG9ycz48dGl0bGVzPjx0
aXRsZT5JbmZsdWVuY2Ugb2YgVGltZSB0byBDaGFuZ2UmYXBvcztzIHNvY2lhbCBtYXJrZXRpbmcg
aW50ZXJ2ZW50aW9ucyBvbiBzdGlnbWEgaW4gRW5nbGFuZCAyMDA5LTIwMTE8L3RpdGxlPjxzZWNv
bmRhcnktdGl0bGU+QnJpdGlzaCBKb3VybmFsIG9mIFBzeWNoaWF0cnk8L3NlY29uZGFyeS10aXRs
ZT48L3RpdGxlcz48cGVyaW9kaWNhbD48ZnVsbC10aXRsZT5Ccml0aXNoIEpvdXJuYWwgb2YgUHN5
Y2hpYXRyeTwvZnVsbC10aXRsZT48L3BlcmlvZGljYWw+PHBhZ2VzPlM3Ny1TODg8L3BhZ2VzPjx2
b2x1bWU+MjAyPC92b2x1bWU+PGtleXdvcmRzPjxrZXl3b3JkPm1lbnRhbC1pbGxuZXNzPC9rZXl3
b3JkPjxrZXl3b3JkPnBzeWNob21ldHJpYyBwcm9wZXJ0aWVzPC9rZXl3b3JkPjxrZXl3b3JkPmlu
dGVyZ3JvdXAgY29udGFjdDwva2V5d29yZD48a2V5d29yZD5yZWR1Y2U8L2tleXdvcmQ+PGtleXdv
cmQ+c3RpZ21hPC9rZXl3b3JkPjxrZXl3b3JkPmF0dGl0dWRlczwva2V5d29yZD48a2V5d29yZD5j
YW1wYWlnbnM8L2tleXdvcmQ+PGtleXdvcmQ+a25vd2xlZGdlPC9rZXl3b3JkPjxrZXl3b3JkPnBl
b3BsZTwva2V5d29yZD48a2V5d29yZD5kaXNjcmltaW5hdGlvbjwva2V5d29yZD48a2V5d29yZD5z
Y2hpem9waHJlbmlhPC9rZXl3b3JkPjxrZXl3b3JkPlBzeWNoaWF0cnk8L2tleXdvcmQ+PGtleXdv
cmQ+RW5nbGFuZDwva2V5d29yZD48L2tleXdvcmRzPjxkYXRlcz48eWVhcj4yMDEzPC95ZWFyPjxw
dWItZGF0ZXM+PGRhdGU+MjAxMzwvZGF0ZT48L3B1Yi1kYXRlcz48L2RhdGVzPjxpc2JuPjAwMDct
MTI1MDwvaXNibj48YWNjZXNzaW9uLW51bT5yYXl5YW4tMzM5NTgyNTEwPC9hY2Nlc3Npb24tbnVt
Pjx1cmxzPjxyZWxhdGVkLXVybHM+PHVybD4mbHQ7R28gdG8gSVNJJmd0OzovL1dPUzowMDAzMTc3
MDI1MDAwMDc8L3VybD48L3JlbGF0ZWQtdXJscz48L3VybHM+PGN1c3RvbTE+SVNJIERvY3VtZW50
IERlbGl2ZXJ5IE5vLjogMTI3TUcgVGltZXMgQ2l0ZWQ6IDgxIENpdGVkIFJlZmVyZW5jZSBDb3Vu
dDogNDkgRXZhbnMtTGFja28sIFNhcmEgTWFsY29sbSwgRXN0ZWxsZSBXZXN0LCBLZW9uIFJvc2Us
IERpYW5hIExvbmRvbiwgSmlsbGlhbiBSdWVzY2gsIE5pY29sYXMgTGl0dGxlLCBLaXJzdHkgSGVu
ZGVyc29uLCBDbGFpcmUgVGhvcm5pY3JvZnQsIEdyYWhhbSBUaG9ybmljcm9mdCwgR3JhaGFtL0It
NDAyNy0yMDEwOyBSb3NlLCBEaWFuYSBTL0QtMTM4Ny0yMDEwOyBFdmFucy1MYWNrbywgU2FyYS9G
LTg0ODktMjAxNDsgRXZhbnMtTGFja28sIFNhcmEvQS04NzY4LTIwMTE7IEhlbmRlcnNvbiwgQ2xh
aXJlL0UtNDY2NC0yMDEwIFRob3JuaWNyb2Z0LCBHcmFoYW0vMDAwMC0wMDAzLTA2NjItMDg3OTsg
Um9zZSwgRGlhbmEgUy8wMDAwLTAwMDItNjM5My02Mzg5OyBFdmFucy1MYWNrbywgU2FyYS8wMDAw
LTAwMDMtNDY5MS0yNjMwOyBFdmFucy1MYWNrbywgU2FyYS8wMDAwLTAwMDMtNDY5MS0yNjMwOyBI
ZW5kZXJzb24sIENsYWlyZS8wMDAwLTAwMDItNjk5OC01NjU5OyBXZXN0LCBLZW9uLzAwMDAtMDAw
Mi05OTU1LTY2MVggTHVuZGJlY2sgVUs7IE5hdGlvbmFsIEluc3RpdHV0ZSBmb3IgSGVhbHRoIFJl
c2VhcmNoOyBCaWcgTG90dGVyeSBGdW5kOyBDb21pYyBSZWxpZWY7IE5hdGlvbmFsIEluc3RpdHV0
ZSBmb3IgSGVhbHRoIFJlc2VhcmNoIChOSUhSKTsgQmlnIExvdHRlcnk7IE5JSFI7IE1hdWRzbGV5
IE5IUyBGb3VuZGF0aW9uIFRydXN0OyBHdXkmYXBvcztzIGFuZCBTdCBUaG9tYXMmYXBvczsgQ2hh
cml0eTsgTmF0aW9uYWwgSW5zdGl0dXRlIGZvciBIZWFsdGggUmVzZWFyY2ggW1JQLVBHLTA2MDYt
MTA1MywgTkYtU0ktMDYxMS0xMDA1M10gRnVuZGluZyBTb3VyY2U6IHJlc2VhcmNoZmlzaCBHLlQu
IGhhcyByZWNlaXZlZCBncmFudHMgZm9yIHN0aWdtYS1yZWxhdGVkIHJlc2VhcmNoIGluIHRoZSBw
YXN0IDUgeWVhcnMgZnJvbSBMdW5kYmVjayBVSyBhbmQgZnJvbSB0aGUgTmF0aW9uYWwgSW5zdGl0
dXRlIGZvciBIZWFsdGggUmVzZWFyY2gsIGFuZCBoYXMgYWN0ZWQgYXMgYSBjb25zdWx0YW50IHRv
IHRoZSBVSyBPZmZpY2Ugb2YgdGhlIENoaWVmIFNjaWVudGlzdC47IFRoZSBzdHVkeSB3YXMgZnVu
ZGVkIGJ5IHRoZSBCaWcgTG90dGVyeSBGdW5kIGFuZCBDb21pYyBSZWxpZWYuIEcuVC4gaXMgZnVu
ZGVkIGluIHJlbGF0aW9uIHRvIGEgTmF0aW9uYWwgSW5zdGl0dXRlIGZvciBIZWFsdGggUmVzZWFy
Y2ggKE5JSFIpIEFwcGxpZWQgUHJvZ3JhbW1lIGdyYW50IGF3YXJkZWQgdG8gdGhlIFNvdXRoIExv
bmRvbiBhbmQgTWF1ZHNsZXkgTmF0aW9uYWwgSGVhbHRoIFNlcnZpY2UgKE5IUykgRm91bmRhdGlv
biBUcnVzdC4gRy5ULiBhbmQgRC5SLiBhcmUgZnVuZGVkIGluIHJlbGF0aW9uIHRvIHRoZSBOSUhS
IFNwZWNpYWxpc3QgTWVudGFsIEhlYWx0aCBCaW9tZWRpY2FsIFJlc2VhcmNoIENlbnRyZSBhdCB0
aGUgSW5zdGl0dXRlIG9mIFBzeWNoaWF0cnksIEtpbmcmYXBvcztzIENvbGxlZ2UgTG9uZG9uIGFu
ZCB0aGUgU291dGggTG9uZG9uIGFuZCBNYXVkc2xleSBOSFMgRm91bmRhdGlvbiBUcnVzdC4gQy5I
LiBhbmQgUy5FLkwuIGFyZSBzdXBwb3J0ZWQgYnkgYSBncmFudCB0byBUaW1lIFRvIENoYW5nZSBm
cm9tIEJpZyBMb3R0ZXJ5IGFuZCBDb21pYyBSZWxpZWYuIEMuSC4gaXMgZnVuZGVkIGJ5IGEgTklI
UiBBcHBsaWVkIFByb2dyYW1tZSBncmFudCBhd2FyZGVkIHRvIHRoZSBTb3V0aCBMb25kb24gYW5k
IE1hdWRzbGV5IE5IUyBGb3VuZGF0aW9uIFRydXN0IGFuZCBhIGdyYW50IGZyb20gR3V5JmFwb3M7
cyBhbmQgU3QgVGhvbWFzJmFwb3M7IENoYXJpdHkuIyMgODQgMiAzNCBDYW1icmlkZ2UgdW5pdiBw
cmVzcyBDYW1icmlkZ2UgMTQ3Mi0xNDY1IDU1PC9jdXN0b20xPjxsYW5ndWFnZT5FbmdsaXNoPC9s
YW5ndWFnZT48L3JlY29yZD48L0NpdGU+PENpdGU+PEF1dGhvcj5Hb256w6FsZXotU2FuZ3Vpbm88
L0F1dGhvcj48WWVhcj4yMDE5PC9ZZWFyPjxSZWNOdW0+MTEyMDwvUmVjTnVtPjxyZWNvcmQ+PHJl
Yy1udW1iZXI+MTEyMDwvcmVjLW51bWJlcj48Zm9yZWlnbi1rZXlzPjxrZXkgYXBwPSJFTiIgZGIt
aWQ9InN4eGUyMnN4M2QwenJsZWQ5YWN4dnNyaTBzZnBwOXh0dHdheCIgdGltZXN0YW1wPSIxNzIy
MzM2NDYwIj4xMTIwPC9rZXk+PC9mb3JlaWduLWtleXM+PHJlZi10eXBlIG5hbWU9IkpvdXJuYWwg
QXJ0aWNsZSI+MTc8L3JlZi10eXBlPjxjb250cmlidXRvcnM+PGF1dGhvcnM+PGF1dGhvcj5Hb256
w6FsZXotU2FuZ3Vpbm8sIEMuLCBQb3R0cywgTC5DLiwgTWlsZW5vdmEsIE0uIEhlbmRlcnNvbiwg
Qy48L2F1dGhvcj48L2F1dGhvcnM+PC9jb250cmlidXRvcnM+PHRpdGxlcz48dGl0bGU+VGltZSB0
byBDaGFuZ2XigJlzIHNvY2lhbCBtYXJrZXRpbmcgY2FtcGFpZ24gZm9yIGEgbmV3IHRhcmdldCBw
b3B1bGF0aW9uOiByZXN1bHRzIGZyb20gMjAxNyB0byAyMDE5PC90aXRsZT48c2Vjb25kYXJ5LXRp
dGxlPkJNQyBwc3ljaGlhdHJ5PC9zZWNvbmRhcnktdGl0bGU+PC90aXRsZXM+PHBlcmlvZGljYWw+
PGZ1bGwtdGl0bGU+Qk1DIFBzeWNoaWF0cnk8L2Z1bGwtdGl0bGU+PC9wZXJpb2RpY2FsPjxwYWdl
cz4xLTExPC9wYWdlcz48dm9sdW1lPjE5PC92b2x1bWU+PGRhdGVzPjx5ZWFyPjIwMTk8L3llYXI+
PC9kYXRlcz48dXJscz48L3VybHM+PC9yZWNvcmQ+PC9DaXRlPjxDaXRlPjxBdXRob3I+U2FtcG9n
bmE8L0F1dGhvcj48WWVhcj4yMDE3PC9ZZWFyPjxSZWNOdW0+MTE0NzwvUmVjTnVtPjxyZWNvcmQ+
PHJlYy1udW1iZXI+MTE0NzwvcmVjLW51bWJlcj48Zm9yZWlnbi1rZXlzPjxrZXkgYXBwPSJFTiIg
ZGItaWQ9InN4eGUyMnN4M2QwenJsZWQ5YWN4dnNyaTBzZnBwOXh0dHdheCIgdGltZXN0YW1wPSIx
NzIyMzM2NDYwIj4xMTQ3PC9rZXk+PC9mb3JlaWduLWtleXM+PHJlZi10eXBlIG5hbWU9IkpvdXJu
YWwgQXJ0aWNsZSI+MTc8L3JlZi10eXBlPjxjb250cmlidXRvcnM+PGF1dGhvcnM+PGF1dGhvcj5T
YW1wb2duYSwgR2FpYTwvYXV0aG9yPjxhdXRob3I+QmFrb2xpcywgSW9hbm5pczwvYXV0aG9yPjxh
dXRob3I+RXZhbnMtTGFja28sIFNhcmE8L2F1dGhvcj48YXV0aG9yPlJvYmluc29uLCBFbWlseTwv
YXV0aG9yPjxhdXRob3I+VGhvcm5pY3JvZnQsIEdyYWhhbTwvYXV0aG9yPjxhdXRob3I+SGVuZGVy
c29uLCBDbGFpcmU8L2F1dGhvcj48L2F1dGhvcnM+PC9jb250cmlidXRvcnM+PHRpdGxlcz48dGl0
bGU+VGhlIGltcGFjdCBvZiBzb2NpYWwgbWFya2V0aW5nIGNhbXBhaWducyBvbiByZWR1Y2luZyBt
ZW50YWwgaGVhbHRoIHN0aWdtYTogUmVzdWx0cyBmcm9tIHRoZSAyMDA54oCTMjAxNCBUaW1lIHRv
IENoYW5nZSBwcm9ncmFtbWU8L3RpdGxlPjxzZWNvbmRhcnktdGl0bGU+RXVyb3BlYW4gUHN5Y2hp
YXRyeTwvc2Vjb25kYXJ5LXRpdGxlPjwvdGl0bGVzPjxwZXJpb2RpY2FsPjxmdWxsLXRpdGxlPkV1
cm9wZWFuIFBzeWNoaWF0cnk8L2Z1bGwtdGl0bGU+PC9wZXJpb2RpY2FsPjxwYWdlcz4xMTYtMTIy
PC9wYWdlcz48dm9sdW1lPjQwPC92b2x1bWU+PGRhdGVzPjx5ZWFyPjIwMTc8L3llYXI+PC9kYXRl
cz48aXNibj4wOTI0LTkzMzg8L2lzYm4+PHVybHM+PC91cmxzPjwvcmVjb3JkPjwvQ2l0ZT48L0Vu
ZE5vdGU+
</w:fldData>
        </w:fldChar>
      </w:r>
      <w:r w:rsidR="00D816E9">
        <w:instrText xml:space="preserve"> ADDIN EN.CITE.DATA </w:instrText>
      </w:r>
      <w:r w:rsidR="00D816E9">
        <w:fldChar w:fldCharType="end"/>
      </w:r>
      <w:r>
        <w:fldChar w:fldCharType="separate"/>
      </w:r>
      <w:r w:rsidR="00D816E9">
        <w:rPr>
          <w:noProof/>
        </w:rPr>
        <w:t>[3-5]</w:t>
      </w:r>
      <w:r>
        <w:fldChar w:fldCharType="end"/>
      </w:r>
      <w:r>
        <w:t xml:space="preserve">, but all the articles comparing knowledge by campaign awareness (3/3, 100%) found campaign awareness was associated with improved knowledge </w:t>
      </w:r>
      <w:r>
        <w:fldChar w:fldCharType="begin">
          <w:fldData xml:space="preserve">PEVuZE5vdGU+PENpdGU+PEF1dGhvcj5FdmFucy1MYWNrbzwvQXV0aG9yPjxZZWFyPjIwMTM8L1ll
YXI+PFJlY051bT4xMTE4PC9SZWNOdW0+PERpc3BsYXlUZXh0PlszLTVdPC9EaXNwbGF5VGV4dD48
cmVjb3JkPjxyZWMtbnVtYmVyPjExMTg8L3JlYy1udW1iZXI+PGZvcmVpZ24ta2V5cz48a2V5IGFw
cD0iRU4iIGRiLWlkPSJzeHhlMjJzeDNkMHpybGVkOWFjeHZzcmkwc2ZwcDl4dHR3YXgiIHRpbWVz
dGFtcD0iMTcyMjMzNjQ2MCI+MTExODwva2V5PjwvZm9yZWlnbi1rZXlzPjxyZWYtdHlwZSBuYW1l
PSJKb3VybmFsIEFydGljbGUiPjE3PC9yZWYtdHlwZT48Y29udHJpYnV0b3JzPjxhdXRob3JzPjxh
dXRob3I+RXZhbnMtTGFja28sIFMuPC9hdXRob3I+PGF1dGhvcj5NYWxjb2xtLCBFLjwvYXV0aG9y
PjxhdXRob3I+V2VzdCwgSy48L2F1dGhvcj48YXV0aG9yPlJvc2UsIEQuPC9hdXRob3I+PGF1dGhv
cj5Mb25kb24sIEouPC9hdXRob3I+PGF1dGhvcj5SdXNjaCwgTi48L2F1dGhvcj48YXV0aG9yPkxp
dHRsZSwgSy48L2F1dGhvcj48YXV0aG9yPkhlbmRlcnNvbiwgQy48L2F1dGhvcj48YXV0aG9yPlRo
b3JuaWNyb2Z0LCBHLjwvYXV0aG9yPjwvYXV0aG9ycz48L2NvbnRyaWJ1dG9ycz48dGl0bGVzPjx0
aXRsZT5JbmZsdWVuY2Ugb2YgVGltZSB0byBDaGFuZ2UmYXBvcztzIHNvY2lhbCBtYXJrZXRpbmcg
aW50ZXJ2ZW50aW9ucyBvbiBzdGlnbWEgaW4gRW5nbGFuZCAyMDA5LTIwMTE8L3RpdGxlPjxzZWNv
bmRhcnktdGl0bGU+QnJpdGlzaCBKb3VybmFsIG9mIFBzeWNoaWF0cnk8L3NlY29uZGFyeS10aXRs
ZT48L3RpdGxlcz48cGVyaW9kaWNhbD48ZnVsbC10aXRsZT5Ccml0aXNoIEpvdXJuYWwgb2YgUHN5
Y2hpYXRyeTwvZnVsbC10aXRsZT48L3BlcmlvZGljYWw+PHBhZ2VzPlM3Ny1TODg8L3BhZ2VzPjx2
b2x1bWU+MjAyPC92b2x1bWU+PGtleXdvcmRzPjxrZXl3b3JkPm1lbnRhbC1pbGxuZXNzPC9rZXl3
b3JkPjxrZXl3b3JkPnBzeWNob21ldHJpYyBwcm9wZXJ0aWVzPC9rZXl3b3JkPjxrZXl3b3JkPmlu
dGVyZ3JvdXAgY29udGFjdDwva2V5d29yZD48a2V5d29yZD5yZWR1Y2U8L2tleXdvcmQ+PGtleXdv
cmQ+c3RpZ21hPC9rZXl3b3JkPjxrZXl3b3JkPmF0dGl0dWRlczwva2V5d29yZD48a2V5d29yZD5j
YW1wYWlnbnM8L2tleXdvcmQ+PGtleXdvcmQ+a25vd2xlZGdlPC9rZXl3b3JkPjxrZXl3b3JkPnBl
b3BsZTwva2V5d29yZD48a2V5d29yZD5kaXNjcmltaW5hdGlvbjwva2V5d29yZD48a2V5d29yZD5z
Y2hpem9waHJlbmlhPC9rZXl3b3JkPjxrZXl3b3JkPlBzeWNoaWF0cnk8L2tleXdvcmQ+PGtleXdv
cmQ+RW5nbGFuZDwva2V5d29yZD48L2tleXdvcmRzPjxkYXRlcz48eWVhcj4yMDEzPC95ZWFyPjxw
dWItZGF0ZXM+PGRhdGU+MjAxMzwvZGF0ZT48L3B1Yi1kYXRlcz48L2RhdGVzPjxpc2JuPjAwMDct
MTI1MDwvaXNibj48YWNjZXNzaW9uLW51bT5yYXl5YW4tMzM5NTgyNTEwPC9hY2Nlc3Npb24tbnVt
Pjx1cmxzPjxyZWxhdGVkLXVybHM+PHVybD4mbHQ7R28gdG8gSVNJJmd0OzovL1dPUzowMDAzMTc3
MDI1MDAwMDc8L3VybD48L3JlbGF0ZWQtdXJscz48L3VybHM+PGN1c3RvbTE+SVNJIERvY3VtZW50
IERlbGl2ZXJ5IE5vLjogMTI3TUcgVGltZXMgQ2l0ZWQ6IDgxIENpdGVkIFJlZmVyZW5jZSBDb3Vu
dDogNDkgRXZhbnMtTGFja28sIFNhcmEgTWFsY29sbSwgRXN0ZWxsZSBXZXN0LCBLZW9uIFJvc2Us
IERpYW5hIExvbmRvbiwgSmlsbGlhbiBSdWVzY2gsIE5pY29sYXMgTGl0dGxlLCBLaXJzdHkgSGVu
ZGVyc29uLCBDbGFpcmUgVGhvcm5pY3JvZnQsIEdyYWhhbSBUaG9ybmljcm9mdCwgR3JhaGFtL0It
NDAyNy0yMDEwOyBSb3NlLCBEaWFuYSBTL0QtMTM4Ny0yMDEwOyBFdmFucy1MYWNrbywgU2FyYS9G
LTg0ODktMjAxNDsgRXZhbnMtTGFja28sIFNhcmEvQS04NzY4LTIwMTE7IEhlbmRlcnNvbiwgQ2xh
aXJlL0UtNDY2NC0yMDEwIFRob3JuaWNyb2Z0LCBHcmFoYW0vMDAwMC0wMDAzLTA2NjItMDg3OTsg
Um9zZSwgRGlhbmEgUy8wMDAwLTAwMDItNjM5My02Mzg5OyBFdmFucy1MYWNrbywgU2FyYS8wMDAw
LTAwMDMtNDY5MS0yNjMwOyBFdmFucy1MYWNrbywgU2FyYS8wMDAwLTAwMDMtNDY5MS0yNjMwOyBI
ZW5kZXJzb24sIENsYWlyZS8wMDAwLTAwMDItNjk5OC01NjU5OyBXZXN0LCBLZW9uLzAwMDAtMDAw
Mi05OTU1LTY2MVggTHVuZGJlY2sgVUs7IE5hdGlvbmFsIEluc3RpdHV0ZSBmb3IgSGVhbHRoIFJl
c2VhcmNoOyBCaWcgTG90dGVyeSBGdW5kOyBDb21pYyBSZWxpZWY7IE5hdGlvbmFsIEluc3RpdHV0
ZSBmb3IgSGVhbHRoIFJlc2VhcmNoIChOSUhSKTsgQmlnIExvdHRlcnk7IE5JSFI7IE1hdWRzbGV5
IE5IUyBGb3VuZGF0aW9uIFRydXN0OyBHdXkmYXBvcztzIGFuZCBTdCBUaG9tYXMmYXBvczsgQ2hh
cml0eTsgTmF0aW9uYWwgSW5zdGl0dXRlIGZvciBIZWFsdGggUmVzZWFyY2ggW1JQLVBHLTA2MDYt
MTA1MywgTkYtU0ktMDYxMS0xMDA1M10gRnVuZGluZyBTb3VyY2U6IHJlc2VhcmNoZmlzaCBHLlQu
IGhhcyByZWNlaXZlZCBncmFudHMgZm9yIHN0aWdtYS1yZWxhdGVkIHJlc2VhcmNoIGluIHRoZSBw
YXN0IDUgeWVhcnMgZnJvbSBMdW5kYmVjayBVSyBhbmQgZnJvbSB0aGUgTmF0aW9uYWwgSW5zdGl0
dXRlIGZvciBIZWFsdGggUmVzZWFyY2gsIGFuZCBoYXMgYWN0ZWQgYXMgYSBjb25zdWx0YW50IHRv
IHRoZSBVSyBPZmZpY2Ugb2YgdGhlIENoaWVmIFNjaWVudGlzdC47IFRoZSBzdHVkeSB3YXMgZnVu
ZGVkIGJ5IHRoZSBCaWcgTG90dGVyeSBGdW5kIGFuZCBDb21pYyBSZWxpZWYuIEcuVC4gaXMgZnVu
ZGVkIGluIHJlbGF0aW9uIHRvIGEgTmF0aW9uYWwgSW5zdGl0dXRlIGZvciBIZWFsdGggUmVzZWFy
Y2ggKE5JSFIpIEFwcGxpZWQgUHJvZ3JhbW1lIGdyYW50IGF3YXJkZWQgdG8gdGhlIFNvdXRoIExv
bmRvbiBhbmQgTWF1ZHNsZXkgTmF0aW9uYWwgSGVhbHRoIFNlcnZpY2UgKE5IUykgRm91bmRhdGlv
biBUcnVzdC4gRy5ULiBhbmQgRC5SLiBhcmUgZnVuZGVkIGluIHJlbGF0aW9uIHRvIHRoZSBOSUhS
IFNwZWNpYWxpc3QgTWVudGFsIEhlYWx0aCBCaW9tZWRpY2FsIFJlc2VhcmNoIENlbnRyZSBhdCB0
aGUgSW5zdGl0dXRlIG9mIFBzeWNoaWF0cnksIEtpbmcmYXBvcztzIENvbGxlZ2UgTG9uZG9uIGFu
ZCB0aGUgU291dGggTG9uZG9uIGFuZCBNYXVkc2xleSBOSFMgRm91bmRhdGlvbiBUcnVzdC4gQy5I
LiBhbmQgUy5FLkwuIGFyZSBzdXBwb3J0ZWQgYnkgYSBncmFudCB0byBUaW1lIFRvIENoYW5nZSBm
cm9tIEJpZyBMb3R0ZXJ5IGFuZCBDb21pYyBSZWxpZWYuIEMuSC4gaXMgZnVuZGVkIGJ5IGEgTklI
UiBBcHBsaWVkIFByb2dyYW1tZSBncmFudCBhd2FyZGVkIHRvIHRoZSBTb3V0aCBMb25kb24gYW5k
IE1hdWRzbGV5IE5IUyBGb3VuZGF0aW9uIFRydXN0IGFuZCBhIGdyYW50IGZyb20gR3V5JmFwb3M7
cyBhbmQgU3QgVGhvbWFzJmFwb3M7IENoYXJpdHkuIyMgODQgMiAzNCBDYW1icmlkZ2UgdW5pdiBw
cmVzcyBDYW1icmlkZ2UgMTQ3Mi0xNDY1IDU1PC9jdXN0b20xPjxsYW5ndWFnZT5FbmdsaXNoPC9s
YW5ndWFnZT48L3JlY29yZD48L0NpdGU+PENpdGU+PEF1dGhvcj5Hb256w6FsZXotU2FuZ3Vpbm88
L0F1dGhvcj48WWVhcj4yMDE5PC9ZZWFyPjxSZWNOdW0+MTEyMDwvUmVjTnVtPjxyZWNvcmQ+PHJl
Yy1udW1iZXI+MTEyMDwvcmVjLW51bWJlcj48Zm9yZWlnbi1rZXlzPjxrZXkgYXBwPSJFTiIgZGIt
aWQ9InN4eGUyMnN4M2QwenJsZWQ5YWN4dnNyaTBzZnBwOXh0dHdheCIgdGltZXN0YW1wPSIxNzIy
MzM2NDYwIj4xMTIwPC9rZXk+PC9mb3JlaWduLWtleXM+PHJlZi10eXBlIG5hbWU9IkpvdXJuYWwg
QXJ0aWNsZSI+MTc8L3JlZi10eXBlPjxjb250cmlidXRvcnM+PGF1dGhvcnM+PGF1dGhvcj5Hb256
w6FsZXotU2FuZ3Vpbm8sIEMuLCBQb3R0cywgTC5DLiwgTWlsZW5vdmEsIE0uIEhlbmRlcnNvbiwg
Qy48L2F1dGhvcj48L2F1dGhvcnM+PC9jb250cmlidXRvcnM+PHRpdGxlcz48dGl0bGU+VGltZSB0
byBDaGFuZ2XigJlzIHNvY2lhbCBtYXJrZXRpbmcgY2FtcGFpZ24gZm9yIGEgbmV3IHRhcmdldCBw
b3B1bGF0aW9uOiByZXN1bHRzIGZyb20gMjAxNyB0byAyMDE5PC90aXRsZT48c2Vjb25kYXJ5LXRp
dGxlPkJNQyBwc3ljaGlhdHJ5PC9zZWNvbmRhcnktdGl0bGU+PC90aXRsZXM+PHBlcmlvZGljYWw+
PGZ1bGwtdGl0bGU+Qk1DIFBzeWNoaWF0cnk8L2Z1bGwtdGl0bGU+PC9wZXJpb2RpY2FsPjxwYWdl
cz4xLTExPC9wYWdlcz48dm9sdW1lPjE5PC92b2x1bWU+PGRhdGVzPjx5ZWFyPjIwMTk8L3llYXI+
PC9kYXRlcz48dXJscz48L3VybHM+PC9yZWNvcmQ+PC9DaXRlPjxDaXRlPjxBdXRob3I+U2FtcG9n
bmE8L0F1dGhvcj48WWVhcj4yMDE3PC9ZZWFyPjxSZWNOdW0+MTE0NzwvUmVjTnVtPjxyZWNvcmQ+
PHJlYy1udW1iZXI+MTE0NzwvcmVjLW51bWJlcj48Zm9yZWlnbi1rZXlzPjxrZXkgYXBwPSJFTiIg
ZGItaWQ9InN4eGUyMnN4M2QwenJsZWQ5YWN4dnNyaTBzZnBwOXh0dHdheCIgdGltZXN0YW1wPSIx
NzIyMzM2NDYwIj4xMTQ3PC9rZXk+PC9mb3JlaWduLWtleXM+PHJlZi10eXBlIG5hbWU9IkpvdXJu
YWwgQXJ0aWNsZSI+MTc8L3JlZi10eXBlPjxjb250cmlidXRvcnM+PGF1dGhvcnM+PGF1dGhvcj5T
YW1wb2duYSwgR2FpYTwvYXV0aG9yPjxhdXRob3I+QmFrb2xpcywgSW9hbm5pczwvYXV0aG9yPjxh
dXRob3I+RXZhbnMtTGFja28sIFNhcmE8L2F1dGhvcj48YXV0aG9yPlJvYmluc29uLCBFbWlseTwv
YXV0aG9yPjxhdXRob3I+VGhvcm5pY3JvZnQsIEdyYWhhbTwvYXV0aG9yPjxhdXRob3I+SGVuZGVy
c29uLCBDbGFpcmU8L2F1dGhvcj48L2F1dGhvcnM+PC9jb250cmlidXRvcnM+PHRpdGxlcz48dGl0
bGU+VGhlIGltcGFjdCBvZiBzb2NpYWwgbWFya2V0aW5nIGNhbXBhaWducyBvbiByZWR1Y2luZyBt
ZW50YWwgaGVhbHRoIHN0aWdtYTogUmVzdWx0cyBmcm9tIHRoZSAyMDA54oCTMjAxNCBUaW1lIHRv
IENoYW5nZSBwcm9ncmFtbWU8L3RpdGxlPjxzZWNvbmRhcnktdGl0bGU+RXVyb3BlYW4gUHN5Y2hp
YXRyeTwvc2Vjb25kYXJ5LXRpdGxlPjwvdGl0bGVzPjxwZXJpb2RpY2FsPjxmdWxsLXRpdGxlPkV1
cm9wZWFuIFBzeWNoaWF0cnk8L2Z1bGwtdGl0bGU+PC9wZXJpb2RpY2FsPjxwYWdlcz4xMTYtMTIy
PC9wYWdlcz48dm9sdW1lPjQwPC92b2x1bWU+PGRhdGVzPjx5ZWFyPjIwMTc8L3llYXI+PC9kYXRl
cz48aXNibj4wOTI0LTkzMzg8L2lzYm4+PHVybHM+PC91cmxzPjwvcmVjb3JkPjwvQ2l0ZT48L0Vu
ZE5vdGU+
</w:fldData>
        </w:fldChar>
      </w:r>
      <w:r w:rsidR="00D816E9">
        <w:instrText xml:space="preserve"> ADDIN EN.CITE </w:instrText>
      </w:r>
      <w:r w:rsidR="00D816E9">
        <w:fldChar w:fldCharType="begin">
          <w:fldData xml:space="preserve">PEVuZE5vdGU+PENpdGU+PEF1dGhvcj5FdmFucy1MYWNrbzwvQXV0aG9yPjxZZWFyPjIwMTM8L1ll
YXI+PFJlY051bT4xMTE4PC9SZWNOdW0+PERpc3BsYXlUZXh0PlszLTVdPC9EaXNwbGF5VGV4dD48
cmVjb3JkPjxyZWMtbnVtYmVyPjExMTg8L3JlYy1udW1iZXI+PGZvcmVpZ24ta2V5cz48a2V5IGFw
cD0iRU4iIGRiLWlkPSJzeHhlMjJzeDNkMHpybGVkOWFjeHZzcmkwc2ZwcDl4dHR3YXgiIHRpbWVz
dGFtcD0iMTcyMjMzNjQ2MCI+MTExODwva2V5PjwvZm9yZWlnbi1rZXlzPjxyZWYtdHlwZSBuYW1l
PSJKb3VybmFsIEFydGljbGUiPjE3PC9yZWYtdHlwZT48Y29udHJpYnV0b3JzPjxhdXRob3JzPjxh
dXRob3I+RXZhbnMtTGFja28sIFMuPC9hdXRob3I+PGF1dGhvcj5NYWxjb2xtLCBFLjwvYXV0aG9y
PjxhdXRob3I+V2VzdCwgSy48L2F1dGhvcj48YXV0aG9yPlJvc2UsIEQuPC9hdXRob3I+PGF1dGhv
cj5Mb25kb24sIEouPC9hdXRob3I+PGF1dGhvcj5SdXNjaCwgTi48L2F1dGhvcj48YXV0aG9yPkxp
dHRsZSwgSy48L2F1dGhvcj48YXV0aG9yPkhlbmRlcnNvbiwgQy48L2F1dGhvcj48YXV0aG9yPlRo
b3JuaWNyb2Z0LCBHLjwvYXV0aG9yPjwvYXV0aG9ycz48L2NvbnRyaWJ1dG9ycz48dGl0bGVzPjx0
aXRsZT5JbmZsdWVuY2Ugb2YgVGltZSB0byBDaGFuZ2UmYXBvcztzIHNvY2lhbCBtYXJrZXRpbmcg
aW50ZXJ2ZW50aW9ucyBvbiBzdGlnbWEgaW4gRW5nbGFuZCAyMDA5LTIwMTE8L3RpdGxlPjxzZWNv
bmRhcnktdGl0bGU+QnJpdGlzaCBKb3VybmFsIG9mIFBzeWNoaWF0cnk8L3NlY29uZGFyeS10aXRs
ZT48L3RpdGxlcz48cGVyaW9kaWNhbD48ZnVsbC10aXRsZT5Ccml0aXNoIEpvdXJuYWwgb2YgUHN5
Y2hpYXRyeTwvZnVsbC10aXRsZT48L3BlcmlvZGljYWw+PHBhZ2VzPlM3Ny1TODg8L3BhZ2VzPjx2
b2x1bWU+MjAyPC92b2x1bWU+PGtleXdvcmRzPjxrZXl3b3JkPm1lbnRhbC1pbGxuZXNzPC9rZXl3
b3JkPjxrZXl3b3JkPnBzeWNob21ldHJpYyBwcm9wZXJ0aWVzPC9rZXl3b3JkPjxrZXl3b3JkPmlu
dGVyZ3JvdXAgY29udGFjdDwva2V5d29yZD48a2V5d29yZD5yZWR1Y2U8L2tleXdvcmQ+PGtleXdv
cmQ+c3RpZ21hPC9rZXl3b3JkPjxrZXl3b3JkPmF0dGl0dWRlczwva2V5d29yZD48a2V5d29yZD5j
YW1wYWlnbnM8L2tleXdvcmQ+PGtleXdvcmQ+a25vd2xlZGdlPC9rZXl3b3JkPjxrZXl3b3JkPnBl
b3BsZTwva2V5d29yZD48a2V5d29yZD5kaXNjcmltaW5hdGlvbjwva2V5d29yZD48a2V5d29yZD5z
Y2hpem9waHJlbmlhPC9rZXl3b3JkPjxrZXl3b3JkPlBzeWNoaWF0cnk8L2tleXdvcmQ+PGtleXdv
cmQ+RW5nbGFuZDwva2V5d29yZD48L2tleXdvcmRzPjxkYXRlcz48eWVhcj4yMDEzPC95ZWFyPjxw
dWItZGF0ZXM+PGRhdGU+MjAxMzwvZGF0ZT48L3B1Yi1kYXRlcz48L2RhdGVzPjxpc2JuPjAwMDct
MTI1MDwvaXNibj48YWNjZXNzaW9uLW51bT5yYXl5YW4tMzM5NTgyNTEwPC9hY2Nlc3Npb24tbnVt
Pjx1cmxzPjxyZWxhdGVkLXVybHM+PHVybD4mbHQ7R28gdG8gSVNJJmd0OzovL1dPUzowMDAzMTc3
MDI1MDAwMDc8L3VybD48L3JlbGF0ZWQtdXJscz48L3VybHM+PGN1c3RvbTE+SVNJIERvY3VtZW50
IERlbGl2ZXJ5IE5vLjogMTI3TUcgVGltZXMgQ2l0ZWQ6IDgxIENpdGVkIFJlZmVyZW5jZSBDb3Vu
dDogNDkgRXZhbnMtTGFja28sIFNhcmEgTWFsY29sbSwgRXN0ZWxsZSBXZXN0LCBLZW9uIFJvc2Us
IERpYW5hIExvbmRvbiwgSmlsbGlhbiBSdWVzY2gsIE5pY29sYXMgTGl0dGxlLCBLaXJzdHkgSGVu
ZGVyc29uLCBDbGFpcmUgVGhvcm5pY3JvZnQsIEdyYWhhbSBUaG9ybmljcm9mdCwgR3JhaGFtL0It
NDAyNy0yMDEwOyBSb3NlLCBEaWFuYSBTL0QtMTM4Ny0yMDEwOyBFdmFucy1MYWNrbywgU2FyYS9G
LTg0ODktMjAxNDsgRXZhbnMtTGFja28sIFNhcmEvQS04NzY4LTIwMTE7IEhlbmRlcnNvbiwgQ2xh
aXJlL0UtNDY2NC0yMDEwIFRob3JuaWNyb2Z0LCBHcmFoYW0vMDAwMC0wMDAzLTA2NjItMDg3OTsg
Um9zZSwgRGlhbmEgUy8wMDAwLTAwMDItNjM5My02Mzg5OyBFdmFucy1MYWNrbywgU2FyYS8wMDAw
LTAwMDMtNDY5MS0yNjMwOyBFdmFucy1MYWNrbywgU2FyYS8wMDAwLTAwMDMtNDY5MS0yNjMwOyBI
ZW5kZXJzb24sIENsYWlyZS8wMDAwLTAwMDItNjk5OC01NjU5OyBXZXN0LCBLZW9uLzAwMDAtMDAw
Mi05OTU1LTY2MVggTHVuZGJlY2sgVUs7IE5hdGlvbmFsIEluc3RpdHV0ZSBmb3IgSGVhbHRoIFJl
c2VhcmNoOyBCaWcgTG90dGVyeSBGdW5kOyBDb21pYyBSZWxpZWY7IE5hdGlvbmFsIEluc3RpdHV0
ZSBmb3IgSGVhbHRoIFJlc2VhcmNoIChOSUhSKTsgQmlnIExvdHRlcnk7IE5JSFI7IE1hdWRzbGV5
IE5IUyBGb3VuZGF0aW9uIFRydXN0OyBHdXkmYXBvcztzIGFuZCBTdCBUaG9tYXMmYXBvczsgQ2hh
cml0eTsgTmF0aW9uYWwgSW5zdGl0dXRlIGZvciBIZWFsdGggUmVzZWFyY2ggW1JQLVBHLTA2MDYt
MTA1MywgTkYtU0ktMDYxMS0xMDA1M10gRnVuZGluZyBTb3VyY2U6IHJlc2VhcmNoZmlzaCBHLlQu
IGhhcyByZWNlaXZlZCBncmFudHMgZm9yIHN0aWdtYS1yZWxhdGVkIHJlc2VhcmNoIGluIHRoZSBw
YXN0IDUgeWVhcnMgZnJvbSBMdW5kYmVjayBVSyBhbmQgZnJvbSB0aGUgTmF0aW9uYWwgSW5zdGl0
dXRlIGZvciBIZWFsdGggUmVzZWFyY2gsIGFuZCBoYXMgYWN0ZWQgYXMgYSBjb25zdWx0YW50IHRv
IHRoZSBVSyBPZmZpY2Ugb2YgdGhlIENoaWVmIFNjaWVudGlzdC47IFRoZSBzdHVkeSB3YXMgZnVu
ZGVkIGJ5IHRoZSBCaWcgTG90dGVyeSBGdW5kIGFuZCBDb21pYyBSZWxpZWYuIEcuVC4gaXMgZnVu
ZGVkIGluIHJlbGF0aW9uIHRvIGEgTmF0aW9uYWwgSW5zdGl0dXRlIGZvciBIZWFsdGggUmVzZWFy
Y2ggKE5JSFIpIEFwcGxpZWQgUHJvZ3JhbW1lIGdyYW50IGF3YXJkZWQgdG8gdGhlIFNvdXRoIExv
bmRvbiBhbmQgTWF1ZHNsZXkgTmF0aW9uYWwgSGVhbHRoIFNlcnZpY2UgKE5IUykgRm91bmRhdGlv
biBUcnVzdC4gRy5ULiBhbmQgRC5SLiBhcmUgZnVuZGVkIGluIHJlbGF0aW9uIHRvIHRoZSBOSUhS
IFNwZWNpYWxpc3QgTWVudGFsIEhlYWx0aCBCaW9tZWRpY2FsIFJlc2VhcmNoIENlbnRyZSBhdCB0
aGUgSW5zdGl0dXRlIG9mIFBzeWNoaWF0cnksIEtpbmcmYXBvcztzIENvbGxlZ2UgTG9uZG9uIGFu
ZCB0aGUgU291dGggTG9uZG9uIGFuZCBNYXVkc2xleSBOSFMgRm91bmRhdGlvbiBUcnVzdC4gQy5I
LiBhbmQgUy5FLkwuIGFyZSBzdXBwb3J0ZWQgYnkgYSBncmFudCB0byBUaW1lIFRvIENoYW5nZSBm
cm9tIEJpZyBMb3R0ZXJ5IGFuZCBDb21pYyBSZWxpZWYuIEMuSC4gaXMgZnVuZGVkIGJ5IGEgTklI
UiBBcHBsaWVkIFByb2dyYW1tZSBncmFudCBhd2FyZGVkIHRvIHRoZSBTb3V0aCBMb25kb24gYW5k
IE1hdWRzbGV5IE5IUyBGb3VuZGF0aW9uIFRydXN0IGFuZCBhIGdyYW50IGZyb20gR3V5JmFwb3M7
cyBhbmQgU3QgVGhvbWFzJmFwb3M7IENoYXJpdHkuIyMgODQgMiAzNCBDYW1icmlkZ2UgdW5pdiBw
cmVzcyBDYW1icmlkZ2UgMTQ3Mi0xNDY1IDU1PC9jdXN0b20xPjxsYW5ndWFnZT5FbmdsaXNoPC9s
YW5ndWFnZT48L3JlY29yZD48L0NpdGU+PENpdGU+PEF1dGhvcj5Hb256w6FsZXotU2FuZ3Vpbm88
L0F1dGhvcj48WWVhcj4yMDE5PC9ZZWFyPjxSZWNOdW0+MTEyMDwvUmVjTnVtPjxyZWNvcmQ+PHJl
Yy1udW1iZXI+MTEyMDwvcmVjLW51bWJlcj48Zm9yZWlnbi1rZXlzPjxrZXkgYXBwPSJFTiIgZGIt
aWQ9InN4eGUyMnN4M2QwenJsZWQ5YWN4dnNyaTBzZnBwOXh0dHdheCIgdGltZXN0YW1wPSIxNzIy
MzM2NDYwIj4xMTIwPC9rZXk+PC9mb3JlaWduLWtleXM+PHJlZi10eXBlIG5hbWU9IkpvdXJuYWwg
QXJ0aWNsZSI+MTc8L3JlZi10eXBlPjxjb250cmlidXRvcnM+PGF1dGhvcnM+PGF1dGhvcj5Hb256
w6FsZXotU2FuZ3Vpbm8sIEMuLCBQb3R0cywgTC5DLiwgTWlsZW5vdmEsIE0uIEhlbmRlcnNvbiwg
Qy48L2F1dGhvcj48L2F1dGhvcnM+PC9jb250cmlidXRvcnM+PHRpdGxlcz48dGl0bGU+VGltZSB0
byBDaGFuZ2XigJlzIHNvY2lhbCBtYXJrZXRpbmcgY2FtcGFpZ24gZm9yIGEgbmV3IHRhcmdldCBw
b3B1bGF0aW9uOiByZXN1bHRzIGZyb20gMjAxNyB0byAyMDE5PC90aXRsZT48c2Vjb25kYXJ5LXRp
dGxlPkJNQyBwc3ljaGlhdHJ5PC9zZWNvbmRhcnktdGl0bGU+PC90aXRsZXM+PHBlcmlvZGljYWw+
PGZ1bGwtdGl0bGU+Qk1DIFBzeWNoaWF0cnk8L2Z1bGwtdGl0bGU+PC9wZXJpb2RpY2FsPjxwYWdl
cz4xLTExPC9wYWdlcz48dm9sdW1lPjE5PC92b2x1bWU+PGRhdGVzPjx5ZWFyPjIwMTk8L3llYXI+
PC9kYXRlcz48dXJscz48L3VybHM+PC9yZWNvcmQ+PC9DaXRlPjxDaXRlPjxBdXRob3I+U2FtcG9n
bmE8L0F1dGhvcj48WWVhcj4yMDE3PC9ZZWFyPjxSZWNOdW0+MTE0NzwvUmVjTnVtPjxyZWNvcmQ+
PHJlYy1udW1iZXI+MTE0NzwvcmVjLW51bWJlcj48Zm9yZWlnbi1rZXlzPjxrZXkgYXBwPSJFTiIg
ZGItaWQ9InN4eGUyMnN4M2QwenJsZWQ5YWN4dnNyaTBzZnBwOXh0dHdheCIgdGltZXN0YW1wPSIx
NzIyMzM2NDYwIj4xMTQ3PC9rZXk+PC9mb3JlaWduLWtleXM+PHJlZi10eXBlIG5hbWU9IkpvdXJu
YWwgQXJ0aWNsZSI+MTc8L3JlZi10eXBlPjxjb250cmlidXRvcnM+PGF1dGhvcnM+PGF1dGhvcj5T
YW1wb2duYSwgR2FpYTwvYXV0aG9yPjxhdXRob3I+QmFrb2xpcywgSW9hbm5pczwvYXV0aG9yPjxh
dXRob3I+RXZhbnMtTGFja28sIFNhcmE8L2F1dGhvcj48YXV0aG9yPlJvYmluc29uLCBFbWlseTwv
YXV0aG9yPjxhdXRob3I+VGhvcm5pY3JvZnQsIEdyYWhhbTwvYXV0aG9yPjxhdXRob3I+SGVuZGVy
c29uLCBDbGFpcmU8L2F1dGhvcj48L2F1dGhvcnM+PC9jb250cmlidXRvcnM+PHRpdGxlcz48dGl0
bGU+VGhlIGltcGFjdCBvZiBzb2NpYWwgbWFya2V0aW5nIGNhbXBhaWducyBvbiByZWR1Y2luZyBt
ZW50YWwgaGVhbHRoIHN0aWdtYTogUmVzdWx0cyBmcm9tIHRoZSAyMDA54oCTMjAxNCBUaW1lIHRv
IENoYW5nZSBwcm9ncmFtbWU8L3RpdGxlPjxzZWNvbmRhcnktdGl0bGU+RXVyb3BlYW4gUHN5Y2hp
YXRyeTwvc2Vjb25kYXJ5LXRpdGxlPjwvdGl0bGVzPjxwZXJpb2RpY2FsPjxmdWxsLXRpdGxlPkV1
cm9wZWFuIFBzeWNoaWF0cnk8L2Z1bGwtdGl0bGU+PC9wZXJpb2RpY2FsPjxwYWdlcz4xMTYtMTIy
PC9wYWdlcz48dm9sdW1lPjQwPC92b2x1bWU+PGRhdGVzPjx5ZWFyPjIwMTc8L3llYXI+PC9kYXRl
cz48aXNibj4wOTI0LTkzMzg8L2lzYm4+PHVybHM+PC91cmxzPjwvcmVjb3JkPjwvQ2l0ZT48L0Vu
ZE5vdGU+
</w:fldData>
        </w:fldChar>
      </w:r>
      <w:r w:rsidR="00D816E9">
        <w:instrText xml:space="preserve"> ADDIN EN.CITE.DATA </w:instrText>
      </w:r>
      <w:r w:rsidR="00D816E9">
        <w:fldChar w:fldCharType="end"/>
      </w:r>
      <w:r>
        <w:fldChar w:fldCharType="separate"/>
      </w:r>
      <w:r w:rsidR="00D816E9">
        <w:rPr>
          <w:noProof/>
        </w:rPr>
        <w:t>[3-5]</w:t>
      </w:r>
      <w:r>
        <w:fldChar w:fldCharType="end"/>
      </w:r>
      <w:r>
        <w:t xml:space="preserve">. </w:t>
      </w:r>
    </w:p>
    <w:p w14:paraId="61AF6FBD" w14:textId="75AC8E11" w:rsidR="00AE310D" w:rsidRDefault="00AE310D" w:rsidP="00AE310D">
      <w:r>
        <w:t>In the A</w:t>
      </w:r>
      <w:r w:rsidRPr="00E57C68">
        <w:t>ct-Belong-Commit and related campaigns</w:t>
      </w:r>
      <w:r>
        <w:t xml:space="preserve">, one article (1/2, 50%) assessed knowledge and found campaign awareness was associated with improved knowledge </w:t>
      </w:r>
      <w:r>
        <w:fldChar w:fldCharType="begin"/>
      </w:r>
      <w:r w:rsidR="00D816E9">
        <w:instrText xml:space="preserve"> ADDIN EN.CITE &lt;EndNote&gt;&lt;Cite&gt;&lt;Author&gt;Santini&lt;/Author&gt;&lt;Year&gt;2022&lt;/Year&gt;&lt;RecNum&gt;1148&lt;/RecNum&gt;&lt;DisplayText&gt;[6]&lt;/DisplayText&gt;&lt;record&gt;&lt;rec-number&gt;1148&lt;/rec-number&gt;&lt;foreign-keys&gt;&lt;key app="EN" db-id="sxxe22sx3d0zrled9acxvsri0sfpp9xttwax" timestamp="1722336460"&gt;1148&lt;/key&gt;&lt;/foreign-keys&gt;&lt;ref-type name="Journal Article"&gt;17&lt;/ref-type&gt;&lt;contributors&gt;&lt;authors&gt;&lt;author&gt;Santini, Ziggi Ivan&lt;/author&gt;&lt;author&gt;Nelausen, Malene Kubstrup&lt;/author&gt;&lt;author&gt;Kusier, Amalie Oxholm&lt;/author&gt;&lt;author&gt;Hinrichsen, Carsten&lt;/author&gt;&lt;author&gt;Schou-Juul, Frederik&lt;/author&gt;&lt;author&gt;Madsen, Katrine Rich&lt;/author&gt;&lt;author&gt;Meilstrup, Charlotte&lt;/author&gt;&lt;author&gt;Donovan, Robert J&lt;/author&gt;&lt;author&gt;Koushede, Vibeke&lt;/author&gt;&lt;author&gt;Nielsen, Line&lt;/author&gt;&lt;/authors&gt;&lt;/contributors&gt;&lt;titles&gt;&lt;title&gt;Impact evaluation of the “ABCs of Mental Health” in Denmark and the role of mental health-promoting beliefs and actions&lt;/title&gt;&lt;secondary-title&gt;Mental Health and Social Inclusion&lt;/secondary-title&gt;&lt;/titles&gt;&lt;periodical&gt;&lt;full-title&gt;Mental Health and Social Inclusion&lt;/full-title&gt;&lt;/periodical&gt;&lt;pages&gt;271-291&lt;/pages&gt;&lt;volume&gt;26&lt;/volume&gt;&lt;number&gt;3&lt;/number&gt;&lt;dates&gt;&lt;year&gt;2022&lt;/year&gt;&lt;/dates&gt;&lt;isbn&gt;2042-8308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6]</w:t>
      </w:r>
      <w:r>
        <w:fldChar w:fldCharType="end"/>
      </w:r>
      <w:r>
        <w:t xml:space="preserve">. </w:t>
      </w:r>
    </w:p>
    <w:p w14:paraId="225E96BB" w14:textId="39A936FD" w:rsidR="00AE310D" w:rsidRDefault="00AE310D" w:rsidP="00AE310D">
      <w:r>
        <w:t xml:space="preserve">In the </w:t>
      </w:r>
      <w:r w:rsidRPr="00912F76">
        <w:t>WhatMakesUs and Action Minded campaign</w:t>
      </w:r>
      <w:r>
        <w:t xml:space="preserve">s, of the three articles that assessed knowledge over time one (1/2, 50%) found an improvement in knowledge </w:t>
      </w:r>
      <w:r>
        <w:fldChar w:fldCharType="begin"/>
      </w:r>
      <w:r w:rsidR="00D816E9">
        <w:instrText xml:space="preserve"> ADDIN EN.CITE &lt;EndNote&gt;&lt;Cite&gt;&lt;Author&gt;The Public Good Projects&lt;/Author&gt;&lt;Year&gt;2019&lt;/Year&gt;&lt;RecNum&gt;1143&lt;/RecNum&gt;&lt;DisplayText&gt;[7]&lt;/DisplayText&gt;&lt;record&gt;&lt;rec-number&gt;1143&lt;/rec-number&gt;&lt;foreign-keys&gt;&lt;key app="EN" db-id="sxxe22sx3d0zrled9acxvsri0sfpp9xttwax" timestamp="1722336460"&gt;1143&lt;/key&gt;&lt;/foreign-keys&gt;&lt;ref-type name="Report"&gt;27&lt;/ref-type&gt;&lt;contributors&gt;&lt;authors&gt;&lt;author&gt;The Public Good Projects,  &lt;/author&gt;&lt;/authors&gt;&lt;/contributors&gt;&lt;titles&gt;&lt;title&gt;Action Minded: Reducing Mental Health Stigma Using Digital Media Campaigns&lt;/title&gt;&lt;/titles&gt;&lt;dates&gt;&lt;year&gt;2019&lt;/year&gt;&lt;/dates&gt;&lt;urls&gt;&lt;related-urls&gt;&lt;url&gt;https://actionminded.org/files/action-minded-evaluation.pdf &lt;/url&gt;&lt;/related-urls&gt;&lt;/urls&gt;&lt;/record&gt;&lt;/Cite&gt;&lt;/EndNote&gt;</w:instrText>
      </w:r>
      <w:r>
        <w:fldChar w:fldCharType="separate"/>
      </w:r>
      <w:r w:rsidR="00D816E9">
        <w:rPr>
          <w:noProof/>
        </w:rPr>
        <w:t>[7]</w:t>
      </w:r>
      <w:r>
        <w:fldChar w:fldCharType="end"/>
      </w:r>
      <w:r>
        <w:t xml:space="preserve"> and one found mixed findings </w:t>
      </w:r>
      <w:r>
        <w:fldChar w:fldCharType="begin"/>
      </w:r>
      <w:r w:rsidR="00D816E9">
        <w:instrText xml:space="preserve"> ADDIN EN.CITE &lt;EndNote&gt;&lt;Cite&gt;&lt;Author&gt;Diouf&lt;/Author&gt;&lt;Year&gt;2022&lt;/Year&gt;&lt;RecNum&gt;1114&lt;/RecNum&gt;&lt;DisplayText&gt;[8]&lt;/DisplayText&gt;&lt;record&gt;&lt;rec-number&gt;1114&lt;/rec-number&gt;&lt;foreign-keys&gt;&lt;key app="EN" db-id="sxxe22sx3d0zrled9acxvsri0sfpp9xttwax" timestamp="1722336460"&gt;1114&lt;/key&gt;&lt;/foreign-keys&gt;&lt;ref-type name="Journal Article"&gt;17&lt;/ref-type&gt;&lt;contributors&gt;&lt;authors&gt;&lt;author&gt;Diouf, Fatma&lt;/author&gt;&lt;author&gt;Lemley, Breniel&lt;/author&gt;&lt;author&gt;Barth, Chelsea&lt;/author&gt;&lt;author&gt;Goldbarg, Jaclyn&lt;/author&gt;&lt;author&gt;Helgenberger, Sheena&lt;/author&gt;&lt;author&gt;Grimm, Brandon&lt;/author&gt;&lt;author&gt;Wartella, Ellen&lt;/author&gt;&lt;author&gt;Smyser, Joe&lt;/author&gt;&lt;author&gt;Bonnevie, Erika&lt;/author&gt;&lt;/authors&gt;&lt;/contributors&gt;&lt;titles&gt;&lt;title&gt;Mental health stigma reduction in the Midwestern United States: Evidence from a digital campaign using a collective impact model&lt;/title&gt;&lt;secondary-title&gt;Journal of Community Health&lt;/secondary-title&gt;&lt;/titles&gt;&lt;periodical&gt;&lt;full-title&gt;Journal of Community Health&lt;/full-title&gt;&lt;/periodical&gt;&lt;pages&gt;924-931&lt;/pages&gt;&lt;volume&gt;47&lt;/volume&gt;&lt;number&gt;6&lt;/number&gt;&lt;dates&gt;&lt;year&gt;2022&lt;/year&gt;&lt;/dates&gt;&lt;isbn&gt;0094-5145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8]</w:t>
      </w:r>
      <w:r>
        <w:fldChar w:fldCharType="end"/>
      </w:r>
      <w:r>
        <w:t xml:space="preserve">; one article found campaign awareness improved knowledge (1/3, 33%) </w:t>
      </w:r>
      <w:r>
        <w:fldChar w:fldCharType="begin"/>
      </w:r>
      <w:r w:rsidR="00D816E9">
        <w:instrText xml:space="preserve"> ADDIN EN.CITE &lt;EndNote&gt;&lt;Cite&gt;&lt;Author&gt;The Public Good Projects&lt;/Author&gt;&lt;Year&gt;2019&lt;/Year&gt;&lt;RecNum&gt;1143&lt;/RecNum&gt;&lt;DisplayText&gt;[7]&lt;/DisplayText&gt;&lt;record&gt;&lt;rec-number&gt;1143&lt;/rec-number&gt;&lt;foreign-keys&gt;&lt;key app="EN" db-id="sxxe22sx3d0zrled9acxvsri0sfpp9xttwax" timestamp="1722336460"&gt;1143&lt;/key&gt;&lt;/foreign-keys&gt;&lt;ref-type name="Report"&gt;27&lt;/ref-type&gt;&lt;contributors&gt;&lt;authors&gt;&lt;author&gt;The Public Good Projects,  &lt;/author&gt;&lt;/authors&gt;&lt;/contributors&gt;&lt;titles&gt;&lt;title&gt;Action Minded: Reducing Mental Health Stigma Using Digital Media Campaigns&lt;/title&gt;&lt;/titles&gt;&lt;dates&gt;&lt;year&gt;2019&lt;/year&gt;&lt;/dates&gt;&lt;urls&gt;&lt;related-urls&gt;&lt;url&gt;https://actionminded.org/files/action-minded-evaluation.pdf &lt;/url&gt;&lt;/related-urls&gt;&lt;/urls&gt;&lt;/record&gt;&lt;/Cite&gt;&lt;/EndNote&gt;</w:instrText>
      </w:r>
      <w:r>
        <w:fldChar w:fldCharType="separate"/>
      </w:r>
      <w:r w:rsidR="00D816E9">
        <w:rPr>
          <w:noProof/>
        </w:rPr>
        <w:t>[7]</w:t>
      </w:r>
      <w:r>
        <w:fldChar w:fldCharType="end"/>
      </w:r>
      <w:r>
        <w:t xml:space="preserve"> but one found no significant change </w:t>
      </w:r>
      <w:r>
        <w:fldChar w:fldCharType="begin"/>
      </w:r>
      <w:r w:rsidR="00D816E9">
        <w:instrText xml:space="preserve"> ADDIN EN.CITE &lt;EndNote&gt;&lt;Cite&gt;&lt;Author&gt;Diouf&lt;/Author&gt;&lt;Year&gt;2022&lt;/Year&gt;&lt;RecNum&gt;1114&lt;/RecNum&gt;&lt;DisplayText&gt;[8]&lt;/DisplayText&gt;&lt;record&gt;&lt;rec-number&gt;1114&lt;/rec-number&gt;&lt;foreign-keys&gt;&lt;key app="EN" db-id="sxxe22sx3d0zrled9acxvsri0sfpp9xttwax" timestamp="1722336460"&gt;1114&lt;/key&gt;&lt;/foreign-keys&gt;&lt;ref-type name="Journal Article"&gt;17&lt;/ref-type&gt;&lt;contributors&gt;&lt;authors&gt;&lt;author&gt;Diouf, Fatma&lt;/author&gt;&lt;author&gt;Lemley, Breniel&lt;/author&gt;&lt;author&gt;Barth, Chelsea&lt;/author&gt;&lt;author&gt;Goldbarg, Jaclyn&lt;/author&gt;&lt;author&gt;Helgenberger, Sheena&lt;/author&gt;&lt;author&gt;Grimm, Brandon&lt;/author&gt;&lt;author&gt;Wartella, Ellen&lt;/author&gt;&lt;author&gt;Smyser, Joe&lt;/author&gt;&lt;author&gt;Bonnevie, Erika&lt;/author&gt;&lt;/authors&gt;&lt;/contributors&gt;&lt;titles&gt;&lt;title&gt;Mental health stigma reduction in the Midwestern United States: Evidence from a digital campaign using a collective impact model&lt;/title&gt;&lt;secondary-title&gt;Journal of Community Health&lt;/secondary-title&gt;&lt;/titles&gt;&lt;periodical&gt;&lt;full-title&gt;Journal of Community Health&lt;/full-title&gt;&lt;/periodical&gt;&lt;pages&gt;924-931&lt;/pages&gt;&lt;volume&gt;47&lt;/volume&gt;&lt;number&gt;6&lt;/number&gt;&lt;dates&gt;&lt;year&gt;2022&lt;/year&gt;&lt;/dates&gt;&lt;isbn&gt;0094-5145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8]</w:t>
      </w:r>
      <w:r>
        <w:fldChar w:fldCharType="end"/>
      </w:r>
      <w:r>
        <w:t xml:space="preserve"> and one found mixed results </w:t>
      </w:r>
      <w:r>
        <w:fldChar w:fldCharType="begin"/>
      </w:r>
      <w:r w:rsidR="00D816E9">
        <w:instrText xml:space="preserve"> ADDIN EN.CITE &lt;EndNote&gt;&lt;Cite&gt;&lt;Author&gt;Alvarado-Torres&lt;/Author&gt;&lt;Year&gt;2023&lt;/Year&gt;&lt;RecNum&gt;1098&lt;/RecNum&gt;&lt;DisplayText&gt;[9]&lt;/DisplayText&gt;&lt;record&gt;&lt;rec-number&gt;1098&lt;/rec-number&gt;&lt;foreign-keys&gt;&lt;key app="EN" db-id="sxxe22sx3d0zrled9acxvsri0sfpp9xttwax" timestamp="1722336460"&gt;1098&lt;/key&gt;&lt;/foreign-keys&gt;&lt;ref-type name="Journal Article"&gt;17&lt;/ref-type&gt;&lt;contributors&gt;&lt;authors&gt;&lt;author&gt;Alvarado-Torres, Roxanne&lt;/author&gt;&lt;author&gt;Dunn Silesky, Melissa&lt;/author&gt;&lt;author&gt;Helgenberger, Sheena&lt;/author&gt;&lt;author&gt;Anderson, Aja&lt;/author&gt;&lt;author&gt;Granillo, Claudia&lt;/author&gt;&lt;author&gt;Nared, Ty&lt;/author&gt;&lt;author&gt;Bonnevie, Erika&lt;/author&gt;&lt;/authors&gt;&lt;/contributors&gt;&lt;titles&gt;&lt;title&gt;Evaluation of a digital media campaign for reducing mental health stigma&lt;/title&gt;&lt;secondary-title&gt;Health Education Journal&lt;/secondary-title&gt;&lt;/titles&gt;&lt;periodical&gt;&lt;full-title&gt;Health Education Journal&lt;/full-title&gt;&lt;/periodical&gt;&lt;pages&gt;00178969231215761&lt;/pages&gt;&lt;dates&gt;&lt;year&gt;2023&lt;/year&gt;&lt;/dates&gt;&lt;isbn&gt;0017-8969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9]</w:t>
      </w:r>
      <w:r>
        <w:fldChar w:fldCharType="end"/>
      </w:r>
      <w:r>
        <w:t xml:space="preserve">. </w:t>
      </w:r>
    </w:p>
    <w:p w14:paraId="21C93B15" w14:textId="77777777" w:rsidR="00AE310D" w:rsidRPr="002C7F7B" w:rsidRDefault="00AE310D" w:rsidP="00AE310D">
      <w:r>
        <w:t xml:space="preserve">In the WhyWeRise and In One Voice campaigns all the articles assessing knowledge found no difference in knowledge between those who were campaign and those who were not or over time. </w:t>
      </w:r>
    </w:p>
    <w:p w14:paraId="3FEC627B" w14:textId="77777777" w:rsidR="00AE310D" w:rsidRDefault="00AE310D" w:rsidP="00AE310D">
      <w:r w:rsidRPr="002C7F7B">
        <w:rPr>
          <w:b/>
          <w:bCs/>
        </w:rPr>
        <w:t>Attitudes</w:t>
      </w:r>
      <w:r w:rsidRPr="002C7F7B">
        <w:t> </w:t>
      </w:r>
    </w:p>
    <w:p w14:paraId="17462BA1" w14:textId="0014E985" w:rsidR="00AE310D" w:rsidRDefault="00AE310D" w:rsidP="00AE310D">
      <w:r>
        <w:t xml:space="preserve">In the Time to Change campaign 40% (2/5) of articles assessing attitudes over time reported that knowledge improved </w:t>
      </w:r>
      <w:r>
        <w:fldChar w:fldCharType="begin"/>
      </w:r>
      <w:r w:rsidR="00D816E9">
        <w:instrText xml:space="preserve"> ADDIN EN.CITE &lt;EndNote&gt;&lt;Cite&gt;&lt;Author&gt;Henderson&lt;/Author&gt;&lt;Year&gt;2020&lt;/Year&gt;&lt;RecNum&gt;1125&lt;/RecNum&gt;&lt;DisplayText&gt;[1, 2]&lt;/DisplayText&gt;&lt;record&gt;&lt;rec-number&gt;1125&lt;/rec-number&gt;&lt;foreign-keys&gt;&lt;key app="EN" db-id="sxxe22sx3d0zrled9acxvsri0sfpp9xttwax" timestamp="1722336460"&gt;1125&lt;/key&gt;&lt;/foreign-keys&gt;&lt;ref-type name="Journal Article"&gt;17&lt;/ref-type&gt;&lt;contributors&gt;&lt;authors&gt;&lt;author&gt;Henderson, Claire&lt;/author&gt;&lt;author&gt;Potts, Laura&lt;/author&gt;&lt;author&gt;Robinson, Emily J&lt;/author&gt;&lt;/authors&gt;&lt;/contributors&gt;&lt;titles&gt;&lt;title&gt;Mental illness stigma after a decade of Time to Change England: inequalities as targets for further improvement&lt;/title&gt;&lt;secondary-title&gt;European journal of public health&lt;/secondary-title&gt;&lt;/titles&gt;&lt;periodical&gt;&lt;full-title&gt;European Journal of Public Health&lt;/full-title&gt;&lt;/periodical&gt;&lt;pages&gt;497-503&lt;/pages&gt;&lt;volume&gt;30&lt;/volume&gt;&lt;number&gt;3&lt;/number&gt;&lt;dates&gt;&lt;year&gt;2020&lt;/year&gt;&lt;/dates&gt;&lt;isbn&gt;1101-1262&lt;/isbn&gt;&lt;urls&gt;&lt;/urls&gt;&lt;/record&gt;&lt;/Cite&gt;&lt;Cite&gt;&lt;Author&gt;Henderson&lt;/Author&gt;&lt;Year&gt;2016&lt;/Year&gt;&lt;RecNum&gt;1127&lt;/RecNum&gt;&lt;record&gt;&lt;rec-number&gt;1127&lt;/rec-number&gt;&lt;foreign-keys&gt;&lt;key app="EN" db-id="sxxe22sx3d0zrled9acxvsri0sfpp9xttwax" timestamp="1722336460"&gt;1127&lt;/key&gt;&lt;/foreign-keys&gt;&lt;ref-type name="Journal Article"&gt;17&lt;/ref-type&gt;&lt;contributors&gt;&lt;authors&gt;&lt;author&gt;Henderson, Claire&lt;/author&gt;&lt;author&gt;Robinson, E&lt;/author&gt;&lt;author&gt;Evans</w:instrText>
      </w:r>
      <w:r w:rsidR="00D816E9">
        <w:rPr>
          <w:rFonts w:ascii="Cambria Math" w:hAnsi="Cambria Math" w:cs="Cambria Math"/>
        </w:rPr>
        <w:instrText>‐</w:instrText>
      </w:r>
      <w:r w:rsidR="00D816E9">
        <w:instrText>Lacko, S&lt;/author&gt;&lt;author&gt;Corker, E&lt;/author&gt;&lt;author&gt;Rebollo</w:instrText>
      </w:r>
      <w:r w:rsidR="00D816E9">
        <w:rPr>
          <w:rFonts w:ascii="Cambria Math" w:hAnsi="Cambria Math" w:cs="Cambria Math"/>
        </w:rPr>
        <w:instrText>‐</w:instrText>
      </w:r>
      <w:r w:rsidR="00D816E9">
        <w:instrText>Mesa, I&lt;/author&gt;&lt;author&gt;Rose, D&lt;/author&gt;&lt;author&gt;Thornicroft, G&lt;/author&gt;&lt;/authors&gt;&lt;/contributors&gt;&lt;titles&gt;&lt;title&gt;Public knowledge, attitudes, social distance and reported contact regarding people with mental illness 2009–2015&lt;/title&gt;&lt;secondary-title&gt;Acta Psychiatrica Scandinavica&lt;/secondary-title&gt;&lt;/titles&gt;&lt;periodical&gt;&lt;full-title&gt;Acta Psychiatrica Scandinavica&lt;/full-title&gt;&lt;/periodical&gt;&lt;pages&gt;23-33&lt;/pages&gt;&lt;volume&gt;134&lt;/volume&gt;&lt;dates&gt;&lt;year&gt;2016&lt;/year&gt;&lt;/dates&gt;&lt;isbn&gt;0001-690X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1, 2]</w:t>
      </w:r>
      <w:r>
        <w:fldChar w:fldCharType="end"/>
      </w:r>
      <w:r>
        <w:t xml:space="preserve"> with 60% (3/5) reporting no changes </w:t>
      </w:r>
      <w:r>
        <w:fldChar w:fldCharType="begin">
          <w:fldData xml:space="preserve">PEVuZE5vdGU+PENpdGU+PEF1dGhvcj5FdmFucy1MYWNrbzwvQXV0aG9yPjxZZWFyPjIwMTM8L1ll
YXI+PFJlY051bT4xMTE4PC9SZWNOdW0+PERpc3BsYXlUZXh0PlszLTVdPC9EaXNwbGF5VGV4dD48
cmVjb3JkPjxyZWMtbnVtYmVyPjExMTg8L3JlYy1udW1iZXI+PGZvcmVpZ24ta2V5cz48a2V5IGFw
cD0iRU4iIGRiLWlkPSJzeHhlMjJzeDNkMHpybGVkOWFjeHZzcmkwc2ZwcDl4dHR3YXgiIHRpbWVz
dGFtcD0iMTcyMjMzNjQ2MCI+MTExODwva2V5PjwvZm9yZWlnbi1rZXlzPjxyZWYtdHlwZSBuYW1l
PSJKb3VybmFsIEFydGljbGUiPjE3PC9yZWYtdHlwZT48Y29udHJpYnV0b3JzPjxhdXRob3JzPjxh
dXRob3I+RXZhbnMtTGFja28sIFMuPC9hdXRob3I+PGF1dGhvcj5NYWxjb2xtLCBFLjwvYXV0aG9y
PjxhdXRob3I+V2VzdCwgSy48L2F1dGhvcj48YXV0aG9yPlJvc2UsIEQuPC9hdXRob3I+PGF1dGhv
cj5Mb25kb24sIEouPC9hdXRob3I+PGF1dGhvcj5SdXNjaCwgTi48L2F1dGhvcj48YXV0aG9yPkxp
dHRsZSwgSy48L2F1dGhvcj48YXV0aG9yPkhlbmRlcnNvbiwgQy48L2F1dGhvcj48YXV0aG9yPlRo
b3JuaWNyb2Z0LCBHLjwvYXV0aG9yPjwvYXV0aG9ycz48L2NvbnRyaWJ1dG9ycz48dGl0bGVzPjx0
aXRsZT5JbmZsdWVuY2Ugb2YgVGltZSB0byBDaGFuZ2UmYXBvcztzIHNvY2lhbCBtYXJrZXRpbmcg
aW50ZXJ2ZW50aW9ucyBvbiBzdGlnbWEgaW4gRW5nbGFuZCAyMDA5LTIwMTE8L3RpdGxlPjxzZWNv
bmRhcnktdGl0bGU+QnJpdGlzaCBKb3VybmFsIG9mIFBzeWNoaWF0cnk8L3NlY29uZGFyeS10aXRs
ZT48L3RpdGxlcz48cGVyaW9kaWNhbD48ZnVsbC10aXRsZT5Ccml0aXNoIEpvdXJuYWwgb2YgUHN5
Y2hpYXRyeTwvZnVsbC10aXRsZT48L3BlcmlvZGljYWw+PHBhZ2VzPlM3Ny1TODg8L3BhZ2VzPjx2
b2x1bWU+MjAyPC92b2x1bWU+PGtleXdvcmRzPjxrZXl3b3JkPm1lbnRhbC1pbGxuZXNzPC9rZXl3
b3JkPjxrZXl3b3JkPnBzeWNob21ldHJpYyBwcm9wZXJ0aWVzPC9rZXl3b3JkPjxrZXl3b3JkPmlu
dGVyZ3JvdXAgY29udGFjdDwva2V5d29yZD48a2V5d29yZD5yZWR1Y2U8L2tleXdvcmQ+PGtleXdv
cmQ+c3RpZ21hPC9rZXl3b3JkPjxrZXl3b3JkPmF0dGl0dWRlczwva2V5d29yZD48a2V5d29yZD5j
YW1wYWlnbnM8L2tleXdvcmQ+PGtleXdvcmQ+a25vd2xlZGdlPC9rZXl3b3JkPjxrZXl3b3JkPnBl
b3BsZTwva2V5d29yZD48a2V5d29yZD5kaXNjcmltaW5hdGlvbjwva2V5d29yZD48a2V5d29yZD5z
Y2hpem9waHJlbmlhPC9rZXl3b3JkPjxrZXl3b3JkPlBzeWNoaWF0cnk8L2tleXdvcmQ+PGtleXdv
cmQ+RW5nbGFuZDwva2V5d29yZD48L2tleXdvcmRzPjxkYXRlcz48eWVhcj4yMDEzPC95ZWFyPjxw
dWItZGF0ZXM+PGRhdGU+MjAxMzwvZGF0ZT48L3B1Yi1kYXRlcz48L2RhdGVzPjxpc2JuPjAwMDct
MTI1MDwvaXNibj48YWNjZXNzaW9uLW51bT5yYXl5YW4tMzM5NTgyNTEwPC9hY2Nlc3Npb24tbnVt
Pjx1cmxzPjxyZWxhdGVkLXVybHM+PHVybD4mbHQ7R28gdG8gSVNJJmd0OzovL1dPUzowMDAzMTc3
MDI1MDAwMDc8L3VybD48L3JlbGF0ZWQtdXJscz48L3VybHM+PGN1c3RvbTE+SVNJIERvY3VtZW50
IERlbGl2ZXJ5IE5vLjogMTI3TUcgVGltZXMgQ2l0ZWQ6IDgxIENpdGVkIFJlZmVyZW5jZSBDb3Vu
dDogNDkgRXZhbnMtTGFja28sIFNhcmEgTWFsY29sbSwgRXN0ZWxsZSBXZXN0LCBLZW9uIFJvc2Us
IERpYW5hIExvbmRvbiwgSmlsbGlhbiBSdWVzY2gsIE5pY29sYXMgTGl0dGxlLCBLaXJzdHkgSGVu
ZGVyc29uLCBDbGFpcmUgVGhvcm5pY3JvZnQsIEdyYWhhbSBUaG9ybmljcm9mdCwgR3JhaGFtL0It
NDAyNy0yMDEwOyBSb3NlLCBEaWFuYSBTL0QtMTM4Ny0yMDEwOyBFdmFucy1MYWNrbywgU2FyYS9G
LTg0ODktMjAxNDsgRXZhbnMtTGFja28sIFNhcmEvQS04NzY4LTIwMTE7IEhlbmRlcnNvbiwgQ2xh
aXJlL0UtNDY2NC0yMDEwIFRob3JuaWNyb2Z0LCBHcmFoYW0vMDAwMC0wMDAzLTA2NjItMDg3OTsg
Um9zZSwgRGlhbmEgUy8wMDAwLTAwMDItNjM5My02Mzg5OyBFdmFucy1MYWNrbywgU2FyYS8wMDAw
LTAwMDMtNDY5MS0yNjMwOyBFdmFucy1MYWNrbywgU2FyYS8wMDAwLTAwMDMtNDY5MS0yNjMwOyBI
ZW5kZXJzb24sIENsYWlyZS8wMDAwLTAwMDItNjk5OC01NjU5OyBXZXN0LCBLZW9uLzAwMDAtMDAw
Mi05OTU1LTY2MVggTHVuZGJlY2sgVUs7IE5hdGlvbmFsIEluc3RpdHV0ZSBmb3IgSGVhbHRoIFJl
c2VhcmNoOyBCaWcgTG90dGVyeSBGdW5kOyBDb21pYyBSZWxpZWY7IE5hdGlvbmFsIEluc3RpdHV0
ZSBmb3IgSGVhbHRoIFJlc2VhcmNoIChOSUhSKTsgQmlnIExvdHRlcnk7IE5JSFI7IE1hdWRzbGV5
IE5IUyBGb3VuZGF0aW9uIFRydXN0OyBHdXkmYXBvcztzIGFuZCBTdCBUaG9tYXMmYXBvczsgQ2hh
cml0eTsgTmF0aW9uYWwgSW5zdGl0dXRlIGZvciBIZWFsdGggUmVzZWFyY2ggW1JQLVBHLTA2MDYt
MTA1MywgTkYtU0ktMDYxMS0xMDA1M10gRnVuZGluZyBTb3VyY2U6IHJlc2VhcmNoZmlzaCBHLlQu
IGhhcyByZWNlaXZlZCBncmFudHMgZm9yIHN0aWdtYS1yZWxhdGVkIHJlc2VhcmNoIGluIHRoZSBw
YXN0IDUgeWVhcnMgZnJvbSBMdW5kYmVjayBVSyBhbmQgZnJvbSB0aGUgTmF0aW9uYWwgSW5zdGl0
dXRlIGZvciBIZWFsdGggUmVzZWFyY2gsIGFuZCBoYXMgYWN0ZWQgYXMgYSBjb25zdWx0YW50IHRv
IHRoZSBVSyBPZmZpY2Ugb2YgdGhlIENoaWVmIFNjaWVudGlzdC47IFRoZSBzdHVkeSB3YXMgZnVu
ZGVkIGJ5IHRoZSBCaWcgTG90dGVyeSBGdW5kIGFuZCBDb21pYyBSZWxpZWYuIEcuVC4gaXMgZnVu
ZGVkIGluIHJlbGF0aW9uIHRvIGEgTmF0aW9uYWwgSW5zdGl0dXRlIGZvciBIZWFsdGggUmVzZWFy
Y2ggKE5JSFIpIEFwcGxpZWQgUHJvZ3JhbW1lIGdyYW50IGF3YXJkZWQgdG8gdGhlIFNvdXRoIExv
bmRvbiBhbmQgTWF1ZHNsZXkgTmF0aW9uYWwgSGVhbHRoIFNlcnZpY2UgKE5IUykgRm91bmRhdGlv
biBUcnVzdC4gRy5ULiBhbmQgRC5SLiBhcmUgZnVuZGVkIGluIHJlbGF0aW9uIHRvIHRoZSBOSUhS
IFNwZWNpYWxpc3QgTWVudGFsIEhlYWx0aCBCaW9tZWRpY2FsIFJlc2VhcmNoIENlbnRyZSBhdCB0
aGUgSW5zdGl0dXRlIG9mIFBzeWNoaWF0cnksIEtpbmcmYXBvcztzIENvbGxlZ2UgTG9uZG9uIGFu
ZCB0aGUgU291dGggTG9uZG9uIGFuZCBNYXVkc2xleSBOSFMgRm91bmRhdGlvbiBUcnVzdC4gQy5I
LiBhbmQgUy5FLkwuIGFyZSBzdXBwb3J0ZWQgYnkgYSBncmFudCB0byBUaW1lIFRvIENoYW5nZSBm
cm9tIEJpZyBMb3R0ZXJ5IGFuZCBDb21pYyBSZWxpZWYuIEMuSC4gaXMgZnVuZGVkIGJ5IGEgTklI
UiBBcHBsaWVkIFByb2dyYW1tZSBncmFudCBhd2FyZGVkIHRvIHRoZSBTb3V0aCBMb25kb24gYW5k
IE1hdWRzbGV5IE5IUyBGb3VuZGF0aW9uIFRydXN0IGFuZCBhIGdyYW50IGZyb20gR3V5JmFwb3M7
cyBhbmQgU3QgVGhvbWFzJmFwb3M7IENoYXJpdHkuIyMgODQgMiAzNCBDYW1icmlkZ2UgdW5pdiBw
cmVzcyBDYW1icmlkZ2UgMTQ3Mi0xNDY1IDU1PC9jdXN0b20xPjxsYW5ndWFnZT5FbmdsaXNoPC9s
YW5ndWFnZT48L3JlY29yZD48L0NpdGU+PENpdGU+PEF1dGhvcj5Hb256w6FsZXotU2FuZ3Vpbm88
L0F1dGhvcj48WWVhcj4yMDE5PC9ZZWFyPjxSZWNOdW0+MTEyMDwvUmVjTnVtPjxyZWNvcmQ+PHJl
Yy1udW1iZXI+MTEyMDwvcmVjLW51bWJlcj48Zm9yZWlnbi1rZXlzPjxrZXkgYXBwPSJFTiIgZGIt
aWQ9InN4eGUyMnN4M2QwenJsZWQ5YWN4dnNyaTBzZnBwOXh0dHdheCIgdGltZXN0YW1wPSIxNzIy
MzM2NDYwIj4xMTIwPC9rZXk+PC9mb3JlaWduLWtleXM+PHJlZi10eXBlIG5hbWU9IkpvdXJuYWwg
QXJ0aWNsZSI+MTc8L3JlZi10eXBlPjxjb250cmlidXRvcnM+PGF1dGhvcnM+PGF1dGhvcj5Hb256
w6FsZXotU2FuZ3Vpbm8sIEMuLCBQb3R0cywgTC5DLiwgTWlsZW5vdmEsIE0uIEhlbmRlcnNvbiwg
Qy48L2F1dGhvcj48L2F1dGhvcnM+PC9jb250cmlidXRvcnM+PHRpdGxlcz48dGl0bGU+VGltZSB0
byBDaGFuZ2XigJlzIHNvY2lhbCBtYXJrZXRpbmcgY2FtcGFpZ24gZm9yIGEgbmV3IHRhcmdldCBw
b3B1bGF0aW9uOiByZXN1bHRzIGZyb20gMjAxNyB0byAyMDE5PC90aXRsZT48c2Vjb25kYXJ5LXRp
dGxlPkJNQyBwc3ljaGlhdHJ5PC9zZWNvbmRhcnktdGl0bGU+PC90aXRsZXM+PHBlcmlvZGljYWw+
PGZ1bGwtdGl0bGU+Qk1DIFBzeWNoaWF0cnk8L2Z1bGwtdGl0bGU+PC9wZXJpb2RpY2FsPjxwYWdl
cz4xLTExPC9wYWdlcz48dm9sdW1lPjE5PC92b2x1bWU+PGRhdGVzPjx5ZWFyPjIwMTk8L3llYXI+
PC9kYXRlcz48dXJscz48L3VybHM+PC9yZWNvcmQ+PC9DaXRlPjxDaXRlPjxBdXRob3I+U2FtcG9n
bmE8L0F1dGhvcj48WWVhcj4yMDE3PC9ZZWFyPjxSZWNOdW0+MTE0NzwvUmVjTnVtPjxyZWNvcmQ+
PHJlYy1udW1iZXI+MTE0NzwvcmVjLW51bWJlcj48Zm9yZWlnbi1rZXlzPjxrZXkgYXBwPSJFTiIg
ZGItaWQ9InN4eGUyMnN4M2QwenJsZWQ5YWN4dnNyaTBzZnBwOXh0dHdheCIgdGltZXN0YW1wPSIx
NzIyMzM2NDYwIj4xMTQ3PC9rZXk+PC9mb3JlaWduLWtleXM+PHJlZi10eXBlIG5hbWU9IkpvdXJu
YWwgQXJ0aWNsZSI+MTc8L3JlZi10eXBlPjxjb250cmlidXRvcnM+PGF1dGhvcnM+PGF1dGhvcj5T
YW1wb2duYSwgR2FpYTwvYXV0aG9yPjxhdXRob3I+QmFrb2xpcywgSW9hbm5pczwvYXV0aG9yPjxh
dXRob3I+RXZhbnMtTGFja28sIFNhcmE8L2F1dGhvcj48YXV0aG9yPlJvYmluc29uLCBFbWlseTwv
YXV0aG9yPjxhdXRob3I+VGhvcm5pY3JvZnQsIEdyYWhhbTwvYXV0aG9yPjxhdXRob3I+SGVuZGVy
c29uLCBDbGFpcmU8L2F1dGhvcj48L2F1dGhvcnM+PC9jb250cmlidXRvcnM+PHRpdGxlcz48dGl0
bGU+VGhlIGltcGFjdCBvZiBzb2NpYWwgbWFya2V0aW5nIGNhbXBhaWducyBvbiByZWR1Y2luZyBt
ZW50YWwgaGVhbHRoIHN0aWdtYTogUmVzdWx0cyBmcm9tIHRoZSAyMDA54oCTMjAxNCBUaW1lIHRv
IENoYW5nZSBwcm9ncmFtbWU8L3RpdGxlPjxzZWNvbmRhcnktdGl0bGU+RXVyb3BlYW4gUHN5Y2hp
YXRyeTwvc2Vjb25kYXJ5LXRpdGxlPjwvdGl0bGVzPjxwZXJpb2RpY2FsPjxmdWxsLXRpdGxlPkV1
cm9wZWFuIFBzeWNoaWF0cnk8L2Z1bGwtdGl0bGU+PC9wZXJpb2RpY2FsPjxwYWdlcz4xMTYtMTIy
PC9wYWdlcz48dm9sdW1lPjQwPC92b2x1bWU+PGRhdGVzPjx5ZWFyPjIwMTc8L3llYXI+PC9kYXRl
cz48aXNibj4wOTI0LTkzMzg8L2lzYm4+PHVybHM+PC91cmxzPjwvcmVjb3JkPjwvQ2l0ZT48L0Vu
ZE5vdGU+
</w:fldData>
        </w:fldChar>
      </w:r>
      <w:r w:rsidR="00D816E9">
        <w:instrText xml:space="preserve"> ADDIN EN.CITE </w:instrText>
      </w:r>
      <w:r w:rsidR="00D816E9">
        <w:fldChar w:fldCharType="begin">
          <w:fldData xml:space="preserve">PEVuZE5vdGU+PENpdGU+PEF1dGhvcj5FdmFucy1MYWNrbzwvQXV0aG9yPjxZZWFyPjIwMTM8L1ll
YXI+PFJlY051bT4xMTE4PC9SZWNOdW0+PERpc3BsYXlUZXh0PlszLTVdPC9EaXNwbGF5VGV4dD48
cmVjb3JkPjxyZWMtbnVtYmVyPjExMTg8L3JlYy1udW1iZXI+PGZvcmVpZ24ta2V5cz48a2V5IGFw
cD0iRU4iIGRiLWlkPSJzeHhlMjJzeDNkMHpybGVkOWFjeHZzcmkwc2ZwcDl4dHR3YXgiIHRpbWVz
dGFtcD0iMTcyMjMzNjQ2MCI+MTExODwva2V5PjwvZm9yZWlnbi1rZXlzPjxyZWYtdHlwZSBuYW1l
PSJKb3VybmFsIEFydGljbGUiPjE3PC9yZWYtdHlwZT48Y29udHJpYnV0b3JzPjxhdXRob3JzPjxh
dXRob3I+RXZhbnMtTGFja28sIFMuPC9hdXRob3I+PGF1dGhvcj5NYWxjb2xtLCBFLjwvYXV0aG9y
PjxhdXRob3I+V2VzdCwgSy48L2F1dGhvcj48YXV0aG9yPlJvc2UsIEQuPC9hdXRob3I+PGF1dGhv
cj5Mb25kb24sIEouPC9hdXRob3I+PGF1dGhvcj5SdXNjaCwgTi48L2F1dGhvcj48YXV0aG9yPkxp
dHRsZSwgSy48L2F1dGhvcj48YXV0aG9yPkhlbmRlcnNvbiwgQy48L2F1dGhvcj48YXV0aG9yPlRo
b3JuaWNyb2Z0LCBHLjwvYXV0aG9yPjwvYXV0aG9ycz48L2NvbnRyaWJ1dG9ycz48dGl0bGVzPjx0
aXRsZT5JbmZsdWVuY2Ugb2YgVGltZSB0byBDaGFuZ2UmYXBvcztzIHNvY2lhbCBtYXJrZXRpbmcg
aW50ZXJ2ZW50aW9ucyBvbiBzdGlnbWEgaW4gRW5nbGFuZCAyMDA5LTIwMTE8L3RpdGxlPjxzZWNv
bmRhcnktdGl0bGU+QnJpdGlzaCBKb3VybmFsIG9mIFBzeWNoaWF0cnk8L3NlY29uZGFyeS10aXRs
ZT48L3RpdGxlcz48cGVyaW9kaWNhbD48ZnVsbC10aXRsZT5Ccml0aXNoIEpvdXJuYWwgb2YgUHN5
Y2hpYXRyeTwvZnVsbC10aXRsZT48L3BlcmlvZGljYWw+PHBhZ2VzPlM3Ny1TODg8L3BhZ2VzPjx2
b2x1bWU+MjAyPC92b2x1bWU+PGtleXdvcmRzPjxrZXl3b3JkPm1lbnRhbC1pbGxuZXNzPC9rZXl3
b3JkPjxrZXl3b3JkPnBzeWNob21ldHJpYyBwcm9wZXJ0aWVzPC9rZXl3b3JkPjxrZXl3b3JkPmlu
dGVyZ3JvdXAgY29udGFjdDwva2V5d29yZD48a2V5d29yZD5yZWR1Y2U8L2tleXdvcmQ+PGtleXdv
cmQ+c3RpZ21hPC9rZXl3b3JkPjxrZXl3b3JkPmF0dGl0dWRlczwva2V5d29yZD48a2V5d29yZD5j
YW1wYWlnbnM8L2tleXdvcmQ+PGtleXdvcmQ+a25vd2xlZGdlPC9rZXl3b3JkPjxrZXl3b3JkPnBl
b3BsZTwva2V5d29yZD48a2V5d29yZD5kaXNjcmltaW5hdGlvbjwva2V5d29yZD48a2V5d29yZD5z
Y2hpem9waHJlbmlhPC9rZXl3b3JkPjxrZXl3b3JkPlBzeWNoaWF0cnk8L2tleXdvcmQ+PGtleXdv
cmQ+RW5nbGFuZDwva2V5d29yZD48L2tleXdvcmRzPjxkYXRlcz48eWVhcj4yMDEzPC95ZWFyPjxw
dWItZGF0ZXM+PGRhdGU+MjAxMzwvZGF0ZT48L3B1Yi1kYXRlcz48L2RhdGVzPjxpc2JuPjAwMDct
MTI1MDwvaXNibj48YWNjZXNzaW9uLW51bT5yYXl5YW4tMzM5NTgyNTEwPC9hY2Nlc3Npb24tbnVt
Pjx1cmxzPjxyZWxhdGVkLXVybHM+PHVybD4mbHQ7R28gdG8gSVNJJmd0OzovL1dPUzowMDAzMTc3
MDI1MDAwMDc8L3VybD48L3JlbGF0ZWQtdXJscz48L3VybHM+PGN1c3RvbTE+SVNJIERvY3VtZW50
IERlbGl2ZXJ5IE5vLjogMTI3TUcgVGltZXMgQ2l0ZWQ6IDgxIENpdGVkIFJlZmVyZW5jZSBDb3Vu
dDogNDkgRXZhbnMtTGFja28sIFNhcmEgTWFsY29sbSwgRXN0ZWxsZSBXZXN0LCBLZW9uIFJvc2Us
IERpYW5hIExvbmRvbiwgSmlsbGlhbiBSdWVzY2gsIE5pY29sYXMgTGl0dGxlLCBLaXJzdHkgSGVu
ZGVyc29uLCBDbGFpcmUgVGhvcm5pY3JvZnQsIEdyYWhhbSBUaG9ybmljcm9mdCwgR3JhaGFtL0It
NDAyNy0yMDEwOyBSb3NlLCBEaWFuYSBTL0QtMTM4Ny0yMDEwOyBFdmFucy1MYWNrbywgU2FyYS9G
LTg0ODktMjAxNDsgRXZhbnMtTGFja28sIFNhcmEvQS04NzY4LTIwMTE7IEhlbmRlcnNvbiwgQ2xh
aXJlL0UtNDY2NC0yMDEwIFRob3JuaWNyb2Z0LCBHcmFoYW0vMDAwMC0wMDAzLTA2NjItMDg3OTsg
Um9zZSwgRGlhbmEgUy8wMDAwLTAwMDItNjM5My02Mzg5OyBFdmFucy1MYWNrbywgU2FyYS8wMDAw
LTAwMDMtNDY5MS0yNjMwOyBFdmFucy1MYWNrbywgU2FyYS8wMDAwLTAwMDMtNDY5MS0yNjMwOyBI
ZW5kZXJzb24sIENsYWlyZS8wMDAwLTAwMDItNjk5OC01NjU5OyBXZXN0LCBLZW9uLzAwMDAtMDAw
Mi05OTU1LTY2MVggTHVuZGJlY2sgVUs7IE5hdGlvbmFsIEluc3RpdHV0ZSBmb3IgSGVhbHRoIFJl
c2VhcmNoOyBCaWcgTG90dGVyeSBGdW5kOyBDb21pYyBSZWxpZWY7IE5hdGlvbmFsIEluc3RpdHV0
ZSBmb3IgSGVhbHRoIFJlc2VhcmNoIChOSUhSKTsgQmlnIExvdHRlcnk7IE5JSFI7IE1hdWRzbGV5
IE5IUyBGb3VuZGF0aW9uIFRydXN0OyBHdXkmYXBvcztzIGFuZCBTdCBUaG9tYXMmYXBvczsgQ2hh
cml0eTsgTmF0aW9uYWwgSW5zdGl0dXRlIGZvciBIZWFsdGggUmVzZWFyY2ggW1JQLVBHLTA2MDYt
MTA1MywgTkYtU0ktMDYxMS0xMDA1M10gRnVuZGluZyBTb3VyY2U6IHJlc2VhcmNoZmlzaCBHLlQu
IGhhcyByZWNlaXZlZCBncmFudHMgZm9yIHN0aWdtYS1yZWxhdGVkIHJlc2VhcmNoIGluIHRoZSBw
YXN0IDUgeWVhcnMgZnJvbSBMdW5kYmVjayBVSyBhbmQgZnJvbSB0aGUgTmF0aW9uYWwgSW5zdGl0
dXRlIGZvciBIZWFsdGggUmVzZWFyY2gsIGFuZCBoYXMgYWN0ZWQgYXMgYSBjb25zdWx0YW50IHRv
IHRoZSBVSyBPZmZpY2Ugb2YgdGhlIENoaWVmIFNjaWVudGlzdC47IFRoZSBzdHVkeSB3YXMgZnVu
ZGVkIGJ5IHRoZSBCaWcgTG90dGVyeSBGdW5kIGFuZCBDb21pYyBSZWxpZWYuIEcuVC4gaXMgZnVu
ZGVkIGluIHJlbGF0aW9uIHRvIGEgTmF0aW9uYWwgSW5zdGl0dXRlIGZvciBIZWFsdGggUmVzZWFy
Y2ggKE5JSFIpIEFwcGxpZWQgUHJvZ3JhbW1lIGdyYW50IGF3YXJkZWQgdG8gdGhlIFNvdXRoIExv
bmRvbiBhbmQgTWF1ZHNsZXkgTmF0aW9uYWwgSGVhbHRoIFNlcnZpY2UgKE5IUykgRm91bmRhdGlv
biBUcnVzdC4gRy5ULiBhbmQgRC5SLiBhcmUgZnVuZGVkIGluIHJlbGF0aW9uIHRvIHRoZSBOSUhS
IFNwZWNpYWxpc3QgTWVudGFsIEhlYWx0aCBCaW9tZWRpY2FsIFJlc2VhcmNoIENlbnRyZSBhdCB0
aGUgSW5zdGl0dXRlIG9mIFBzeWNoaWF0cnksIEtpbmcmYXBvcztzIENvbGxlZ2UgTG9uZG9uIGFu
ZCB0aGUgU291dGggTG9uZG9uIGFuZCBNYXVkc2xleSBOSFMgRm91bmRhdGlvbiBUcnVzdC4gQy5I
LiBhbmQgUy5FLkwuIGFyZSBzdXBwb3J0ZWQgYnkgYSBncmFudCB0byBUaW1lIFRvIENoYW5nZSBm
cm9tIEJpZyBMb3R0ZXJ5IGFuZCBDb21pYyBSZWxpZWYuIEMuSC4gaXMgZnVuZGVkIGJ5IGEgTklI
UiBBcHBsaWVkIFByb2dyYW1tZSBncmFudCBhd2FyZGVkIHRvIHRoZSBTb3V0aCBMb25kb24gYW5k
IE1hdWRzbGV5IE5IUyBGb3VuZGF0aW9uIFRydXN0IGFuZCBhIGdyYW50IGZyb20gR3V5JmFwb3M7
cyBhbmQgU3QgVGhvbWFzJmFwb3M7IENoYXJpdHkuIyMgODQgMiAzNCBDYW1icmlkZ2UgdW5pdiBw
cmVzcyBDYW1icmlkZ2UgMTQ3Mi0xNDY1IDU1PC9jdXN0b20xPjxsYW5ndWFnZT5FbmdsaXNoPC9s
YW5ndWFnZT48L3JlY29yZD48L0NpdGU+PENpdGU+PEF1dGhvcj5Hb256w6FsZXotU2FuZ3Vpbm88
L0F1dGhvcj48WWVhcj4yMDE5PC9ZZWFyPjxSZWNOdW0+MTEyMDwvUmVjTnVtPjxyZWNvcmQ+PHJl
Yy1udW1iZXI+MTEyMDwvcmVjLW51bWJlcj48Zm9yZWlnbi1rZXlzPjxrZXkgYXBwPSJFTiIgZGIt
aWQ9InN4eGUyMnN4M2QwenJsZWQ5YWN4dnNyaTBzZnBwOXh0dHdheCIgdGltZXN0YW1wPSIxNzIy
MzM2NDYwIj4xMTIwPC9rZXk+PC9mb3JlaWduLWtleXM+PHJlZi10eXBlIG5hbWU9IkpvdXJuYWwg
QXJ0aWNsZSI+MTc8L3JlZi10eXBlPjxjb250cmlidXRvcnM+PGF1dGhvcnM+PGF1dGhvcj5Hb256
w6FsZXotU2FuZ3Vpbm8sIEMuLCBQb3R0cywgTC5DLiwgTWlsZW5vdmEsIE0uIEhlbmRlcnNvbiwg
Qy48L2F1dGhvcj48L2F1dGhvcnM+PC9jb250cmlidXRvcnM+PHRpdGxlcz48dGl0bGU+VGltZSB0
byBDaGFuZ2XigJlzIHNvY2lhbCBtYXJrZXRpbmcgY2FtcGFpZ24gZm9yIGEgbmV3IHRhcmdldCBw
b3B1bGF0aW9uOiByZXN1bHRzIGZyb20gMjAxNyB0byAyMDE5PC90aXRsZT48c2Vjb25kYXJ5LXRp
dGxlPkJNQyBwc3ljaGlhdHJ5PC9zZWNvbmRhcnktdGl0bGU+PC90aXRsZXM+PHBlcmlvZGljYWw+
PGZ1bGwtdGl0bGU+Qk1DIFBzeWNoaWF0cnk8L2Z1bGwtdGl0bGU+PC9wZXJpb2RpY2FsPjxwYWdl
cz4xLTExPC9wYWdlcz48dm9sdW1lPjE5PC92b2x1bWU+PGRhdGVzPjx5ZWFyPjIwMTk8L3llYXI+
PC9kYXRlcz48dXJscz48L3VybHM+PC9yZWNvcmQ+PC9DaXRlPjxDaXRlPjxBdXRob3I+U2FtcG9n
bmE8L0F1dGhvcj48WWVhcj4yMDE3PC9ZZWFyPjxSZWNOdW0+MTE0NzwvUmVjTnVtPjxyZWNvcmQ+
PHJlYy1udW1iZXI+MTE0NzwvcmVjLW51bWJlcj48Zm9yZWlnbi1rZXlzPjxrZXkgYXBwPSJFTiIg
ZGItaWQ9InN4eGUyMnN4M2QwenJsZWQ5YWN4dnNyaTBzZnBwOXh0dHdheCIgdGltZXN0YW1wPSIx
NzIyMzM2NDYwIj4xMTQ3PC9rZXk+PC9mb3JlaWduLWtleXM+PHJlZi10eXBlIG5hbWU9IkpvdXJu
YWwgQXJ0aWNsZSI+MTc8L3JlZi10eXBlPjxjb250cmlidXRvcnM+PGF1dGhvcnM+PGF1dGhvcj5T
YW1wb2duYSwgR2FpYTwvYXV0aG9yPjxhdXRob3I+QmFrb2xpcywgSW9hbm5pczwvYXV0aG9yPjxh
dXRob3I+RXZhbnMtTGFja28sIFNhcmE8L2F1dGhvcj48YXV0aG9yPlJvYmluc29uLCBFbWlseTwv
YXV0aG9yPjxhdXRob3I+VGhvcm5pY3JvZnQsIEdyYWhhbTwvYXV0aG9yPjxhdXRob3I+SGVuZGVy
c29uLCBDbGFpcmU8L2F1dGhvcj48L2F1dGhvcnM+PC9jb250cmlidXRvcnM+PHRpdGxlcz48dGl0
bGU+VGhlIGltcGFjdCBvZiBzb2NpYWwgbWFya2V0aW5nIGNhbXBhaWducyBvbiByZWR1Y2luZyBt
ZW50YWwgaGVhbHRoIHN0aWdtYTogUmVzdWx0cyBmcm9tIHRoZSAyMDA54oCTMjAxNCBUaW1lIHRv
IENoYW5nZSBwcm9ncmFtbWU8L3RpdGxlPjxzZWNvbmRhcnktdGl0bGU+RXVyb3BlYW4gUHN5Y2hp
YXRyeTwvc2Vjb25kYXJ5LXRpdGxlPjwvdGl0bGVzPjxwZXJpb2RpY2FsPjxmdWxsLXRpdGxlPkV1
cm9wZWFuIFBzeWNoaWF0cnk8L2Z1bGwtdGl0bGU+PC9wZXJpb2RpY2FsPjxwYWdlcz4xMTYtMTIy
PC9wYWdlcz48dm9sdW1lPjQwPC92b2x1bWU+PGRhdGVzPjx5ZWFyPjIwMTc8L3llYXI+PC9kYXRl
cz48aXNibj4wOTI0LTkzMzg8L2lzYm4+PHVybHM+PC91cmxzPjwvcmVjb3JkPjwvQ2l0ZT48L0Vu
ZE5vdGU+
</w:fldData>
        </w:fldChar>
      </w:r>
      <w:r w:rsidR="00D816E9">
        <w:instrText xml:space="preserve"> ADDIN EN.CITE.DATA </w:instrText>
      </w:r>
      <w:r w:rsidR="00D816E9">
        <w:fldChar w:fldCharType="end"/>
      </w:r>
      <w:r>
        <w:fldChar w:fldCharType="separate"/>
      </w:r>
      <w:r w:rsidR="00D816E9">
        <w:rPr>
          <w:noProof/>
        </w:rPr>
        <w:t>[3-5]</w:t>
      </w:r>
      <w:r>
        <w:fldChar w:fldCharType="end"/>
      </w:r>
      <w:r>
        <w:t xml:space="preserve">. One article (1/3, 33%) found campaign awareness was associated with more positive attitudes </w:t>
      </w:r>
      <w:r>
        <w:fldChar w:fldCharType="begin"/>
      </w:r>
      <w:r w:rsidR="00D816E9">
        <w:instrText xml:space="preserve"> ADDIN EN.CITE &lt;EndNote&gt;&lt;Cite&gt;&lt;Author&gt;Sampogna&lt;/Author&gt;&lt;Year&gt;2017&lt;/Year&gt;&lt;RecNum&gt;1147&lt;/RecNum&gt;&lt;DisplayText&gt;[5]&lt;/DisplayText&gt;&lt;record&gt;&lt;rec-number&gt;1147&lt;/rec-number&gt;&lt;foreign-keys&gt;&lt;key app="EN" db-id="sxxe22sx3d0zrled9acxvsri0sfpp9xttwax" timestamp="1722336460"&gt;1147&lt;/key&gt;&lt;/foreign-keys&gt;&lt;ref-type name="Journal Article"&gt;17&lt;/ref-type&gt;&lt;contributors&gt;&lt;authors&gt;&lt;author&gt;Sampogna, Gaia&lt;/author&gt;&lt;author&gt;Bakolis, Ioannis&lt;/author&gt;&lt;author&gt;Evans-Lacko, Sara&lt;/author&gt;&lt;author&gt;Robinson, Emily&lt;/author&gt;&lt;author&gt;Thornicroft, Graham&lt;/author&gt;&lt;author&gt;Henderson, Claire&lt;/author&gt;&lt;/authors&gt;&lt;/contributors&gt;&lt;titles&gt;&lt;title&gt;The impact of social marketing campaigns on reducing mental health stigma: Results from the 2009–2014 Time to Change programme&lt;/title&gt;&lt;secondary-title&gt;European Psychiatry&lt;/secondary-title&gt;&lt;/titles&gt;&lt;periodical&gt;&lt;full-title&gt;European Psychiatry&lt;/full-title&gt;&lt;/periodical&gt;&lt;pages&gt;116-122&lt;/pages&gt;&lt;volume&gt;40&lt;/volume&gt;&lt;dates&gt;&lt;year&gt;2017&lt;/year&gt;&lt;/dates&gt;&lt;isbn&gt;0924-9338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5]</w:t>
      </w:r>
      <w:r>
        <w:fldChar w:fldCharType="end"/>
      </w:r>
      <w:r>
        <w:t xml:space="preserve">, one found no significant difference </w:t>
      </w:r>
      <w:r>
        <w:fldChar w:fldCharType="begin"/>
      </w:r>
      <w:r w:rsidR="00D816E9">
        <w:instrText xml:space="preserve"> ADDIN EN.CITE &lt;EndNote&gt;&lt;Cite&gt;&lt;Author&gt;González-Sanguino&lt;/Author&gt;&lt;Year&gt;2019&lt;/Year&gt;&lt;RecNum&gt;1120&lt;/RecNum&gt;&lt;DisplayText&gt;[4]&lt;/DisplayText&gt;&lt;record&gt;&lt;rec-number&gt;1120&lt;/rec-number&gt;&lt;foreign-keys&gt;&lt;key app="EN" db-id="sxxe22sx3d0zrled9acxvsri0sfpp9xttwax" timestamp="1722336460"&gt;1120&lt;/key&gt;&lt;/foreign-keys&gt;&lt;ref-type name="Journal Article"&gt;17&lt;/ref-type&gt;&lt;contributors&gt;&lt;authors&gt;&lt;author&gt;González-Sanguino, C., Potts, L.C., Milenova, M. Henderson, C.&lt;/author&gt;&lt;/authors&gt;&lt;/contributors&gt;&lt;titles&gt;&lt;title&gt;Time to Change’s social marketing campaign for a new target population: results from 2017 to 2019&lt;/title&gt;&lt;secondary-title&gt;BMC psychiatry&lt;/secondary-title&gt;&lt;/titles&gt;&lt;periodical&gt;&lt;full-title&gt;BMC Psychiatry&lt;/full-title&gt;&lt;/periodical&gt;&lt;pages&gt;1-11&lt;/pages&gt;&lt;volume&gt;19&lt;/volume&gt;&lt;dates&gt;&lt;year&gt;2019&lt;/year&gt;&lt;/dates&gt;&lt;urls&gt;&lt;/urls&gt;&lt;/record&gt;&lt;/Cite&gt;&lt;/EndNote&gt;</w:instrText>
      </w:r>
      <w:r>
        <w:fldChar w:fldCharType="separate"/>
      </w:r>
      <w:r w:rsidR="00D816E9">
        <w:rPr>
          <w:noProof/>
        </w:rPr>
        <w:t>[4]</w:t>
      </w:r>
      <w:r>
        <w:fldChar w:fldCharType="end"/>
      </w:r>
      <w:r>
        <w:t xml:space="preserve"> and one found mixed findings, with no significant change found for the item</w:t>
      </w:r>
      <w:r w:rsidRPr="007A02B2">
        <w:t xml:space="preserve"> </w:t>
      </w:r>
      <w:r>
        <w:t xml:space="preserve">about whether people with mental health problems should not be given any responsibility </w:t>
      </w:r>
      <w:r>
        <w:fldChar w:fldCharType="begin">
          <w:fldData xml:space="preserve">PEVuZE5vdGU+PENpdGU+PEF1dGhvcj5FdmFucy1MYWNrbzwvQXV0aG9yPjxZZWFyPjIwMTM8L1ll
YXI+PFJlY051bT4xMTE4PC9SZWNOdW0+PERpc3BsYXlUZXh0PlszXTwvRGlzcGxheVRleHQ+PHJl
Y29yZD48cmVjLW51bWJlcj4xMTE4PC9yZWMtbnVtYmVyPjxmb3JlaWduLWtleXM+PGtleSBhcHA9
IkVOIiBkYi1pZD0ic3h4ZTIyc3gzZDB6cmxlZDlhY3h2c3JpMHNmcHA5eHR0d2F4IiB0aW1lc3Rh
bXA9IjE3MjIzMzY0NjAiPjExMTg8L2tleT48L2ZvcmVpZ24ta2V5cz48cmVmLXR5cGUgbmFtZT0i
Sm91cm5hbCBBcnRpY2xlIj4xNzwvcmVmLXR5cGU+PGNvbnRyaWJ1dG9ycz48YXV0aG9ycz48YXV0
aG9yPkV2YW5zLUxhY2tvLCBTLjwvYXV0aG9yPjxhdXRob3I+TWFsY29sbSwgRS48L2F1dGhvcj48
YXV0aG9yPldlc3QsIEsuPC9hdXRob3I+PGF1dGhvcj5Sb3NlLCBELjwvYXV0aG9yPjxhdXRob3I+
TG9uZG9uLCBKLjwvYXV0aG9yPjxhdXRob3I+UnVzY2gsIE4uPC9hdXRob3I+PGF1dGhvcj5MaXR0
bGUsIEsuPC9hdXRob3I+PGF1dGhvcj5IZW5kZXJzb24sIEMuPC9hdXRob3I+PGF1dGhvcj5UaG9y
bmljcm9mdCwgRy48L2F1dGhvcj48L2F1dGhvcnM+PC9jb250cmlidXRvcnM+PHRpdGxlcz48dGl0
bGU+SW5mbHVlbmNlIG9mIFRpbWUgdG8gQ2hhbmdlJmFwb3M7cyBzb2NpYWwgbWFya2V0aW5nIGlu
dGVydmVudGlvbnMgb24gc3RpZ21hIGluIEVuZ2xhbmQgMjAwOS0yMDExPC90aXRsZT48c2Vjb25k
YXJ5LXRpdGxlPkJyaXRpc2ggSm91cm5hbCBvZiBQc3ljaGlhdHJ5PC9zZWNvbmRhcnktdGl0bGU+
PC90aXRsZXM+PHBlcmlvZGljYWw+PGZ1bGwtdGl0bGU+QnJpdGlzaCBKb3VybmFsIG9mIFBzeWNo
aWF0cnk8L2Z1bGwtdGl0bGU+PC9wZXJpb2RpY2FsPjxwYWdlcz5TNzctUzg4PC9wYWdlcz48dm9s
dW1lPjIwMjwvdm9sdW1lPjxrZXl3b3Jkcz48a2V5d29yZD5tZW50YWwtaWxsbmVzczwva2V5d29y
ZD48a2V5d29yZD5wc3ljaG9tZXRyaWMgcHJvcGVydGllczwva2V5d29yZD48a2V5d29yZD5pbnRl
cmdyb3VwIGNvbnRhY3Q8L2tleXdvcmQ+PGtleXdvcmQ+cmVkdWNlPC9rZXl3b3JkPjxrZXl3b3Jk
PnN0aWdtYTwva2V5d29yZD48a2V5d29yZD5hdHRpdHVkZXM8L2tleXdvcmQ+PGtleXdvcmQ+Y2Ft
cGFpZ25zPC9rZXl3b3JkPjxrZXl3b3JkPmtub3dsZWRnZTwva2V5d29yZD48a2V5d29yZD5wZW9w
bGU8L2tleXdvcmQ+PGtleXdvcmQ+ZGlzY3JpbWluYXRpb248L2tleXdvcmQ+PGtleXdvcmQ+c2No
aXpvcGhyZW5pYTwva2V5d29yZD48a2V5d29yZD5Qc3ljaGlhdHJ5PC9rZXl3b3JkPjxrZXl3b3Jk
PkVuZ2xhbmQ8L2tleXdvcmQ+PC9rZXl3b3Jkcz48ZGF0ZXM+PHllYXI+MjAxMzwveWVhcj48cHVi
LWRhdGVzPjxkYXRlPjIwMTM8L2RhdGU+PC9wdWItZGF0ZXM+PC9kYXRlcz48aXNibj4wMDA3LTEy
NTA8L2lzYm4+PGFjY2Vzc2lvbi1udW0+cmF5eWFuLTMzOTU4MjUxMDwvYWNjZXNzaW9uLW51bT48
dXJscz48cmVsYXRlZC11cmxzPjx1cmw+Jmx0O0dvIHRvIElTSSZndDs6Ly9XT1M6MDAwMzE3NzAy
NTAwMDA3PC91cmw+PC9yZWxhdGVkLXVybHM+PC91cmxzPjxjdXN0b20xPklTSSBEb2N1bWVudCBE
ZWxpdmVyeSBOby46IDEyN01HIFRpbWVzIENpdGVkOiA4MSBDaXRlZCBSZWZlcmVuY2UgQ291bnQ6
IDQ5IEV2YW5zLUxhY2tvLCBTYXJhIE1hbGNvbG0sIEVzdGVsbGUgV2VzdCwgS2VvbiBSb3NlLCBE
aWFuYSBMb25kb24sIEppbGxpYW4gUnVlc2NoLCBOaWNvbGFzIExpdHRsZSwgS2lyc3R5IEhlbmRl
cnNvbiwgQ2xhaXJlIFRob3JuaWNyb2Z0LCBHcmFoYW0gVGhvcm5pY3JvZnQsIEdyYWhhbS9CLTQw
MjctMjAxMDsgUm9zZSwgRGlhbmEgUy9ELTEzODctMjAxMDsgRXZhbnMtTGFja28sIFNhcmEvRi04
NDg5LTIwMTQ7IEV2YW5zLUxhY2tvLCBTYXJhL0EtODc2OC0yMDExOyBIZW5kZXJzb24sIENsYWly
ZS9FLTQ2NjQtMjAxMCBUaG9ybmljcm9mdCwgR3JhaGFtLzAwMDAtMDAwMy0wNjYyLTA4Nzk7IFJv
c2UsIERpYW5hIFMvMDAwMC0wMDAyLTYzOTMtNjM4OTsgRXZhbnMtTGFja28sIFNhcmEvMDAwMC0w
MDAzLTQ2OTEtMjYzMDsgRXZhbnMtTGFja28sIFNhcmEvMDAwMC0wMDAzLTQ2OTEtMjYzMDsgSGVu
ZGVyc29uLCBDbGFpcmUvMDAwMC0wMDAyLTY5OTgtNTY1OTsgV2VzdCwgS2Vvbi8wMDAwLTAwMDIt
OTk1NS02NjFYIEx1bmRiZWNrIFVLOyBOYXRpb25hbCBJbnN0aXR1dGUgZm9yIEhlYWx0aCBSZXNl
YXJjaDsgQmlnIExvdHRlcnkgRnVuZDsgQ29taWMgUmVsaWVmOyBOYXRpb25hbCBJbnN0aXR1dGUg
Zm9yIEhlYWx0aCBSZXNlYXJjaCAoTklIUik7IEJpZyBMb3R0ZXJ5OyBOSUhSOyBNYXVkc2xleSBO
SFMgRm91bmRhdGlvbiBUcnVzdDsgR3V5JmFwb3M7cyBhbmQgU3QgVGhvbWFzJmFwb3M7IENoYXJp
dHk7IE5hdGlvbmFsIEluc3RpdHV0ZSBmb3IgSGVhbHRoIFJlc2VhcmNoIFtSUC1QRy0wNjA2LTEw
NTMsIE5GLVNJLTA2MTEtMTAwNTNdIEZ1bmRpbmcgU291cmNlOiByZXNlYXJjaGZpc2ggRy5ULiBo
YXMgcmVjZWl2ZWQgZ3JhbnRzIGZvciBzdGlnbWEtcmVsYXRlZCByZXNlYXJjaCBpbiB0aGUgcGFz
dCA1IHllYXJzIGZyb20gTHVuZGJlY2sgVUsgYW5kIGZyb20gdGhlIE5hdGlvbmFsIEluc3RpdHV0
ZSBmb3IgSGVhbHRoIFJlc2VhcmNoLCBhbmQgaGFzIGFjdGVkIGFzIGEgY29uc3VsdGFudCB0byB0
aGUgVUsgT2ZmaWNlIG9mIHRoZSBDaGllZiBTY2llbnRpc3QuOyBUaGUgc3R1ZHkgd2FzIGZ1bmRl
ZCBieSB0aGUgQmlnIExvdHRlcnkgRnVuZCBhbmQgQ29taWMgUmVsaWVmLiBHLlQuIGlzIGZ1bmRl
ZCBpbiByZWxhdGlvbiB0byBhIE5hdGlvbmFsIEluc3RpdHV0ZSBmb3IgSGVhbHRoIFJlc2VhcmNo
IChOSUhSKSBBcHBsaWVkIFByb2dyYW1tZSBncmFudCBhd2FyZGVkIHRvIHRoZSBTb3V0aCBMb25k
b24gYW5kIE1hdWRzbGV5IE5hdGlvbmFsIEhlYWx0aCBTZXJ2aWNlIChOSFMpIEZvdW5kYXRpb24g
VHJ1c3QuIEcuVC4gYW5kIEQuUi4gYXJlIGZ1bmRlZCBpbiByZWxhdGlvbiB0byB0aGUgTklIUiBT
cGVjaWFsaXN0IE1lbnRhbCBIZWFsdGggQmlvbWVkaWNhbCBSZXNlYXJjaCBDZW50cmUgYXQgdGhl
IEluc3RpdHV0ZSBvZiBQc3ljaGlhdHJ5LCBLaW5nJmFwb3M7cyBDb2xsZWdlIExvbmRvbiBhbmQg
dGhlIFNvdXRoIExvbmRvbiBhbmQgTWF1ZHNsZXkgTkhTIEZvdW5kYXRpb24gVHJ1c3QuIEMuSC4g
YW5kIFMuRS5MLiBhcmUgc3VwcG9ydGVkIGJ5IGEgZ3JhbnQgdG8gVGltZSBUbyBDaGFuZ2UgZnJv
bSBCaWcgTG90dGVyeSBhbmQgQ29taWMgUmVsaWVmLiBDLkguIGlzIGZ1bmRlZCBieSBhIE5JSFIg
QXBwbGllZCBQcm9ncmFtbWUgZ3JhbnQgYXdhcmRlZCB0byB0aGUgU291dGggTG9uZG9uIGFuZCBN
YXVkc2xleSBOSFMgRm91bmRhdGlvbiBUcnVzdCBhbmQgYSBncmFudCBmcm9tIEd1eSZhcG9zO3Mg
YW5kIFN0IFRob21hcyZhcG9zOyBDaGFyaXR5LiMjIDg0IDIgMzQgQ2FtYnJpZGdlIHVuaXYgcHJl
c3MgQ2FtYnJpZGdlIDE0NzItMTQ2NSA1NTwvY3VzdG9tMT48bGFuZ3VhZ2U+RW5nbGlzaDwvbGFu
Z3VhZ2U+PC9yZWNvcmQ+PC9DaXRlPjwvRW5kTm90ZT5=
</w:fldData>
        </w:fldChar>
      </w:r>
      <w:r w:rsidR="00D816E9">
        <w:instrText xml:space="preserve"> ADDIN EN.CITE </w:instrText>
      </w:r>
      <w:r w:rsidR="00D816E9">
        <w:fldChar w:fldCharType="begin">
          <w:fldData xml:space="preserve">PEVuZE5vdGU+PENpdGU+PEF1dGhvcj5FdmFucy1MYWNrbzwvQXV0aG9yPjxZZWFyPjIwMTM8L1ll
YXI+PFJlY051bT4xMTE4PC9SZWNOdW0+PERpc3BsYXlUZXh0PlszXTwvRGlzcGxheVRleHQ+PHJl
Y29yZD48cmVjLW51bWJlcj4xMTE4PC9yZWMtbnVtYmVyPjxmb3JlaWduLWtleXM+PGtleSBhcHA9
IkVOIiBkYi1pZD0ic3h4ZTIyc3gzZDB6cmxlZDlhY3h2c3JpMHNmcHA5eHR0d2F4IiB0aW1lc3Rh
bXA9IjE3MjIzMzY0NjAiPjExMTg8L2tleT48L2ZvcmVpZ24ta2V5cz48cmVmLXR5cGUgbmFtZT0i
Sm91cm5hbCBBcnRpY2xlIj4xNzwvcmVmLXR5cGU+PGNvbnRyaWJ1dG9ycz48YXV0aG9ycz48YXV0
aG9yPkV2YW5zLUxhY2tvLCBTLjwvYXV0aG9yPjxhdXRob3I+TWFsY29sbSwgRS48L2F1dGhvcj48
YXV0aG9yPldlc3QsIEsuPC9hdXRob3I+PGF1dGhvcj5Sb3NlLCBELjwvYXV0aG9yPjxhdXRob3I+
TG9uZG9uLCBKLjwvYXV0aG9yPjxhdXRob3I+UnVzY2gsIE4uPC9hdXRob3I+PGF1dGhvcj5MaXR0
bGUsIEsuPC9hdXRob3I+PGF1dGhvcj5IZW5kZXJzb24sIEMuPC9hdXRob3I+PGF1dGhvcj5UaG9y
bmljcm9mdCwgRy48L2F1dGhvcj48L2F1dGhvcnM+PC9jb250cmlidXRvcnM+PHRpdGxlcz48dGl0
bGU+SW5mbHVlbmNlIG9mIFRpbWUgdG8gQ2hhbmdlJmFwb3M7cyBzb2NpYWwgbWFya2V0aW5nIGlu
dGVydmVudGlvbnMgb24gc3RpZ21hIGluIEVuZ2xhbmQgMjAwOS0yMDExPC90aXRsZT48c2Vjb25k
YXJ5LXRpdGxlPkJyaXRpc2ggSm91cm5hbCBvZiBQc3ljaGlhdHJ5PC9zZWNvbmRhcnktdGl0bGU+
PC90aXRsZXM+PHBlcmlvZGljYWw+PGZ1bGwtdGl0bGU+QnJpdGlzaCBKb3VybmFsIG9mIFBzeWNo
aWF0cnk8L2Z1bGwtdGl0bGU+PC9wZXJpb2RpY2FsPjxwYWdlcz5TNzctUzg4PC9wYWdlcz48dm9s
dW1lPjIwMjwvdm9sdW1lPjxrZXl3b3Jkcz48a2V5d29yZD5tZW50YWwtaWxsbmVzczwva2V5d29y
ZD48a2V5d29yZD5wc3ljaG9tZXRyaWMgcHJvcGVydGllczwva2V5d29yZD48a2V5d29yZD5pbnRl
cmdyb3VwIGNvbnRhY3Q8L2tleXdvcmQ+PGtleXdvcmQ+cmVkdWNlPC9rZXl3b3JkPjxrZXl3b3Jk
PnN0aWdtYTwva2V5d29yZD48a2V5d29yZD5hdHRpdHVkZXM8L2tleXdvcmQ+PGtleXdvcmQ+Y2Ft
cGFpZ25zPC9rZXl3b3JkPjxrZXl3b3JkPmtub3dsZWRnZTwva2V5d29yZD48a2V5d29yZD5wZW9w
bGU8L2tleXdvcmQ+PGtleXdvcmQ+ZGlzY3JpbWluYXRpb248L2tleXdvcmQ+PGtleXdvcmQ+c2No
aXpvcGhyZW5pYTwva2V5d29yZD48a2V5d29yZD5Qc3ljaGlhdHJ5PC9rZXl3b3JkPjxrZXl3b3Jk
PkVuZ2xhbmQ8L2tleXdvcmQ+PC9rZXl3b3Jkcz48ZGF0ZXM+PHllYXI+MjAxMzwveWVhcj48cHVi
LWRhdGVzPjxkYXRlPjIwMTM8L2RhdGU+PC9wdWItZGF0ZXM+PC9kYXRlcz48aXNibj4wMDA3LTEy
NTA8L2lzYm4+PGFjY2Vzc2lvbi1udW0+cmF5eWFuLTMzOTU4MjUxMDwvYWNjZXNzaW9uLW51bT48
dXJscz48cmVsYXRlZC11cmxzPjx1cmw+Jmx0O0dvIHRvIElTSSZndDs6Ly9XT1M6MDAwMzE3NzAy
NTAwMDA3PC91cmw+PC9yZWxhdGVkLXVybHM+PC91cmxzPjxjdXN0b20xPklTSSBEb2N1bWVudCBE
ZWxpdmVyeSBOby46IDEyN01HIFRpbWVzIENpdGVkOiA4MSBDaXRlZCBSZWZlcmVuY2UgQ291bnQ6
IDQ5IEV2YW5zLUxhY2tvLCBTYXJhIE1hbGNvbG0sIEVzdGVsbGUgV2VzdCwgS2VvbiBSb3NlLCBE
aWFuYSBMb25kb24sIEppbGxpYW4gUnVlc2NoLCBOaWNvbGFzIExpdHRsZSwgS2lyc3R5IEhlbmRl
cnNvbiwgQ2xhaXJlIFRob3JuaWNyb2Z0LCBHcmFoYW0gVGhvcm5pY3JvZnQsIEdyYWhhbS9CLTQw
MjctMjAxMDsgUm9zZSwgRGlhbmEgUy9ELTEzODctMjAxMDsgRXZhbnMtTGFja28sIFNhcmEvRi04
NDg5LTIwMTQ7IEV2YW5zLUxhY2tvLCBTYXJhL0EtODc2OC0yMDExOyBIZW5kZXJzb24sIENsYWly
ZS9FLTQ2NjQtMjAxMCBUaG9ybmljcm9mdCwgR3JhaGFtLzAwMDAtMDAwMy0wNjYyLTA4Nzk7IFJv
c2UsIERpYW5hIFMvMDAwMC0wMDAyLTYzOTMtNjM4OTsgRXZhbnMtTGFja28sIFNhcmEvMDAwMC0w
MDAzLTQ2OTEtMjYzMDsgRXZhbnMtTGFja28sIFNhcmEvMDAwMC0wMDAzLTQ2OTEtMjYzMDsgSGVu
ZGVyc29uLCBDbGFpcmUvMDAwMC0wMDAyLTY5OTgtNTY1OTsgV2VzdCwgS2Vvbi8wMDAwLTAwMDIt
OTk1NS02NjFYIEx1bmRiZWNrIFVLOyBOYXRpb25hbCBJbnN0aXR1dGUgZm9yIEhlYWx0aCBSZXNl
YXJjaDsgQmlnIExvdHRlcnkgRnVuZDsgQ29taWMgUmVsaWVmOyBOYXRpb25hbCBJbnN0aXR1dGUg
Zm9yIEhlYWx0aCBSZXNlYXJjaCAoTklIUik7IEJpZyBMb3R0ZXJ5OyBOSUhSOyBNYXVkc2xleSBO
SFMgRm91bmRhdGlvbiBUcnVzdDsgR3V5JmFwb3M7cyBhbmQgU3QgVGhvbWFzJmFwb3M7IENoYXJp
dHk7IE5hdGlvbmFsIEluc3RpdHV0ZSBmb3IgSGVhbHRoIFJlc2VhcmNoIFtSUC1QRy0wNjA2LTEw
NTMsIE5GLVNJLTA2MTEtMTAwNTNdIEZ1bmRpbmcgU291cmNlOiByZXNlYXJjaGZpc2ggRy5ULiBo
YXMgcmVjZWl2ZWQgZ3JhbnRzIGZvciBzdGlnbWEtcmVsYXRlZCByZXNlYXJjaCBpbiB0aGUgcGFz
dCA1IHllYXJzIGZyb20gTHVuZGJlY2sgVUsgYW5kIGZyb20gdGhlIE5hdGlvbmFsIEluc3RpdHV0
ZSBmb3IgSGVhbHRoIFJlc2VhcmNoLCBhbmQgaGFzIGFjdGVkIGFzIGEgY29uc3VsdGFudCB0byB0
aGUgVUsgT2ZmaWNlIG9mIHRoZSBDaGllZiBTY2llbnRpc3QuOyBUaGUgc3R1ZHkgd2FzIGZ1bmRl
ZCBieSB0aGUgQmlnIExvdHRlcnkgRnVuZCBhbmQgQ29taWMgUmVsaWVmLiBHLlQuIGlzIGZ1bmRl
ZCBpbiByZWxhdGlvbiB0byBhIE5hdGlvbmFsIEluc3RpdHV0ZSBmb3IgSGVhbHRoIFJlc2VhcmNo
IChOSUhSKSBBcHBsaWVkIFByb2dyYW1tZSBncmFudCBhd2FyZGVkIHRvIHRoZSBTb3V0aCBMb25k
b24gYW5kIE1hdWRzbGV5IE5hdGlvbmFsIEhlYWx0aCBTZXJ2aWNlIChOSFMpIEZvdW5kYXRpb24g
VHJ1c3QuIEcuVC4gYW5kIEQuUi4gYXJlIGZ1bmRlZCBpbiByZWxhdGlvbiB0byB0aGUgTklIUiBT
cGVjaWFsaXN0IE1lbnRhbCBIZWFsdGggQmlvbWVkaWNhbCBSZXNlYXJjaCBDZW50cmUgYXQgdGhl
IEluc3RpdHV0ZSBvZiBQc3ljaGlhdHJ5LCBLaW5nJmFwb3M7cyBDb2xsZWdlIExvbmRvbiBhbmQg
dGhlIFNvdXRoIExvbmRvbiBhbmQgTWF1ZHNsZXkgTkhTIEZvdW5kYXRpb24gVHJ1c3QuIEMuSC4g
YW5kIFMuRS5MLiBhcmUgc3VwcG9ydGVkIGJ5IGEgZ3JhbnQgdG8gVGltZSBUbyBDaGFuZ2UgZnJv
bSBCaWcgTG90dGVyeSBhbmQgQ29taWMgUmVsaWVmLiBDLkguIGlzIGZ1bmRlZCBieSBhIE5JSFIg
QXBwbGllZCBQcm9ncmFtbWUgZ3JhbnQgYXdhcmRlZCB0byB0aGUgU291dGggTG9uZG9uIGFuZCBN
YXVkc2xleSBOSFMgRm91bmRhdGlvbiBUcnVzdCBhbmQgYSBncmFudCBmcm9tIEd1eSZhcG9zO3Mg
YW5kIFN0IFRob21hcyZhcG9zOyBDaGFyaXR5LiMjIDg0IDIgMzQgQ2FtYnJpZGdlIHVuaXYgcHJl
c3MgQ2FtYnJpZGdlIDE0NzItMTQ2NSA1NTwvY3VzdG9tMT48bGFuZ3VhZ2U+RW5nbGlzaDwvbGFu
Z3VhZ2U+PC9yZWNvcmQ+PC9DaXRlPjwvRW5kTm90ZT5=
</w:fldData>
        </w:fldChar>
      </w:r>
      <w:r w:rsidR="00D816E9">
        <w:instrText xml:space="preserve"> ADDIN EN.CITE.DATA </w:instrText>
      </w:r>
      <w:r w:rsidR="00D816E9">
        <w:fldChar w:fldCharType="end"/>
      </w:r>
      <w:r>
        <w:fldChar w:fldCharType="separate"/>
      </w:r>
      <w:r w:rsidR="00D816E9">
        <w:rPr>
          <w:noProof/>
        </w:rPr>
        <w:t>[3]</w:t>
      </w:r>
      <w:r>
        <w:fldChar w:fldCharType="end"/>
      </w:r>
      <w:r>
        <w:t>.</w:t>
      </w:r>
    </w:p>
    <w:p w14:paraId="7A048911" w14:textId="36FD72EB" w:rsidR="00AE310D" w:rsidRDefault="00AE310D" w:rsidP="00AE310D">
      <w:r>
        <w:t xml:space="preserve">In the </w:t>
      </w:r>
      <w:r w:rsidRPr="00912F76">
        <w:t>WhatMakesUs and Action Minded campaign</w:t>
      </w:r>
      <w:r>
        <w:t xml:space="preserve">s, of the two articles that assessed attitudes over time one (1/2, 50%) found an improvement in attitudes </w:t>
      </w:r>
      <w:r>
        <w:fldChar w:fldCharType="begin"/>
      </w:r>
      <w:r w:rsidR="00D816E9">
        <w:instrText xml:space="preserve"> ADDIN EN.CITE &lt;EndNote&gt;&lt;Cite&gt;&lt;Author&gt;The Public Good Projects&lt;/Author&gt;&lt;Year&gt;2019&lt;/Year&gt;&lt;RecNum&gt;1143&lt;/RecNum&gt;&lt;DisplayText&gt;[7]&lt;/DisplayText&gt;&lt;record&gt;&lt;rec-number&gt;1143&lt;/rec-number&gt;&lt;foreign-keys&gt;&lt;key app="EN" db-id="sxxe22sx3d0zrled9acxvsri0sfpp9xttwax" timestamp="1722336460"&gt;1143&lt;/key&gt;&lt;/foreign-keys&gt;&lt;ref-type name="Report"&gt;27&lt;/ref-type&gt;&lt;contributors&gt;&lt;authors&gt;&lt;author&gt;The Public Good Projects,  &lt;/author&gt;&lt;/authors&gt;&lt;/contributors&gt;&lt;titles&gt;&lt;title&gt;Action Minded: Reducing Mental Health Stigma Using Digital Media Campaigns&lt;/title&gt;&lt;/titles&gt;&lt;dates&gt;&lt;year&gt;2019&lt;/year&gt;&lt;/dates&gt;&lt;urls&gt;&lt;related-urls&gt;&lt;url&gt;https://actionminded.org/files/action-minded-evaluation.pdf &lt;/url&gt;&lt;/related-urls&gt;&lt;/urls&gt;&lt;/record&gt;&lt;/Cite&gt;&lt;/EndNote&gt;</w:instrText>
      </w:r>
      <w:r>
        <w:fldChar w:fldCharType="separate"/>
      </w:r>
      <w:r w:rsidR="00D816E9">
        <w:rPr>
          <w:noProof/>
        </w:rPr>
        <w:t>[7]</w:t>
      </w:r>
      <w:r>
        <w:fldChar w:fldCharType="end"/>
      </w:r>
      <w:r>
        <w:t xml:space="preserve"> and one found no differences </w:t>
      </w:r>
      <w:r>
        <w:fldChar w:fldCharType="begin"/>
      </w:r>
      <w:r w:rsidR="00D816E9">
        <w:instrText xml:space="preserve"> ADDIN EN.CITE &lt;EndNote&gt;&lt;Cite&gt;&lt;Author&gt;Diouf&lt;/Author&gt;&lt;Year&gt;2022&lt;/Year&gt;&lt;RecNum&gt;1114&lt;/RecNum&gt;&lt;DisplayText&gt;[8]&lt;/DisplayText&gt;&lt;record&gt;&lt;rec-number&gt;1114&lt;/rec-number&gt;&lt;foreign-keys&gt;&lt;key app="EN" db-id="sxxe22sx3d0zrled9acxvsri0sfpp9xttwax" timestamp="1722336460"&gt;1114&lt;/key&gt;&lt;/foreign-keys&gt;&lt;ref-type name="Journal Article"&gt;17&lt;/ref-type&gt;&lt;contributors&gt;&lt;authors&gt;&lt;author&gt;Diouf, Fatma&lt;/author&gt;&lt;author&gt;Lemley, Breniel&lt;/author&gt;&lt;author&gt;Barth, Chelsea&lt;/author&gt;&lt;author&gt;Goldbarg, Jaclyn&lt;/author&gt;&lt;author&gt;Helgenberger, Sheena&lt;/author&gt;&lt;author&gt;Grimm, Brandon&lt;/author&gt;&lt;author&gt;Wartella, Ellen&lt;/author&gt;&lt;author&gt;Smyser, Joe&lt;/author&gt;&lt;author&gt;Bonnevie, Erika&lt;/author&gt;&lt;/authors&gt;&lt;/contributors&gt;&lt;titles&gt;&lt;title&gt;Mental health stigma reduction in the Midwestern United States: Evidence from a digital campaign using a collective impact model&lt;/title&gt;&lt;secondary-title&gt;Journal of Community Health&lt;/secondary-title&gt;&lt;/titles&gt;&lt;periodical&gt;&lt;full-title&gt;Journal of Community Health&lt;/full-title&gt;&lt;/periodical&gt;&lt;pages&gt;924-931&lt;/pages&gt;&lt;volume&gt;47&lt;/volume&gt;&lt;number&gt;6&lt;/number&gt;&lt;dates&gt;&lt;year&gt;2022&lt;/year&gt;&lt;/dates&gt;&lt;isbn&gt;0094-5145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8]</w:t>
      </w:r>
      <w:r>
        <w:fldChar w:fldCharType="end"/>
      </w:r>
      <w:r>
        <w:t xml:space="preserve">; two articles found campaign awareness improved attitudes (2/3, 67%) </w:t>
      </w:r>
      <w:r>
        <w:fldChar w:fldCharType="begin"/>
      </w:r>
      <w:r w:rsidR="00D816E9">
        <w:instrText xml:space="preserve"> ADDIN EN.CITE &lt;EndNote&gt;&lt;Cite&gt;&lt;Author&gt;The Public Good Projects&lt;/Author&gt;&lt;Year&gt;2019&lt;/Year&gt;&lt;RecNum&gt;1143&lt;/RecNum&gt;&lt;DisplayText&gt;[7, 8]&lt;/DisplayText&gt;&lt;record&gt;&lt;rec-number&gt;1143&lt;/rec-number&gt;&lt;foreign-keys&gt;&lt;key app="EN" db-id="sxxe22sx3d0zrled9acxvsri0sfpp9xttwax" timestamp="1722336460"&gt;1143&lt;/key&gt;&lt;/foreign-keys&gt;&lt;ref-type name="Report"&gt;27&lt;/ref-type&gt;&lt;contributors&gt;&lt;authors&gt;&lt;author&gt;The Public Good Projects,  &lt;/author&gt;&lt;/authors&gt;&lt;/contributors&gt;&lt;titles&gt;&lt;title&gt;Action Minded: Reducing Mental Health Stigma Using Digital Media Campaigns&lt;/title&gt;&lt;/titles&gt;&lt;dates&gt;&lt;year&gt;2019&lt;/year&gt;&lt;/dates&gt;&lt;urls&gt;&lt;related-urls&gt;&lt;url&gt;https://actionminded.org/files/action-minded-evaluation.pdf &lt;/url&gt;&lt;/related-urls&gt;&lt;/urls&gt;&lt;/record&gt;&lt;/Cite&gt;&lt;Cite&gt;&lt;Author&gt;Diouf&lt;/Author&gt;&lt;Year&gt;2022&lt;/Year&gt;&lt;RecNum&gt;1114&lt;/RecNum&gt;&lt;record&gt;&lt;rec-number&gt;1114&lt;/rec-number&gt;&lt;foreign-keys&gt;&lt;key app="EN" db-id="sxxe22sx3d0zrled9acxvsri0sfpp9xttwax" timestamp="1722336460"&gt;1114&lt;/key&gt;&lt;/foreign-keys&gt;&lt;ref-type name="Journal Article"&gt;17&lt;/ref-type&gt;&lt;contributors&gt;&lt;authors&gt;&lt;author&gt;Diouf, Fatma&lt;/author&gt;&lt;author&gt;Lemley, Breniel&lt;/author&gt;&lt;author&gt;Barth, Chelsea&lt;/author&gt;&lt;author&gt;Goldbarg, Jaclyn&lt;/author&gt;&lt;author&gt;Helgenberger, Sheena&lt;/author&gt;&lt;author&gt;Grimm, Brandon&lt;/author&gt;&lt;author&gt;Wartella, Ellen&lt;/author&gt;&lt;author&gt;Smyser, Joe&lt;/author&gt;&lt;author&gt;Bonnevie, Erika&lt;/author&gt;&lt;/authors&gt;&lt;/contributors&gt;&lt;titles&gt;&lt;title&gt;Mental health stigma reduction in the Midwestern United States: Evidence from a digital campaign using a collective impact model&lt;/title&gt;&lt;secondary-title&gt;Journal of Community Health&lt;/secondary-title&gt;&lt;/titles&gt;&lt;periodical&gt;&lt;full-title&gt;Journal of Community Health&lt;/full-title&gt;&lt;/periodical&gt;&lt;pages&gt;924-931&lt;/pages&gt;&lt;volume&gt;47&lt;/volume&gt;&lt;number&gt;6&lt;/number&gt;&lt;dates&gt;&lt;year&gt;2022&lt;/year&gt;&lt;/dates&gt;&lt;isbn&gt;0094-5145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7, 8]</w:t>
      </w:r>
      <w:r>
        <w:fldChar w:fldCharType="end"/>
      </w:r>
      <w:r>
        <w:t xml:space="preserve"> but one found no significant change </w:t>
      </w:r>
      <w:r>
        <w:fldChar w:fldCharType="begin"/>
      </w:r>
      <w:r w:rsidR="00D816E9">
        <w:instrText xml:space="preserve"> ADDIN EN.CITE &lt;EndNote&gt;&lt;Cite&gt;&lt;Author&gt;Alvarado-Torres&lt;/Author&gt;&lt;Year&gt;2023&lt;/Year&gt;&lt;RecNum&gt;1098&lt;/RecNum&gt;&lt;DisplayText&gt;[9]&lt;/DisplayText&gt;&lt;record&gt;&lt;rec-number&gt;1098&lt;/rec-number&gt;&lt;foreign-keys&gt;&lt;key app="EN" db-id="sxxe22sx3d0zrled9acxvsri0sfpp9xttwax" timestamp="1722336460"&gt;1098&lt;/key&gt;&lt;/foreign-keys&gt;&lt;ref-type name="Journal Article"&gt;17&lt;/ref-type&gt;&lt;contributors&gt;&lt;authors&gt;&lt;author&gt;Alvarado-Torres, Roxanne&lt;/author&gt;&lt;author&gt;Dunn Silesky, Melissa&lt;/author&gt;&lt;author&gt;Helgenberger, Sheena&lt;/author&gt;&lt;author&gt;Anderson, Aja&lt;/author&gt;&lt;author&gt;Granillo, Claudia&lt;/author&gt;&lt;author&gt;Nared, Ty&lt;/author&gt;&lt;author&gt;Bonnevie, Erika&lt;/author&gt;&lt;/authors&gt;&lt;/contributors&gt;&lt;titles&gt;&lt;title&gt;Evaluation of a digital media campaign for reducing mental health stigma&lt;/title&gt;&lt;secondary-title&gt;Health Education Journal&lt;/secondary-title&gt;&lt;/titles&gt;&lt;periodical&gt;&lt;full-title&gt;Health Education Journal&lt;/full-title&gt;&lt;/periodical&gt;&lt;pages&gt;00178969231215761&lt;/pages&gt;&lt;dates&gt;&lt;year&gt;2023&lt;/year&gt;&lt;/dates&gt;&lt;isbn&gt;0017-8969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9]</w:t>
      </w:r>
      <w:r>
        <w:fldChar w:fldCharType="end"/>
      </w:r>
      <w:r>
        <w:t xml:space="preserve">. </w:t>
      </w:r>
    </w:p>
    <w:p w14:paraId="1B0B3941" w14:textId="147DAC5B" w:rsidR="00AE310D" w:rsidRDefault="00AE310D" w:rsidP="00AE310D">
      <w:r>
        <w:t xml:space="preserve">In the One Voice campaigns, one article (1/2, 50%) that assessed attitudes over time found it improved attitudes </w:t>
      </w:r>
      <w:r>
        <w:fldChar w:fldCharType="begin"/>
      </w:r>
      <w:r w:rsidR="00D816E9">
        <w:instrText xml:space="preserve"> ADDIN EN.CITE &lt;EndNote&gt;&lt;Cite&gt;&lt;Author&gt;Livingston&lt;/Author&gt;&lt;Year&gt;2014&lt;/Year&gt;&lt;RecNum&gt;1131&lt;/RecNum&gt;&lt;DisplayText&gt;[10]&lt;/DisplayText&gt;&lt;record&gt;&lt;rec-number&gt;1131&lt;/rec-number&gt;&lt;foreign-keys&gt;&lt;key app="EN" db-id="sxxe22sx3d0zrled9acxvsri0sfpp9xttwax" timestamp="1722336460"&gt;1131&lt;/key&gt;&lt;/foreign-keys&gt;&lt;ref-type name="Journal Article"&gt;17&lt;/ref-type&gt;&lt;contributors&gt;&lt;authors&gt;&lt;author&gt;Livingston, James D&lt;/author&gt;&lt;author&gt;Cianfrone, Michelle&lt;/author&gt;&lt;author&gt;Korf-Uzan, Kimberley&lt;/author&gt;&lt;author&gt;Coniglio, Connie&lt;/author&gt;&lt;/authors&gt;&lt;/contributors&gt;&lt;titles&gt;&lt;title&gt;Another time point, a different story: one year effects of a social media intervention on the attitudes of young people towards mental health issues&lt;/title&gt;&lt;secondary-title&gt;Social psychiatry and psychiatric epidemiology&lt;/secondary-title&gt;&lt;/titles&gt;&lt;periodical&gt;&lt;full-title&gt;Social psychiatry and psychiatric epidemiology&lt;/full-title&gt;&lt;/periodical&gt;&lt;pages&gt;985-990&lt;/pages&gt;&lt;volume&gt;49&lt;/volume&gt;&lt;dates&gt;&lt;year&gt;2014&lt;/year&gt;&lt;/dates&gt;&lt;isbn&gt;0933-7954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10]</w:t>
      </w:r>
      <w:r>
        <w:fldChar w:fldCharType="end"/>
      </w:r>
      <w:r>
        <w:t xml:space="preserve"> but the other found no change </w:t>
      </w:r>
      <w:r>
        <w:fldChar w:fldCharType="begin"/>
      </w:r>
      <w:r w:rsidR="00D816E9">
        <w:instrText xml:space="preserve"> ADDIN EN.CITE &lt;EndNote&gt;&lt;Cite&gt;&lt;Author&gt;Livingston&lt;/Author&gt;&lt;Year&gt;2013&lt;/Year&gt;&lt;RecNum&gt;1132&lt;/RecNum&gt;&lt;DisplayText&gt;[11]&lt;/DisplayText&gt;&lt;record&gt;&lt;rec-number&gt;1132&lt;/rec-number&gt;&lt;foreign-keys&gt;&lt;key app="EN" db-id="sxxe22sx3d0zrled9acxvsri0sfpp9xttwax" timestamp="1722336460"&gt;1132&lt;/key&gt;&lt;/foreign-keys&gt;&lt;ref-type name="Journal Article"&gt;17&lt;/ref-type&gt;&lt;contributors&gt;&lt;authors&gt;&lt;author&gt;Livingston, James D&lt;/author&gt;&lt;author&gt;Tugwell, Andrew&lt;/author&gt;&lt;author&gt;Korf-Uzan, Kimberly&lt;/author&gt;&lt;author&gt;Cianfrone, Michelle&lt;/author&gt;&lt;author&gt;Coniglio, Connie&lt;/author&gt;&lt;/authors&gt;&lt;/contributors&gt;&lt;titles&gt;&lt;title&gt;Evaluation of a campaign to improve awareness and attitudes of young people towards mental health issues&lt;/title&gt;&lt;secondary-title&gt;Social psychiatry and psychiatric epidemiology&lt;/secondary-title&gt;&lt;/titles&gt;&lt;periodical&gt;&lt;full-title&gt;Social psychiatry and psychiatric epidemiology&lt;/full-title&gt;&lt;/periodical&gt;&lt;pages&gt;965-973&lt;/pages&gt;&lt;volume&gt;48&lt;/volume&gt;&lt;number&gt;6&lt;/number&gt;&lt;dates&gt;&lt;year&gt;2013&lt;/year&gt;&lt;/dates&gt;&lt;isbn&gt;1433-9285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11]</w:t>
      </w:r>
      <w:r>
        <w:fldChar w:fldCharType="end"/>
      </w:r>
      <w:r>
        <w:t xml:space="preserve">. </w:t>
      </w:r>
    </w:p>
    <w:p w14:paraId="18A031A1" w14:textId="62A35285" w:rsidR="00AE310D" w:rsidRDefault="00AE310D" w:rsidP="00AE310D">
      <w:r>
        <w:t xml:space="preserve">In the earliest evaluation of the WhyWeRise campaigns in 2018, there was no association between campaign awareness and attitudes </w:t>
      </w:r>
      <w:r>
        <w:fldChar w:fldCharType="begin"/>
      </w:r>
      <w:r w:rsidR="00D816E9">
        <w:instrText xml:space="preserve"> ADDIN EN.CITE &lt;EndNote&gt;&lt;Cite&gt;&lt;Author&gt;Collins&lt;/Author&gt;&lt;Year&gt;2018&lt;/Year&gt;&lt;RecNum&gt;1107&lt;/RecNum&gt;&lt;DisplayText&gt;[12]&lt;/DisplayText&gt;&lt;record&gt;&lt;rec-number&gt;1107&lt;/rec-number&gt;&lt;foreign-keys&gt;&lt;key app="EN" db-id="sxxe22sx3d0zrled9acxvsri0sfpp9xttwax" timestamp="1722336460"&gt;1107&lt;/key&gt;&lt;/foreign-keys&gt;&lt;ref-type name="Book"&gt;6&lt;/ref-type&gt;&lt;contributors&gt;&lt;authors&gt;&lt;author&gt;Collins, Rebecca L.&lt;/author&gt;&lt;author&gt;Eberhart, Nicole K.&lt;/author&gt;&lt;author&gt;Marcellino, William&lt;/author&gt;&lt;author&gt;Davis, Lauren&lt;/author&gt;&lt;author&gt;Roth, Elizabeth&lt;/author&gt;&lt;/authors&gt;&lt;/contributors&gt;&lt;titles&gt;&lt;title&gt;Evaluation of Los Angeles County&amp;apos;s Mental Health Community Engagement Campaign&lt;/title&gt;&lt;/titles&gt;&lt;dates&gt;&lt;year&gt;2018&lt;/year&gt;&lt;/dates&gt;&lt;pub-location&gt;Santa Monica, CA&lt;/pub-location&gt;&lt;publisher&gt;RAND Corporation&lt;/publisher&gt;&lt;urls&gt;&lt;related-urls&gt;&lt;url&gt;https://www.rand.org/pubs/research_reports/RR2754.html&lt;/url&gt;&lt;/related-urls&gt;&lt;/urls&gt;&lt;electronic-resource-num&gt;10.7249/RR2754&lt;/electronic-resource-num&gt;&lt;/record&gt;&lt;/Cite&gt;&lt;/EndNote&gt;</w:instrText>
      </w:r>
      <w:r>
        <w:fldChar w:fldCharType="separate"/>
      </w:r>
      <w:r w:rsidR="00D816E9">
        <w:rPr>
          <w:noProof/>
        </w:rPr>
        <w:t>[12]</w:t>
      </w:r>
      <w:r>
        <w:fldChar w:fldCharType="end"/>
      </w:r>
      <w:r>
        <w:t xml:space="preserve">. In 2019, they found mixed results, with one negative stereotype endorsed, </w:t>
      </w:r>
      <w:r w:rsidRPr="000E5ED3">
        <w:t>that those who</w:t>
      </w:r>
      <w:r>
        <w:t xml:space="preserve"> </w:t>
      </w:r>
      <w:r w:rsidRPr="000E5ED3">
        <w:t>have had a mental illness will never contribute</w:t>
      </w:r>
      <w:r>
        <w:t xml:space="preserve"> </w:t>
      </w:r>
      <w:r w:rsidRPr="000E5ED3">
        <w:lastRenderedPageBreak/>
        <w:t>much to society</w:t>
      </w:r>
      <w:r>
        <w:t xml:space="preserve"> </w:t>
      </w:r>
      <w:r>
        <w:fldChar w:fldCharType="begin"/>
      </w:r>
      <w:r w:rsidR="00D816E9">
        <w:instrText xml:space="preserve"> ADDIN EN.CITE &lt;EndNote&gt;&lt;Cite&gt;&lt;Author&gt;Collins&lt;/Author&gt;&lt;Year&gt;2020&lt;/Year&gt;&lt;RecNum&gt;1110&lt;/RecNum&gt;&lt;DisplayText&gt;[13]&lt;/DisplayText&gt;&lt;record&gt;&lt;rec-number&gt;1110&lt;/rec-number&gt;&lt;foreign-keys&gt;&lt;key app="EN" db-id="sxxe22sx3d0zrled9acxvsri0sfpp9xttwax" timestamp="1722336460"&gt;1110&lt;/key&gt;&lt;/foreign-keys&gt;&lt;ref-type name="Report"&gt;27&lt;/ref-type&gt;&lt;contributors&gt;&lt;authors&gt;&lt;author&gt;Collins, Rebecca L, &lt;/author&gt;&lt;author&gt;Eberhart, Nicole K&lt;/author&gt;&lt;author&gt;Seelam, Rachana&lt;/author&gt;&lt;author&gt;De Guttry, Rebecca&lt;/author&gt;&lt;author&gt;Mizel, Matthew L&lt;/author&gt;&lt;/authors&gt;&lt;tertiary-authors&gt;&lt;author&gt;RAND Corporation 2020&lt;/author&gt;&lt;/tertiary-authors&gt;&lt;/contributors&gt;&lt;titles&gt;&lt;title&gt;2019 Evaluation of Los Angeles County&amp;apos;s WhyWeRise Mental Health Campaign&lt;/title&gt;&lt;/titles&gt;&lt;dates&gt;&lt;year&gt;2020&lt;/year&gt;&lt;/dates&gt;&lt;urls&gt;&lt;related-urls&gt;&lt;url&gt;https://www.rand.org/pubs/research_reports/RR4441.html&lt;/url&gt;&lt;/related-urls&gt;&lt;/urls&gt;&lt;/record&gt;&lt;/Cite&gt;&lt;/EndNote&gt;</w:instrText>
      </w:r>
      <w:r>
        <w:fldChar w:fldCharType="separate"/>
      </w:r>
      <w:r w:rsidR="00D816E9">
        <w:rPr>
          <w:noProof/>
        </w:rPr>
        <w:t>[13]</w:t>
      </w:r>
      <w:r>
        <w:fldChar w:fldCharType="end"/>
      </w:r>
      <w:r>
        <w:t>. In 2021, they found c</w:t>
      </w:r>
      <w:r w:rsidRPr="002C7F7B">
        <w:t xml:space="preserve">ampaign awareness was associated with endorsement of </w:t>
      </w:r>
      <w:r>
        <w:t xml:space="preserve">two </w:t>
      </w:r>
      <w:r w:rsidRPr="002C7F7B">
        <w:t>negative stereotypes</w:t>
      </w:r>
      <w:r>
        <w:t xml:space="preserve">, </w:t>
      </w:r>
      <w:r w:rsidRPr="002C7F7B">
        <w:t xml:space="preserve">that a person with a mental illness is a danger to society </w:t>
      </w:r>
      <w:r>
        <w:t xml:space="preserve">and that people who have had a mental illness are never going to be able to contribute much to society </w:t>
      </w:r>
      <w:r w:rsidRPr="002C7F7B">
        <w:fldChar w:fldCharType="begin"/>
      </w:r>
      <w:r w:rsidR="00D816E9">
        <w:instrText xml:space="preserve"> ADDIN EN.CITE &lt;EndNote&gt;&lt;Cite&gt;&lt;Author&gt;Collins&lt;/Author&gt;&lt;Year&gt;2022&lt;/Year&gt;&lt;RecNum&gt;46&lt;/RecNum&gt;&lt;DisplayText&gt;[14]&lt;/DisplayText&gt;&lt;record&gt;&lt;rec-number&gt;46&lt;/rec-number&gt;&lt;foreign-keys&gt;&lt;key app="EN" db-id="9xwdtxevfrrex2ezxz0vffzewd5xrssv90zf" timestamp="1722336227"&gt;46&lt;/key&gt;&lt;/foreign-keys&gt;&lt;ref-type name="Report"&gt;27&lt;/ref-type&gt;&lt;contributors&gt;&lt;authors&gt;&lt;author&gt;Collins, Rebecca L&lt;/author&gt;&lt;author&gt;Eberhart, Nicole K&lt;/author&gt;&lt;author&gt;Roth, Elizabeth&lt;/author&gt;&lt;/authors&gt;&lt;tertiary-authors&gt;&lt;author&gt;RAND Corporation 2022 &lt;/author&gt;&lt;/tertiary-authors&gt;&lt;/contributors&gt;&lt;titles&gt;&lt;title&gt;Evaluation of Los Angeles County&amp;apos;s 2021 WhyWeRise Mental Health Campaign&lt;/title&gt;&lt;/titles&gt;&lt;dates&gt;&lt;year&gt;2022&lt;/year&gt;&lt;/dates&gt;&lt;urls&gt;&lt;related-urls&gt;&lt;url&gt;https://www.rand.org/pubs/research_reports/RRA875-3.html &lt;/url&gt;&lt;/related-urls&gt;&lt;/urls&gt;&lt;/record&gt;&lt;/Cite&gt;&lt;/EndNote&gt;</w:instrText>
      </w:r>
      <w:r w:rsidRPr="002C7F7B">
        <w:fldChar w:fldCharType="separate"/>
      </w:r>
      <w:r w:rsidR="00D816E9">
        <w:rPr>
          <w:noProof/>
        </w:rPr>
        <w:t>[14]</w:t>
      </w:r>
      <w:r w:rsidRPr="002C7F7B">
        <w:fldChar w:fldCharType="end"/>
      </w:r>
      <w:r w:rsidRPr="002C7F7B">
        <w:t xml:space="preserve">. </w:t>
      </w:r>
      <w:r>
        <w:t>In the latest evaluation</w:t>
      </w:r>
      <w:r w:rsidRPr="00FD0DDD">
        <w:t xml:space="preserve"> </w:t>
      </w:r>
      <w:r>
        <w:t xml:space="preserve">in 2022, it was </w:t>
      </w:r>
      <w:r w:rsidRPr="002C7F7B">
        <w:t>found that yo</w:t>
      </w:r>
      <w:r>
        <w:t>uth</w:t>
      </w:r>
      <w:r w:rsidRPr="002C7F7B">
        <w:t xml:space="preserve"> exposed to campaign materials reported a desire to delay seeking mental health treatment out of fear of others finding out </w:t>
      </w:r>
      <w:r>
        <w:t xml:space="preserve">but no other attitudes differed and no attitudes differed for adults </w:t>
      </w:r>
      <w:r w:rsidRPr="002C7F7B">
        <w:fldChar w:fldCharType="begin"/>
      </w:r>
      <w:r w:rsidR="00D816E9">
        <w:instrText xml:space="preserve"> ADDIN EN.CITE &lt;EndNote&gt;&lt;Cite&gt;&lt;Author&gt;Collins&lt;/Author&gt;&lt;Year&gt;2022&lt;/Year&gt;&lt;RecNum&gt;44&lt;/RecNum&gt;&lt;DisplayText&gt;[15]&lt;/DisplayText&gt;&lt;record&gt;&lt;rec-number&gt;44&lt;/rec-number&gt;&lt;foreign-keys&gt;&lt;key app="EN" db-id="9xwdtxevfrrex2ezxz0vffzewd5xrssv90zf" timestamp="1722336227"&gt;44&lt;/key&gt;&lt;/foreign-keys&gt;&lt;ref-type name="Report"&gt;27&lt;/ref-type&gt;&lt;contributors&gt;&lt;authors&gt;&lt;author&gt;Collins, Rebecca L&lt;/author&gt;&lt;author&gt;Eberhart, Nicole K&lt;/author&gt;&lt;author&gt;Estrada-Darley, Ingrid&lt;/author&gt;&lt;author&gt;Roth, Elizabeth&lt;/author&gt;&lt;/authors&gt;&lt;tertiary-authors&gt;&lt;author&gt;RAND Corporation 2022 &lt;/author&gt;&lt;/tertiary-authors&gt;&lt;/contributors&gt;&lt;titles&gt;&lt;title&gt;Evaluation of Los Angeles County&amp;apos;s L.A. Dodgers 2022 Mental Health Campaign&lt;/title&gt;&lt;/titles&gt;&lt;dates&gt;&lt;year&gt;2022&lt;/year&gt;&lt;/dates&gt;&lt;urls&gt;&lt;related-urls&gt;&lt;url&gt;https://www.rand.org/content/dam/rand/pubs/research_reports/RRA2400/RRA2455-1/RAND_RRA2455-1.pdf&lt;/url&gt;&lt;/related-urls&gt;&lt;/urls&gt;&lt;/record&gt;&lt;/Cite&gt;&lt;/EndNote&gt;</w:instrText>
      </w:r>
      <w:r w:rsidRPr="002C7F7B">
        <w:fldChar w:fldCharType="separate"/>
      </w:r>
      <w:r w:rsidR="00D816E9">
        <w:rPr>
          <w:noProof/>
        </w:rPr>
        <w:t>[15]</w:t>
      </w:r>
      <w:r w:rsidRPr="002C7F7B">
        <w:fldChar w:fldCharType="end"/>
      </w:r>
      <w:r w:rsidRPr="002C7F7B">
        <w:t>.  </w:t>
      </w:r>
    </w:p>
    <w:p w14:paraId="549CBE1C" w14:textId="77777777" w:rsidR="00AE310D" w:rsidRPr="002C7F7B" w:rsidRDefault="00AE310D" w:rsidP="00AE310D">
      <w:r>
        <w:rPr>
          <w:b/>
          <w:bCs/>
        </w:rPr>
        <w:t xml:space="preserve">Stigma - </w:t>
      </w:r>
      <w:r w:rsidRPr="002C7F7B">
        <w:rPr>
          <w:b/>
          <w:bCs/>
        </w:rPr>
        <w:t>Desire for social distance</w:t>
      </w:r>
      <w:r w:rsidRPr="002C7F7B">
        <w:t> </w:t>
      </w:r>
    </w:p>
    <w:p w14:paraId="0DBE5BE5" w14:textId="02820B2D" w:rsidR="00AE310D" w:rsidRDefault="00AE310D" w:rsidP="00AE310D">
      <w:r>
        <w:t xml:space="preserve">In the Time to Change campaign 40% (2/5) of articles assessing desire for social distance over time reported that this improved </w:t>
      </w:r>
      <w:r>
        <w:fldChar w:fldCharType="begin"/>
      </w:r>
      <w:r w:rsidR="00D816E9">
        <w:instrText xml:space="preserve"> ADDIN EN.CITE &lt;EndNote&gt;&lt;Cite&gt;&lt;Author&gt;Henderson&lt;/Author&gt;&lt;Year&gt;2020&lt;/Year&gt;&lt;RecNum&gt;1125&lt;/RecNum&gt;&lt;DisplayText&gt;[1, 2]&lt;/DisplayText&gt;&lt;record&gt;&lt;rec-number&gt;1125&lt;/rec-number&gt;&lt;foreign-keys&gt;&lt;key app="EN" db-id="sxxe22sx3d0zrled9acxvsri0sfpp9xttwax" timestamp="1722336460"&gt;1125&lt;/key&gt;&lt;/foreign-keys&gt;&lt;ref-type name="Journal Article"&gt;17&lt;/ref-type&gt;&lt;contributors&gt;&lt;authors&gt;&lt;author&gt;Henderson, Claire&lt;/author&gt;&lt;author&gt;Potts, Laura&lt;/author&gt;&lt;author&gt;Robinson, Emily J&lt;/author&gt;&lt;/authors&gt;&lt;/contributors&gt;&lt;titles&gt;&lt;title&gt;Mental illness stigma after a decade of Time to Change England: inequalities as targets for further improvement&lt;/title&gt;&lt;secondary-title&gt;European journal of public health&lt;/secondary-title&gt;&lt;/titles&gt;&lt;periodical&gt;&lt;full-title&gt;European Journal of Public Health&lt;/full-title&gt;&lt;/periodical&gt;&lt;pages&gt;497-503&lt;/pages&gt;&lt;volume&gt;30&lt;/volume&gt;&lt;number&gt;3&lt;/number&gt;&lt;dates&gt;&lt;year&gt;2020&lt;/year&gt;&lt;/dates&gt;&lt;isbn&gt;1101-1262&lt;/isbn&gt;&lt;urls&gt;&lt;/urls&gt;&lt;/record&gt;&lt;/Cite&gt;&lt;Cite&gt;&lt;Author&gt;Henderson&lt;/Author&gt;&lt;Year&gt;2016&lt;/Year&gt;&lt;RecNum&gt;1127&lt;/RecNum&gt;&lt;record&gt;&lt;rec-number&gt;1127&lt;/rec-number&gt;&lt;foreign-keys&gt;&lt;key app="EN" db-id="sxxe22sx3d0zrled9acxvsri0sfpp9xttwax" timestamp="1722336460"&gt;1127&lt;/key&gt;&lt;/foreign-keys&gt;&lt;ref-type name="Journal Article"&gt;17&lt;/ref-type&gt;&lt;contributors&gt;&lt;authors&gt;&lt;author&gt;Henderson, Claire&lt;/author&gt;&lt;author&gt;Robinson, E&lt;/author&gt;&lt;author&gt;Evans</w:instrText>
      </w:r>
      <w:r w:rsidR="00D816E9">
        <w:rPr>
          <w:rFonts w:ascii="Cambria Math" w:hAnsi="Cambria Math" w:cs="Cambria Math"/>
        </w:rPr>
        <w:instrText>‐</w:instrText>
      </w:r>
      <w:r w:rsidR="00D816E9">
        <w:instrText>Lacko, S&lt;/author&gt;&lt;author&gt;Corker, E&lt;/author&gt;&lt;author&gt;Rebollo</w:instrText>
      </w:r>
      <w:r w:rsidR="00D816E9">
        <w:rPr>
          <w:rFonts w:ascii="Cambria Math" w:hAnsi="Cambria Math" w:cs="Cambria Math"/>
        </w:rPr>
        <w:instrText>‐</w:instrText>
      </w:r>
      <w:r w:rsidR="00D816E9">
        <w:instrText>Mesa, I&lt;/author&gt;&lt;author&gt;Rose, D&lt;/author&gt;&lt;author&gt;Thornicroft, G&lt;/author&gt;&lt;/authors&gt;&lt;/contributors&gt;&lt;titles&gt;&lt;title&gt;Public knowledge, attitudes, social distance and reported contact regarding people with mental illness 2009–2015&lt;/title&gt;&lt;secondary-title&gt;Acta Psychiatrica Scandinavica&lt;/secondary-title&gt;&lt;/titles&gt;&lt;periodical&gt;&lt;full-title&gt;Acta Psychiatrica Scandinavica&lt;/full-title&gt;&lt;/periodical&gt;&lt;pages&gt;23-33&lt;/pages&gt;&lt;volume&gt;134&lt;/volume&gt;&lt;dates&gt;&lt;year&gt;2016&lt;/year&gt;&lt;/dates&gt;&lt;isbn&gt;0001-690X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1, 2]</w:t>
      </w:r>
      <w:r>
        <w:fldChar w:fldCharType="end"/>
      </w:r>
      <w:r>
        <w:t xml:space="preserve">, with 40% (3/5) reporting no changes </w:t>
      </w:r>
      <w:r>
        <w:fldChar w:fldCharType="begin"/>
      </w:r>
      <w:r w:rsidR="00D816E9">
        <w:instrText xml:space="preserve"> ADDIN EN.CITE &lt;EndNote&gt;&lt;Cite&gt;&lt;Author&gt;González-Sanguino&lt;/Author&gt;&lt;Year&gt;2019&lt;/Year&gt;&lt;RecNum&gt;1120&lt;/RecNum&gt;&lt;DisplayText&gt;[4, 5]&lt;/DisplayText&gt;&lt;record&gt;&lt;rec-number&gt;1120&lt;/rec-number&gt;&lt;foreign-keys&gt;&lt;key app="EN" db-id="sxxe22sx3d0zrled9acxvsri0sfpp9xttwax" timestamp="1722336460"&gt;1120&lt;/key&gt;&lt;/foreign-keys&gt;&lt;ref-type name="Journal Article"&gt;17&lt;/ref-type&gt;&lt;contributors&gt;&lt;authors&gt;&lt;author&gt;González-Sanguino, C., Potts, L.C., Milenova, M. Henderson, C.&lt;/author&gt;&lt;/authors&gt;&lt;/contributors&gt;&lt;titles&gt;&lt;title&gt;Time to Change’s social marketing campaign for a new target population: results from 2017 to 2019&lt;/title&gt;&lt;secondary-title&gt;BMC psychiatry&lt;/secondary-title&gt;&lt;/titles&gt;&lt;periodical&gt;&lt;full-title&gt;BMC Psychiatry&lt;/full-title&gt;&lt;/periodical&gt;&lt;pages&gt;1-11&lt;/pages&gt;&lt;volume&gt;19&lt;/volume&gt;&lt;dates&gt;&lt;year&gt;2019&lt;/year&gt;&lt;/dates&gt;&lt;urls&gt;&lt;/urls&gt;&lt;/record&gt;&lt;/Cite&gt;&lt;Cite&gt;&lt;Author&gt;Sampogna&lt;/Author&gt;&lt;Year&gt;2017&lt;/Year&gt;&lt;RecNum&gt;1147&lt;/RecNum&gt;&lt;record&gt;&lt;rec-number&gt;1147&lt;/rec-number&gt;&lt;foreign-keys&gt;&lt;key app="EN" db-id="sxxe22sx3d0zrled9acxvsri0sfpp9xttwax" timestamp="1722336460"&gt;1147&lt;/key&gt;&lt;/foreign-keys&gt;&lt;ref-type name="Journal Article"&gt;17&lt;/ref-type&gt;&lt;contributors&gt;&lt;authors&gt;&lt;author&gt;Sampogna, Gaia&lt;/author&gt;&lt;author&gt;Bakolis, Ioannis&lt;/author&gt;&lt;author&gt;Evans-Lacko, Sara&lt;/author&gt;&lt;author&gt;Robinson, Emily&lt;/author&gt;&lt;author&gt;Thornicroft, Graham&lt;/author&gt;&lt;author&gt;Henderson, Claire&lt;/author&gt;&lt;/authors&gt;&lt;/contributors&gt;&lt;titles&gt;&lt;title&gt;The impact of social marketing campaigns on reducing mental health stigma: Results from the 2009–2014 Time to Change programme&lt;/title&gt;&lt;secondary-title&gt;European Psychiatry&lt;/secondary-title&gt;&lt;/titles&gt;&lt;periodical&gt;&lt;full-title&gt;European Psychiatry&lt;/full-title&gt;&lt;/periodical&gt;&lt;pages&gt;116-122&lt;/pages&gt;&lt;volume&gt;40&lt;/volume&gt;&lt;dates&gt;&lt;year&gt;2017&lt;/year&gt;&lt;/dates&gt;&lt;isbn&gt;0924-9338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4, 5]</w:t>
      </w:r>
      <w:r>
        <w:fldChar w:fldCharType="end"/>
      </w:r>
      <w:r>
        <w:t xml:space="preserve"> and one (1/5, 20%) finding that only the item about being willing to live with someone </w:t>
      </w:r>
      <w:r w:rsidRPr="00525536">
        <w:t>with a mental health problem had increased over the campaign</w:t>
      </w:r>
      <w:r>
        <w:t xml:space="preserve"> </w:t>
      </w:r>
      <w:r>
        <w:fldChar w:fldCharType="begin">
          <w:fldData xml:space="preserve">PEVuZE5vdGU+PENpdGU+PEF1dGhvcj5FdmFucy1MYWNrbzwvQXV0aG9yPjxZZWFyPjIwMTM8L1ll
YXI+PFJlY051bT4xMTE4PC9SZWNOdW0+PERpc3BsYXlUZXh0PlszXTwvRGlzcGxheVRleHQ+PHJl
Y29yZD48cmVjLW51bWJlcj4xMTE4PC9yZWMtbnVtYmVyPjxmb3JlaWduLWtleXM+PGtleSBhcHA9
IkVOIiBkYi1pZD0ic3h4ZTIyc3gzZDB6cmxlZDlhY3h2c3JpMHNmcHA5eHR0d2F4IiB0aW1lc3Rh
bXA9IjE3MjIzMzY0NjAiPjExMTg8L2tleT48L2ZvcmVpZ24ta2V5cz48cmVmLXR5cGUgbmFtZT0i
Sm91cm5hbCBBcnRpY2xlIj4xNzwvcmVmLXR5cGU+PGNvbnRyaWJ1dG9ycz48YXV0aG9ycz48YXV0
aG9yPkV2YW5zLUxhY2tvLCBTLjwvYXV0aG9yPjxhdXRob3I+TWFsY29sbSwgRS48L2F1dGhvcj48
YXV0aG9yPldlc3QsIEsuPC9hdXRob3I+PGF1dGhvcj5Sb3NlLCBELjwvYXV0aG9yPjxhdXRob3I+
TG9uZG9uLCBKLjwvYXV0aG9yPjxhdXRob3I+UnVzY2gsIE4uPC9hdXRob3I+PGF1dGhvcj5MaXR0
bGUsIEsuPC9hdXRob3I+PGF1dGhvcj5IZW5kZXJzb24sIEMuPC9hdXRob3I+PGF1dGhvcj5UaG9y
bmljcm9mdCwgRy48L2F1dGhvcj48L2F1dGhvcnM+PC9jb250cmlidXRvcnM+PHRpdGxlcz48dGl0
bGU+SW5mbHVlbmNlIG9mIFRpbWUgdG8gQ2hhbmdlJmFwb3M7cyBzb2NpYWwgbWFya2V0aW5nIGlu
dGVydmVudGlvbnMgb24gc3RpZ21hIGluIEVuZ2xhbmQgMjAwOS0yMDExPC90aXRsZT48c2Vjb25k
YXJ5LXRpdGxlPkJyaXRpc2ggSm91cm5hbCBvZiBQc3ljaGlhdHJ5PC9zZWNvbmRhcnktdGl0bGU+
PC90aXRsZXM+PHBlcmlvZGljYWw+PGZ1bGwtdGl0bGU+QnJpdGlzaCBKb3VybmFsIG9mIFBzeWNo
aWF0cnk8L2Z1bGwtdGl0bGU+PC9wZXJpb2RpY2FsPjxwYWdlcz5TNzctUzg4PC9wYWdlcz48dm9s
dW1lPjIwMjwvdm9sdW1lPjxrZXl3b3Jkcz48a2V5d29yZD5tZW50YWwtaWxsbmVzczwva2V5d29y
ZD48a2V5d29yZD5wc3ljaG9tZXRyaWMgcHJvcGVydGllczwva2V5d29yZD48a2V5d29yZD5pbnRl
cmdyb3VwIGNvbnRhY3Q8L2tleXdvcmQ+PGtleXdvcmQ+cmVkdWNlPC9rZXl3b3JkPjxrZXl3b3Jk
PnN0aWdtYTwva2V5d29yZD48a2V5d29yZD5hdHRpdHVkZXM8L2tleXdvcmQ+PGtleXdvcmQ+Y2Ft
cGFpZ25zPC9rZXl3b3JkPjxrZXl3b3JkPmtub3dsZWRnZTwva2V5d29yZD48a2V5d29yZD5wZW9w
bGU8L2tleXdvcmQ+PGtleXdvcmQ+ZGlzY3JpbWluYXRpb248L2tleXdvcmQ+PGtleXdvcmQ+c2No
aXpvcGhyZW5pYTwva2V5d29yZD48a2V5d29yZD5Qc3ljaGlhdHJ5PC9rZXl3b3JkPjxrZXl3b3Jk
PkVuZ2xhbmQ8L2tleXdvcmQ+PC9rZXl3b3Jkcz48ZGF0ZXM+PHllYXI+MjAxMzwveWVhcj48cHVi
LWRhdGVzPjxkYXRlPjIwMTM8L2RhdGU+PC9wdWItZGF0ZXM+PC9kYXRlcz48aXNibj4wMDA3LTEy
NTA8L2lzYm4+PGFjY2Vzc2lvbi1udW0+cmF5eWFuLTMzOTU4MjUxMDwvYWNjZXNzaW9uLW51bT48
dXJscz48cmVsYXRlZC11cmxzPjx1cmw+Jmx0O0dvIHRvIElTSSZndDs6Ly9XT1M6MDAwMzE3NzAy
NTAwMDA3PC91cmw+PC9yZWxhdGVkLXVybHM+PC91cmxzPjxjdXN0b20xPklTSSBEb2N1bWVudCBE
ZWxpdmVyeSBOby46IDEyN01HIFRpbWVzIENpdGVkOiA4MSBDaXRlZCBSZWZlcmVuY2UgQ291bnQ6
IDQ5IEV2YW5zLUxhY2tvLCBTYXJhIE1hbGNvbG0sIEVzdGVsbGUgV2VzdCwgS2VvbiBSb3NlLCBE
aWFuYSBMb25kb24sIEppbGxpYW4gUnVlc2NoLCBOaWNvbGFzIExpdHRsZSwgS2lyc3R5IEhlbmRl
cnNvbiwgQ2xhaXJlIFRob3JuaWNyb2Z0LCBHcmFoYW0gVGhvcm5pY3JvZnQsIEdyYWhhbS9CLTQw
MjctMjAxMDsgUm9zZSwgRGlhbmEgUy9ELTEzODctMjAxMDsgRXZhbnMtTGFja28sIFNhcmEvRi04
NDg5LTIwMTQ7IEV2YW5zLUxhY2tvLCBTYXJhL0EtODc2OC0yMDExOyBIZW5kZXJzb24sIENsYWly
ZS9FLTQ2NjQtMjAxMCBUaG9ybmljcm9mdCwgR3JhaGFtLzAwMDAtMDAwMy0wNjYyLTA4Nzk7IFJv
c2UsIERpYW5hIFMvMDAwMC0wMDAyLTYzOTMtNjM4OTsgRXZhbnMtTGFja28sIFNhcmEvMDAwMC0w
MDAzLTQ2OTEtMjYzMDsgRXZhbnMtTGFja28sIFNhcmEvMDAwMC0wMDAzLTQ2OTEtMjYzMDsgSGVu
ZGVyc29uLCBDbGFpcmUvMDAwMC0wMDAyLTY5OTgtNTY1OTsgV2VzdCwgS2Vvbi8wMDAwLTAwMDIt
OTk1NS02NjFYIEx1bmRiZWNrIFVLOyBOYXRpb25hbCBJbnN0aXR1dGUgZm9yIEhlYWx0aCBSZXNl
YXJjaDsgQmlnIExvdHRlcnkgRnVuZDsgQ29taWMgUmVsaWVmOyBOYXRpb25hbCBJbnN0aXR1dGUg
Zm9yIEhlYWx0aCBSZXNlYXJjaCAoTklIUik7IEJpZyBMb3R0ZXJ5OyBOSUhSOyBNYXVkc2xleSBO
SFMgRm91bmRhdGlvbiBUcnVzdDsgR3V5JmFwb3M7cyBhbmQgU3QgVGhvbWFzJmFwb3M7IENoYXJp
dHk7IE5hdGlvbmFsIEluc3RpdHV0ZSBmb3IgSGVhbHRoIFJlc2VhcmNoIFtSUC1QRy0wNjA2LTEw
NTMsIE5GLVNJLTA2MTEtMTAwNTNdIEZ1bmRpbmcgU291cmNlOiByZXNlYXJjaGZpc2ggRy5ULiBo
YXMgcmVjZWl2ZWQgZ3JhbnRzIGZvciBzdGlnbWEtcmVsYXRlZCByZXNlYXJjaCBpbiB0aGUgcGFz
dCA1IHllYXJzIGZyb20gTHVuZGJlY2sgVUsgYW5kIGZyb20gdGhlIE5hdGlvbmFsIEluc3RpdHV0
ZSBmb3IgSGVhbHRoIFJlc2VhcmNoLCBhbmQgaGFzIGFjdGVkIGFzIGEgY29uc3VsdGFudCB0byB0
aGUgVUsgT2ZmaWNlIG9mIHRoZSBDaGllZiBTY2llbnRpc3QuOyBUaGUgc3R1ZHkgd2FzIGZ1bmRl
ZCBieSB0aGUgQmlnIExvdHRlcnkgRnVuZCBhbmQgQ29taWMgUmVsaWVmLiBHLlQuIGlzIGZ1bmRl
ZCBpbiByZWxhdGlvbiB0byBhIE5hdGlvbmFsIEluc3RpdHV0ZSBmb3IgSGVhbHRoIFJlc2VhcmNo
IChOSUhSKSBBcHBsaWVkIFByb2dyYW1tZSBncmFudCBhd2FyZGVkIHRvIHRoZSBTb3V0aCBMb25k
b24gYW5kIE1hdWRzbGV5IE5hdGlvbmFsIEhlYWx0aCBTZXJ2aWNlIChOSFMpIEZvdW5kYXRpb24g
VHJ1c3QuIEcuVC4gYW5kIEQuUi4gYXJlIGZ1bmRlZCBpbiByZWxhdGlvbiB0byB0aGUgTklIUiBT
cGVjaWFsaXN0IE1lbnRhbCBIZWFsdGggQmlvbWVkaWNhbCBSZXNlYXJjaCBDZW50cmUgYXQgdGhl
IEluc3RpdHV0ZSBvZiBQc3ljaGlhdHJ5LCBLaW5nJmFwb3M7cyBDb2xsZWdlIExvbmRvbiBhbmQg
dGhlIFNvdXRoIExvbmRvbiBhbmQgTWF1ZHNsZXkgTkhTIEZvdW5kYXRpb24gVHJ1c3QuIEMuSC4g
YW5kIFMuRS5MLiBhcmUgc3VwcG9ydGVkIGJ5IGEgZ3JhbnQgdG8gVGltZSBUbyBDaGFuZ2UgZnJv
bSBCaWcgTG90dGVyeSBhbmQgQ29taWMgUmVsaWVmLiBDLkguIGlzIGZ1bmRlZCBieSBhIE5JSFIg
QXBwbGllZCBQcm9ncmFtbWUgZ3JhbnQgYXdhcmRlZCB0byB0aGUgU291dGggTG9uZG9uIGFuZCBN
YXVkc2xleSBOSFMgRm91bmRhdGlvbiBUcnVzdCBhbmQgYSBncmFudCBmcm9tIEd1eSZhcG9zO3Mg
YW5kIFN0IFRob21hcyZhcG9zOyBDaGFyaXR5LiMjIDg0IDIgMzQgQ2FtYnJpZGdlIHVuaXYgcHJl
c3MgQ2FtYnJpZGdlIDE0NzItMTQ2NSA1NTwvY3VzdG9tMT48bGFuZ3VhZ2U+RW5nbGlzaDwvbGFu
Z3VhZ2U+PC9yZWNvcmQ+PC9DaXRlPjwvRW5kTm90ZT5=
</w:fldData>
        </w:fldChar>
      </w:r>
      <w:r w:rsidR="00D816E9">
        <w:instrText xml:space="preserve"> ADDIN EN.CITE </w:instrText>
      </w:r>
      <w:r w:rsidR="00D816E9">
        <w:fldChar w:fldCharType="begin">
          <w:fldData xml:space="preserve">PEVuZE5vdGU+PENpdGU+PEF1dGhvcj5FdmFucy1MYWNrbzwvQXV0aG9yPjxZZWFyPjIwMTM8L1ll
YXI+PFJlY051bT4xMTE4PC9SZWNOdW0+PERpc3BsYXlUZXh0PlszXTwvRGlzcGxheVRleHQ+PHJl
Y29yZD48cmVjLW51bWJlcj4xMTE4PC9yZWMtbnVtYmVyPjxmb3JlaWduLWtleXM+PGtleSBhcHA9
IkVOIiBkYi1pZD0ic3h4ZTIyc3gzZDB6cmxlZDlhY3h2c3JpMHNmcHA5eHR0d2F4IiB0aW1lc3Rh
bXA9IjE3MjIzMzY0NjAiPjExMTg8L2tleT48L2ZvcmVpZ24ta2V5cz48cmVmLXR5cGUgbmFtZT0i
Sm91cm5hbCBBcnRpY2xlIj4xNzwvcmVmLXR5cGU+PGNvbnRyaWJ1dG9ycz48YXV0aG9ycz48YXV0
aG9yPkV2YW5zLUxhY2tvLCBTLjwvYXV0aG9yPjxhdXRob3I+TWFsY29sbSwgRS48L2F1dGhvcj48
YXV0aG9yPldlc3QsIEsuPC9hdXRob3I+PGF1dGhvcj5Sb3NlLCBELjwvYXV0aG9yPjxhdXRob3I+
TG9uZG9uLCBKLjwvYXV0aG9yPjxhdXRob3I+UnVzY2gsIE4uPC9hdXRob3I+PGF1dGhvcj5MaXR0
bGUsIEsuPC9hdXRob3I+PGF1dGhvcj5IZW5kZXJzb24sIEMuPC9hdXRob3I+PGF1dGhvcj5UaG9y
bmljcm9mdCwgRy48L2F1dGhvcj48L2F1dGhvcnM+PC9jb250cmlidXRvcnM+PHRpdGxlcz48dGl0
bGU+SW5mbHVlbmNlIG9mIFRpbWUgdG8gQ2hhbmdlJmFwb3M7cyBzb2NpYWwgbWFya2V0aW5nIGlu
dGVydmVudGlvbnMgb24gc3RpZ21hIGluIEVuZ2xhbmQgMjAwOS0yMDExPC90aXRsZT48c2Vjb25k
YXJ5LXRpdGxlPkJyaXRpc2ggSm91cm5hbCBvZiBQc3ljaGlhdHJ5PC9zZWNvbmRhcnktdGl0bGU+
PC90aXRsZXM+PHBlcmlvZGljYWw+PGZ1bGwtdGl0bGU+QnJpdGlzaCBKb3VybmFsIG9mIFBzeWNo
aWF0cnk8L2Z1bGwtdGl0bGU+PC9wZXJpb2RpY2FsPjxwYWdlcz5TNzctUzg4PC9wYWdlcz48dm9s
dW1lPjIwMjwvdm9sdW1lPjxrZXl3b3Jkcz48a2V5d29yZD5tZW50YWwtaWxsbmVzczwva2V5d29y
ZD48a2V5d29yZD5wc3ljaG9tZXRyaWMgcHJvcGVydGllczwva2V5d29yZD48a2V5d29yZD5pbnRl
cmdyb3VwIGNvbnRhY3Q8L2tleXdvcmQ+PGtleXdvcmQ+cmVkdWNlPC9rZXl3b3JkPjxrZXl3b3Jk
PnN0aWdtYTwva2V5d29yZD48a2V5d29yZD5hdHRpdHVkZXM8L2tleXdvcmQ+PGtleXdvcmQ+Y2Ft
cGFpZ25zPC9rZXl3b3JkPjxrZXl3b3JkPmtub3dsZWRnZTwva2V5d29yZD48a2V5d29yZD5wZW9w
bGU8L2tleXdvcmQ+PGtleXdvcmQ+ZGlzY3JpbWluYXRpb248L2tleXdvcmQ+PGtleXdvcmQ+c2No
aXpvcGhyZW5pYTwva2V5d29yZD48a2V5d29yZD5Qc3ljaGlhdHJ5PC9rZXl3b3JkPjxrZXl3b3Jk
PkVuZ2xhbmQ8L2tleXdvcmQ+PC9rZXl3b3Jkcz48ZGF0ZXM+PHllYXI+MjAxMzwveWVhcj48cHVi
LWRhdGVzPjxkYXRlPjIwMTM8L2RhdGU+PC9wdWItZGF0ZXM+PC9kYXRlcz48aXNibj4wMDA3LTEy
NTA8L2lzYm4+PGFjY2Vzc2lvbi1udW0+cmF5eWFuLTMzOTU4MjUxMDwvYWNjZXNzaW9uLW51bT48
dXJscz48cmVsYXRlZC11cmxzPjx1cmw+Jmx0O0dvIHRvIElTSSZndDs6Ly9XT1M6MDAwMzE3NzAy
NTAwMDA3PC91cmw+PC9yZWxhdGVkLXVybHM+PC91cmxzPjxjdXN0b20xPklTSSBEb2N1bWVudCBE
ZWxpdmVyeSBOby46IDEyN01HIFRpbWVzIENpdGVkOiA4MSBDaXRlZCBSZWZlcmVuY2UgQ291bnQ6
IDQ5IEV2YW5zLUxhY2tvLCBTYXJhIE1hbGNvbG0sIEVzdGVsbGUgV2VzdCwgS2VvbiBSb3NlLCBE
aWFuYSBMb25kb24sIEppbGxpYW4gUnVlc2NoLCBOaWNvbGFzIExpdHRsZSwgS2lyc3R5IEhlbmRl
cnNvbiwgQ2xhaXJlIFRob3JuaWNyb2Z0LCBHcmFoYW0gVGhvcm5pY3JvZnQsIEdyYWhhbS9CLTQw
MjctMjAxMDsgUm9zZSwgRGlhbmEgUy9ELTEzODctMjAxMDsgRXZhbnMtTGFja28sIFNhcmEvRi04
NDg5LTIwMTQ7IEV2YW5zLUxhY2tvLCBTYXJhL0EtODc2OC0yMDExOyBIZW5kZXJzb24sIENsYWly
ZS9FLTQ2NjQtMjAxMCBUaG9ybmljcm9mdCwgR3JhaGFtLzAwMDAtMDAwMy0wNjYyLTA4Nzk7IFJv
c2UsIERpYW5hIFMvMDAwMC0wMDAyLTYzOTMtNjM4OTsgRXZhbnMtTGFja28sIFNhcmEvMDAwMC0w
MDAzLTQ2OTEtMjYzMDsgRXZhbnMtTGFja28sIFNhcmEvMDAwMC0wMDAzLTQ2OTEtMjYzMDsgSGVu
ZGVyc29uLCBDbGFpcmUvMDAwMC0wMDAyLTY5OTgtNTY1OTsgV2VzdCwgS2Vvbi8wMDAwLTAwMDIt
OTk1NS02NjFYIEx1bmRiZWNrIFVLOyBOYXRpb25hbCBJbnN0aXR1dGUgZm9yIEhlYWx0aCBSZXNl
YXJjaDsgQmlnIExvdHRlcnkgRnVuZDsgQ29taWMgUmVsaWVmOyBOYXRpb25hbCBJbnN0aXR1dGUg
Zm9yIEhlYWx0aCBSZXNlYXJjaCAoTklIUik7IEJpZyBMb3R0ZXJ5OyBOSUhSOyBNYXVkc2xleSBO
SFMgRm91bmRhdGlvbiBUcnVzdDsgR3V5JmFwb3M7cyBhbmQgU3QgVGhvbWFzJmFwb3M7IENoYXJp
dHk7IE5hdGlvbmFsIEluc3RpdHV0ZSBmb3IgSGVhbHRoIFJlc2VhcmNoIFtSUC1QRy0wNjA2LTEw
NTMsIE5GLVNJLTA2MTEtMTAwNTNdIEZ1bmRpbmcgU291cmNlOiByZXNlYXJjaGZpc2ggRy5ULiBo
YXMgcmVjZWl2ZWQgZ3JhbnRzIGZvciBzdGlnbWEtcmVsYXRlZCByZXNlYXJjaCBpbiB0aGUgcGFz
dCA1IHllYXJzIGZyb20gTHVuZGJlY2sgVUsgYW5kIGZyb20gdGhlIE5hdGlvbmFsIEluc3RpdHV0
ZSBmb3IgSGVhbHRoIFJlc2VhcmNoLCBhbmQgaGFzIGFjdGVkIGFzIGEgY29uc3VsdGFudCB0byB0
aGUgVUsgT2ZmaWNlIG9mIHRoZSBDaGllZiBTY2llbnRpc3QuOyBUaGUgc3R1ZHkgd2FzIGZ1bmRl
ZCBieSB0aGUgQmlnIExvdHRlcnkgRnVuZCBhbmQgQ29taWMgUmVsaWVmLiBHLlQuIGlzIGZ1bmRl
ZCBpbiByZWxhdGlvbiB0byBhIE5hdGlvbmFsIEluc3RpdHV0ZSBmb3IgSGVhbHRoIFJlc2VhcmNo
IChOSUhSKSBBcHBsaWVkIFByb2dyYW1tZSBncmFudCBhd2FyZGVkIHRvIHRoZSBTb3V0aCBMb25k
b24gYW5kIE1hdWRzbGV5IE5hdGlvbmFsIEhlYWx0aCBTZXJ2aWNlIChOSFMpIEZvdW5kYXRpb24g
VHJ1c3QuIEcuVC4gYW5kIEQuUi4gYXJlIGZ1bmRlZCBpbiByZWxhdGlvbiB0byB0aGUgTklIUiBT
cGVjaWFsaXN0IE1lbnRhbCBIZWFsdGggQmlvbWVkaWNhbCBSZXNlYXJjaCBDZW50cmUgYXQgdGhl
IEluc3RpdHV0ZSBvZiBQc3ljaGlhdHJ5LCBLaW5nJmFwb3M7cyBDb2xsZWdlIExvbmRvbiBhbmQg
dGhlIFNvdXRoIExvbmRvbiBhbmQgTWF1ZHNsZXkgTkhTIEZvdW5kYXRpb24gVHJ1c3QuIEMuSC4g
YW5kIFMuRS5MLiBhcmUgc3VwcG9ydGVkIGJ5IGEgZ3JhbnQgdG8gVGltZSBUbyBDaGFuZ2UgZnJv
bSBCaWcgTG90dGVyeSBhbmQgQ29taWMgUmVsaWVmLiBDLkguIGlzIGZ1bmRlZCBieSBhIE5JSFIg
QXBwbGllZCBQcm9ncmFtbWUgZ3JhbnQgYXdhcmRlZCB0byB0aGUgU291dGggTG9uZG9uIGFuZCBN
YXVkc2xleSBOSFMgRm91bmRhdGlvbiBUcnVzdCBhbmQgYSBncmFudCBmcm9tIEd1eSZhcG9zO3Mg
YW5kIFN0IFRob21hcyZhcG9zOyBDaGFyaXR5LiMjIDg0IDIgMzQgQ2FtYnJpZGdlIHVuaXYgcHJl
c3MgQ2FtYnJpZGdlIDE0NzItMTQ2NSA1NTwvY3VzdG9tMT48bGFuZ3VhZ2U+RW5nbGlzaDwvbGFu
Z3VhZ2U+PC9yZWNvcmQ+PC9DaXRlPjwvRW5kTm90ZT5=
</w:fldData>
        </w:fldChar>
      </w:r>
      <w:r w:rsidR="00D816E9">
        <w:instrText xml:space="preserve"> ADDIN EN.CITE.DATA </w:instrText>
      </w:r>
      <w:r w:rsidR="00D816E9">
        <w:fldChar w:fldCharType="end"/>
      </w:r>
      <w:r>
        <w:fldChar w:fldCharType="separate"/>
      </w:r>
      <w:r w:rsidR="00D816E9">
        <w:rPr>
          <w:noProof/>
        </w:rPr>
        <w:t>[3]</w:t>
      </w:r>
      <w:r>
        <w:fldChar w:fldCharType="end"/>
      </w:r>
      <w:r>
        <w:t xml:space="preserve">. All the articles comparing desire for social distance by campaign awareness (3/3, 100%) found campaign awareness was associated with reduced desire for social distance </w:t>
      </w:r>
      <w:r>
        <w:fldChar w:fldCharType="begin">
          <w:fldData xml:space="preserve">PEVuZE5vdGU+PENpdGU+PEF1dGhvcj5FdmFucy1MYWNrbzwvQXV0aG9yPjxZZWFyPjIwMTM8L1ll
YXI+PFJlY051bT4xMTE4PC9SZWNOdW0+PERpc3BsYXlUZXh0PlszLTVdPC9EaXNwbGF5VGV4dD48
cmVjb3JkPjxyZWMtbnVtYmVyPjExMTg8L3JlYy1udW1iZXI+PGZvcmVpZ24ta2V5cz48a2V5IGFw
cD0iRU4iIGRiLWlkPSJzeHhlMjJzeDNkMHpybGVkOWFjeHZzcmkwc2ZwcDl4dHR3YXgiIHRpbWVz
dGFtcD0iMTcyMjMzNjQ2MCI+MTExODwva2V5PjwvZm9yZWlnbi1rZXlzPjxyZWYtdHlwZSBuYW1l
PSJKb3VybmFsIEFydGljbGUiPjE3PC9yZWYtdHlwZT48Y29udHJpYnV0b3JzPjxhdXRob3JzPjxh
dXRob3I+RXZhbnMtTGFja28sIFMuPC9hdXRob3I+PGF1dGhvcj5NYWxjb2xtLCBFLjwvYXV0aG9y
PjxhdXRob3I+V2VzdCwgSy48L2F1dGhvcj48YXV0aG9yPlJvc2UsIEQuPC9hdXRob3I+PGF1dGhv
cj5Mb25kb24sIEouPC9hdXRob3I+PGF1dGhvcj5SdXNjaCwgTi48L2F1dGhvcj48YXV0aG9yPkxp
dHRsZSwgSy48L2F1dGhvcj48YXV0aG9yPkhlbmRlcnNvbiwgQy48L2F1dGhvcj48YXV0aG9yPlRo
b3JuaWNyb2Z0LCBHLjwvYXV0aG9yPjwvYXV0aG9ycz48L2NvbnRyaWJ1dG9ycz48dGl0bGVzPjx0
aXRsZT5JbmZsdWVuY2Ugb2YgVGltZSB0byBDaGFuZ2UmYXBvcztzIHNvY2lhbCBtYXJrZXRpbmcg
aW50ZXJ2ZW50aW9ucyBvbiBzdGlnbWEgaW4gRW5nbGFuZCAyMDA5LTIwMTE8L3RpdGxlPjxzZWNv
bmRhcnktdGl0bGU+QnJpdGlzaCBKb3VybmFsIG9mIFBzeWNoaWF0cnk8L3NlY29uZGFyeS10aXRs
ZT48L3RpdGxlcz48cGVyaW9kaWNhbD48ZnVsbC10aXRsZT5Ccml0aXNoIEpvdXJuYWwgb2YgUHN5
Y2hpYXRyeTwvZnVsbC10aXRsZT48L3BlcmlvZGljYWw+PHBhZ2VzPlM3Ny1TODg8L3BhZ2VzPjx2
b2x1bWU+MjAyPC92b2x1bWU+PGtleXdvcmRzPjxrZXl3b3JkPm1lbnRhbC1pbGxuZXNzPC9rZXl3
b3JkPjxrZXl3b3JkPnBzeWNob21ldHJpYyBwcm9wZXJ0aWVzPC9rZXl3b3JkPjxrZXl3b3JkPmlu
dGVyZ3JvdXAgY29udGFjdDwva2V5d29yZD48a2V5d29yZD5yZWR1Y2U8L2tleXdvcmQ+PGtleXdv
cmQ+c3RpZ21hPC9rZXl3b3JkPjxrZXl3b3JkPmF0dGl0dWRlczwva2V5d29yZD48a2V5d29yZD5j
YW1wYWlnbnM8L2tleXdvcmQ+PGtleXdvcmQ+a25vd2xlZGdlPC9rZXl3b3JkPjxrZXl3b3JkPnBl
b3BsZTwva2V5d29yZD48a2V5d29yZD5kaXNjcmltaW5hdGlvbjwva2V5d29yZD48a2V5d29yZD5z
Y2hpem9waHJlbmlhPC9rZXl3b3JkPjxrZXl3b3JkPlBzeWNoaWF0cnk8L2tleXdvcmQ+PGtleXdv
cmQ+RW5nbGFuZDwva2V5d29yZD48L2tleXdvcmRzPjxkYXRlcz48eWVhcj4yMDEzPC95ZWFyPjxw
dWItZGF0ZXM+PGRhdGU+MjAxMzwvZGF0ZT48L3B1Yi1kYXRlcz48L2RhdGVzPjxpc2JuPjAwMDct
MTI1MDwvaXNibj48YWNjZXNzaW9uLW51bT5yYXl5YW4tMzM5NTgyNTEwPC9hY2Nlc3Npb24tbnVt
Pjx1cmxzPjxyZWxhdGVkLXVybHM+PHVybD4mbHQ7R28gdG8gSVNJJmd0OzovL1dPUzowMDAzMTc3
MDI1MDAwMDc8L3VybD48L3JlbGF0ZWQtdXJscz48L3VybHM+PGN1c3RvbTE+SVNJIERvY3VtZW50
IERlbGl2ZXJ5IE5vLjogMTI3TUcgVGltZXMgQ2l0ZWQ6IDgxIENpdGVkIFJlZmVyZW5jZSBDb3Vu
dDogNDkgRXZhbnMtTGFja28sIFNhcmEgTWFsY29sbSwgRXN0ZWxsZSBXZXN0LCBLZW9uIFJvc2Us
IERpYW5hIExvbmRvbiwgSmlsbGlhbiBSdWVzY2gsIE5pY29sYXMgTGl0dGxlLCBLaXJzdHkgSGVu
ZGVyc29uLCBDbGFpcmUgVGhvcm5pY3JvZnQsIEdyYWhhbSBUaG9ybmljcm9mdCwgR3JhaGFtL0It
NDAyNy0yMDEwOyBSb3NlLCBEaWFuYSBTL0QtMTM4Ny0yMDEwOyBFdmFucy1MYWNrbywgU2FyYS9G
LTg0ODktMjAxNDsgRXZhbnMtTGFja28sIFNhcmEvQS04NzY4LTIwMTE7IEhlbmRlcnNvbiwgQ2xh
aXJlL0UtNDY2NC0yMDEwIFRob3JuaWNyb2Z0LCBHcmFoYW0vMDAwMC0wMDAzLTA2NjItMDg3OTsg
Um9zZSwgRGlhbmEgUy8wMDAwLTAwMDItNjM5My02Mzg5OyBFdmFucy1MYWNrbywgU2FyYS8wMDAw
LTAwMDMtNDY5MS0yNjMwOyBFdmFucy1MYWNrbywgU2FyYS8wMDAwLTAwMDMtNDY5MS0yNjMwOyBI
ZW5kZXJzb24sIENsYWlyZS8wMDAwLTAwMDItNjk5OC01NjU5OyBXZXN0LCBLZW9uLzAwMDAtMDAw
Mi05OTU1LTY2MVggTHVuZGJlY2sgVUs7IE5hdGlvbmFsIEluc3RpdHV0ZSBmb3IgSGVhbHRoIFJl
c2VhcmNoOyBCaWcgTG90dGVyeSBGdW5kOyBDb21pYyBSZWxpZWY7IE5hdGlvbmFsIEluc3RpdHV0
ZSBmb3IgSGVhbHRoIFJlc2VhcmNoIChOSUhSKTsgQmlnIExvdHRlcnk7IE5JSFI7IE1hdWRzbGV5
IE5IUyBGb3VuZGF0aW9uIFRydXN0OyBHdXkmYXBvcztzIGFuZCBTdCBUaG9tYXMmYXBvczsgQ2hh
cml0eTsgTmF0aW9uYWwgSW5zdGl0dXRlIGZvciBIZWFsdGggUmVzZWFyY2ggW1JQLVBHLTA2MDYt
MTA1MywgTkYtU0ktMDYxMS0xMDA1M10gRnVuZGluZyBTb3VyY2U6IHJlc2VhcmNoZmlzaCBHLlQu
IGhhcyByZWNlaXZlZCBncmFudHMgZm9yIHN0aWdtYS1yZWxhdGVkIHJlc2VhcmNoIGluIHRoZSBw
YXN0IDUgeWVhcnMgZnJvbSBMdW5kYmVjayBVSyBhbmQgZnJvbSB0aGUgTmF0aW9uYWwgSW5zdGl0
dXRlIGZvciBIZWFsdGggUmVzZWFyY2gsIGFuZCBoYXMgYWN0ZWQgYXMgYSBjb25zdWx0YW50IHRv
IHRoZSBVSyBPZmZpY2Ugb2YgdGhlIENoaWVmIFNjaWVudGlzdC47IFRoZSBzdHVkeSB3YXMgZnVu
ZGVkIGJ5IHRoZSBCaWcgTG90dGVyeSBGdW5kIGFuZCBDb21pYyBSZWxpZWYuIEcuVC4gaXMgZnVu
ZGVkIGluIHJlbGF0aW9uIHRvIGEgTmF0aW9uYWwgSW5zdGl0dXRlIGZvciBIZWFsdGggUmVzZWFy
Y2ggKE5JSFIpIEFwcGxpZWQgUHJvZ3JhbW1lIGdyYW50IGF3YXJkZWQgdG8gdGhlIFNvdXRoIExv
bmRvbiBhbmQgTWF1ZHNsZXkgTmF0aW9uYWwgSGVhbHRoIFNlcnZpY2UgKE5IUykgRm91bmRhdGlv
biBUcnVzdC4gRy5ULiBhbmQgRC5SLiBhcmUgZnVuZGVkIGluIHJlbGF0aW9uIHRvIHRoZSBOSUhS
IFNwZWNpYWxpc3QgTWVudGFsIEhlYWx0aCBCaW9tZWRpY2FsIFJlc2VhcmNoIENlbnRyZSBhdCB0
aGUgSW5zdGl0dXRlIG9mIFBzeWNoaWF0cnksIEtpbmcmYXBvcztzIENvbGxlZ2UgTG9uZG9uIGFu
ZCB0aGUgU291dGggTG9uZG9uIGFuZCBNYXVkc2xleSBOSFMgRm91bmRhdGlvbiBUcnVzdC4gQy5I
LiBhbmQgUy5FLkwuIGFyZSBzdXBwb3J0ZWQgYnkgYSBncmFudCB0byBUaW1lIFRvIENoYW5nZSBm
cm9tIEJpZyBMb3R0ZXJ5IGFuZCBDb21pYyBSZWxpZWYuIEMuSC4gaXMgZnVuZGVkIGJ5IGEgTklI
UiBBcHBsaWVkIFByb2dyYW1tZSBncmFudCBhd2FyZGVkIHRvIHRoZSBTb3V0aCBMb25kb24gYW5k
IE1hdWRzbGV5IE5IUyBGb3VuZGF0aW9uIFRydXN0IGFuZCBhIGdyYW50IGZyb20gR3V5JmFwb3M7
cyBhbmQgU3QgVGhvbWFzJmFwb3M7IENoYXJpdHkuIyMgODQgMiAzNCBDYW1icmlkZ2UgdW5pdiBw
cmVzcyBDYW1icmlkZ2UgMTQ3Mi0xNDY1IDU1PC9jdXN0b20xPjxsYW5ndWFnZT5FbmdsaXNoPC9s
YW5ndWFnZT48L3JlY29yZD48L0NpdGU+PENpdGU+PEF1dGhvcj5Hb256w6FsZXotU2FuZ3Vpbm88
L0F1dGhvcj48WWVhcj4yMDE5PC9ZZWFyPjxSZWNOdW0+MTEyMDwvUmVjTnVtPjxyZWNvcmQ+PHJl
Yy1udW1iZXI+MTEyMDwvcmVjLW51bWJlcj48Zm9yZWlnbi1rZXlzPjxrZXkgYXBwPSJFTiIgZGIt
aWQ9InN4eGUyMnN4M2QwenJsZWQ5YWN4dnNyaTBzZnBwOXh0dHdheCIgdGltZXN0YW1wPSIxNzIy
MzM2NDYwIj4xMTIwPC9rZXk+PC9mb3JlaWduLWtleXM+PHJlZi10eXBlIG5hbWU9IkpvdXJuYWwg
QXJ0aWNsZSI+MTc8L3JlZi10eXBlPjxjb250cmlidXRvcnM+PGF1dGhvcnM+PGF1dGhvcj5Hb256
w6FsZXotU2FuZ3Vpbm8sIEMuLCBQb3R0cywgTC5DLiwgTWlsZW5vdmEsIE0uIEhlbmRlcnNvbiwg
Qy48L2F1dGhvcj48L2F1dGhvcnM+PC9jb250cmlidXRvcnM+PHRpdGxlcz48dGl0bGU+VGltZSB0
byBDaGFuZ2XigJlzIHNvY2lhbCBtYXJrZXRpbmcgY2FtcGFpZ24gZm9yIGEgbmV3IHRhcmdldCBw
b3B1bGF0aW9uOiByZXN1bHRzIGZyb20gMjAxNyB0byAyMDE5PC90aXRsZT48c2Vjb25kYXJ5LXRp
dGxlPkJNQyBwc3ljaGlhdHJ5PC9zZWNvbmRhcnktdGl0bGU+PC90aXRsZXM+PHBlcmlvZGljYWw+
PGZ1bGwtdGl0bGU+Qk1DIFBzeWNoaWF0cnk8L2Z1bGwtdGl0bGU+PC9wZXJpb2RpY2FsPjxwYWdl
cz4xLTExPC9wYWdlcz48dm9sdW1lPjE5PC92b2x1bWU+PGRhdGVzPjx5ZWFyPjIwMTk8L3llYXI+
PC9kYXRlcz48dXJscz48L3VybHM+PC9yZWNvcmQ+PC9DaXRlPjxDaXRlPjxBdXRob3I+U2FtcG9n
bmE8L0F1dGhvcj48WWVhcj4yMDE3PC9ZZWFyPjxSZWNOdW0+MTE0NzwvUmVjTnVtPjxyZWNvcmQ+
PHJlYy1udW1iZXI+MTE0NzwvcmVjLW51bWJlcj48Zm9yZWlnbi1rZXlzPjxrZXkgYXBwPSJFTiIg
ZGItaWQ9InN4eGUyMnN4M2QwenJsZWQ5YWN4dnNyaTBzZnBwOXh0dHdheCIgdGltZXN0YW1wPSIx
NzIyMzM2NDYwIj4xMTQ3PC9rZXk+PC9mb3JlaWduLWtleXM+PHJlZi10eXBlIG5hbWU9IkpvdXJu
YWwgQXJ0aWNsZSI+MTc8L3JlZi10eXBlPjxjb250cmlidXRvcnM+PGF1dGhvcnM+PGF1dGhvcj5T
YW1wb2duYSwgR2FpYTwvYXV0aG9yPjxhdXRob3I+QmFrb2xpcywgSW9hbm5pczwvYXV0aG9yPjxh
dXRob3I+RXZhbnMtTGFja28sIFNhcmE8L2F1dGhvcj48YXV0aG9yPlJvYmluc29uLCBFbWlseTwv
YXV0aG9yPjxhdXRob3I+VGhvcm5pY3JvZnQsIEdyYWhhbTwvYXV0aG9yPjxhdXRob3I+SGVuZGVy
c29uLCBDbGFpcmU8L2F1dGhvcj48L2F1dGhvcnM+PC9jb250cmlidXRvcnM+PHRpdGxlcz48dGl0
bGU+VGhlIGltcGFjdCBvZiBzb2NpYWwgbWFya2V0aW5nIGNhbXBhaWducyBvbiByZWR1Y2luZyBt
ZW50YWwgaGVhbHRoIHN0aWdtYTogUmVzdWx0cyBmcm9tIHRoZSAyMDA54oCTMjAxNCBUaW1lIHRv
IENoYW5nZSBwcm9ncmFtbWU8L3RpdGxlPjxzZWNvbmRhcnktdGl0bGU+RXVyb3BlYW4gUHN5Y2hp
YXRyeTwvc2Vjb25kYXJ5LXRpdGxlPjwvdGl0bGVzPjxwZXJpb2RpY2FsPjxmdWxsLXRpdGxlPkV1
cm9wZWFuIFBzeWNoaWF0cnk8L2Z1bGwtdGl0bGU+PC9wZXJpb2RpY2FsPjxwYWdlcz4xMTYtMTIy
PC9wYWdlcz48dm9sdW1lPjQwPC92b2x1bWU+PGRhdGVzPjx5ZWFyPjIwMTc8L3llYXI+PC9kYXRl
cz48aXNibj4wOTI0LTkzMzg8L2lzYm4+PHVybHM+PC91cmxzPjwvcmVjb3JkPjwvQ2l0ZT48L0Vu
ZE5vdGU+
</w:fldData>
        </w:fldChar>
      </w:r>
      <w:r w:rsidR="00D816E9">
        <w:instrText xml:space="preserve"> ADDIN EN.CITE </w:instrText>
      </w:r>
      <w:r w:rsidR="00D816E9">
        <w:fldChar w:fldCharType="begin">
          <w:fldData xml:space="preserve">PEVuZE5vdGU+PENpdGU+PEF1dGhvcj5FdmFucy1MYWNrbzwvQXV0aG9yPjxZZWFyPjIwMTM8L1ll
YXI+PFJlY051bT4xMTE4PC9SZWNOdW0+PERpc3BsYXlUZXh0PlszLTVdPC9EaXNwbGF5VGV4dD48
cmVjb3JkPjxyZWMtbnVtYmVyPjExMTg8L3JlYy1udW1iZXI+PGZvcmVpZ24ta2V5cz48a2V5IGFw
cD0iRU4iIGRiLWlkPSJzeHhlMjJzeDNkMHpybGVkOWFjeHZzcmkwc2ZwcDl4dHR3YXgiIHRpbWVz
dGFtcD0iMTcyMjMzNjQ2MCI+MTExODwva2V5PjwvZm9yZWlnbi1rZXlzPjxyZWYtdHlwZSBuYW1l
PSJKb3VybmFsIEFydGljbGUiPjE3PC9yZWYtdHlwZT48Y29udHJpYnV0b3JzPjxhdXRob3JzPjxh
dXRob3I+RXZhbnMtTGFja28sIFMuPC9hdXRob3I+PGF1dGhvcj5NYWxjb2xtLCBFLjwvYXV0aG9y
PjxhdXRob3I+V2VzdCwgSy48L2F1dGhvcj48YXV0aG9yPlJvc2UsIEQuPC9hdXRob3I+PGF1dGhv
cj5Mb25kb24sIEouPC9hdXRob3I+PGF1dGhvcj5SdXNjaCwgTi48L2F1dGhvcj48YXV0aG9yPkxp
dHRsZSwgSy48L2F1dGhvcj48YXV0aG9yPkhlbmRlcnNvbiwgQy48L2F1dGhvcj48YXV0aG9yPlRo
b3JuaWNyb2Z0LCBHLjwvYXV0aG9yPjwvYXV0aG9ycz48L2NvbnRyaWJ1dG9ycz48dGl0bGVzPjx0
aXRsZT5JbmZsdWVuY2Ugb2YgVGltZSB0byBDaGFuZ2UmYXBvcztzIHNvY2lhbCBtYXJrZXRpbmcg
aW50ZXJ2ZW50aW9ucyBvbiBzdGlnbWEgaW4gRW5nbGFuZCAyMDA5LTIwMTE8L3RpdGxlPjxzZWNv
bmRhcnktdGl0bGU+QnJpdGlzaCBKb3VybmFsIG9mIFBzeWNoaWF0cnk8L3NlY29uZGFyeS10aXRs
ZT48L3RpdGxlcz48cGVyaW9kaWNhbD48ZnVsbC10aXRsZT5Ccml0aXNoIEpvdXJuYWwgb2YgUHN5
Y2hpYXRyeTwvZnVsbC10aXRsZT48L3BlcmlvZGljYWw+PHBhZ2VzPlM3Ny1TODg8L3BhZ2VzPjx2
b2x1bWU+MjAyPC92b2x1bWU+PGtleXdvcmRzPjxrZXl3b3JkPm1lbnRhbC1pbGxuZXNzPC9rZXl3
b3JkPjxrZXl3b3JkPnBzeWNob21ldHJpYyBwcm9wZXJ0aWVzPC9rZXl3b3JkPjxrZXl3b3JkPmlu
dGVyZ3JvdXAgY29udGFjdDwva2V5d29yZD48a2V5d29yZD5yZWR1Y2U8L2tleXdvcmQ+PGtleXdv
cmQ+c3RpZ21hPC9rZXl3b3JkPjxrZXl3b3JkPmF0dGl0dWRlczwva2V5d29yZD48a2V5d29yZD5j
YW1wYWlnbnM8L2tleXdvcmQ+PGtleXdvcmQ+a25vd2xlZGdlPC9rZXl3b3JkPjxrZXl3b3JkPnBl
b3BsZTwva2V5d29yZD48a2V5d29yZD5kaXNjcmltaW5hdGlvbjwva2V5d29yZD48a2V5d29yZD5z
Y2hpem9waHJlbmlhPC9rZXl3b3JkPjxrZXl3b3JkPlBzeWNoaWF0cnk8L2tleXdvcmQ+PGtleXdv
cmQ+RW5nbGFuZDwva2V5d29yZD48L2tleXdvcmRzPjxkYXRlcz48eWVhcj4yMDEzPC95ZWFyPjxw
dWItZGF0ZXM+PGRhdGU+MjAxMzwvZGF0ZT48L3B1Yi1kYXRlcz48L2RhdGVzPjxpc2JuPjAwMDct
MTI1MDwvaXNibj48YWNjZXNzaW9uLW51bT5yYXl5YW4tMzM5NTgyNTEwPC9hY2Nlc3Npb24tbnVt
Pjx1cmxzPjxyZWxhdGVkLXVybHM+PHVybD4mbHQ7R28gdG8gSVNJJmd0OzovL1dPUzowMDAzMTc3
MDI1MDAwMDc8L3VybD48L3JlbGF0ZWQtdXJscz48L3VybHM+PGN1c3RvbTE+SVNJIERvY3VtZW50
IERlbGl2ZXJ5IE5vLjogMTI3TUcgVGltZXMgQ2l0ZWQ6IDgxIENpdGVkIFJlZmVyZW5jZSBDb3Vu
dDogNDkgRXZhbnMtTGFja28sIFNhcmEgTWFsY29sbSwgRXN0ZWxsZSBXZXN0LCBLZW9uIFJvc2Us
IERpYW5hIExvbmRvbiwgSmlsbGlhbiBSdWVzY2gsIE5pY29sYXMgTGl0dGxlLCBLaXJzdHkgSGVu
ZGVyc29uLCBDbGFpcmUgVGhvcm5pY3JvZnQsIEdyYWhhbSBUaG9ybmljcm9mdCwgR3JhaGFtL0It
NDAyNy0yMDEwOyBSb3NlLCBEaWFuYSBTL0QtMTM4Ny0yMDEwOyBFdmFucy1MYWNrbywgU2FyYS9G
LTg0ODktMjAxNDsgRXZhbnMtTGFja28sIFNhcmEvQS04NzY4LTIwMTE7IEhlbmRlcnNvbiwgQ2xh
aXJlL0UtNDY2NC0yMDEwIFRob3JuaWNyb2Z0LCBHcmFoYW0vMDAwMC0wMDAzLTA2NjItMDg3OTsg
Um9zZSwgRGlhbmEgUy8wMDAwLTAwMDItNjM5My02Mzg5OyBFdmFucy1MYWNrbywgU2FyYS8wMDAw
LTAwMDMtNDY5MS0yNjMwOyBFdmFucy1MYWNrbywgU2FyYS8wMDAwLTAwMDMtNDY5MS0yNjMwOyBI
ZW5kZXJzb24sIENsYWlyZS8wMDAwLTAwMDItNjk5OC01NjU5OyBXZXN0LCBLZW9uLzAwMDAtMDAw
Mi05OTU1LTY2MVggTHVuZGJlY2sgVUs7IE5hdGlvbmFsIEluc3RpdHV0ZSBmb3IgSGVhbHRoIFJl
c2VhcmNoOyBCaWcgTG90dGVyeSBGdW5kOyBDb21pYyBSZWxpZWY7IE5hdGlvbmFsIEluc3RpdHV0
ZSBmb3IgSGVhbHRoIFJlc2VhcmNoIChOSUhSKTsgQmlnIExvdHRlcnk7IE5JSFI7IE1hdWRzbGV5
IE5IUyBGb3VuZGF0aW9uIFRydXN0OyBHdXkmYXBvcztzIGFuZCBTdCBUaG9tYXMmYXBvczsgQ2hh
cml0eTsgTmF0aW9uYWwgSW5zdGl0dXRlIGZvciBIZWFsdGggUmVzZWFyY2ggW1JQLVBHLTA2MDYt
MTA1MywgTkYtU0ktMDYxMS0xMDA1M10gRnVuZGluZyBTb3VyY2U6IHJlc2VhcmNoZmlzaCBHLlQu
IGhhcyByZWNlaXZlZCBncmFudHMgZm9yIHN0aWdtYS1yZWxhdGVkIHJlc2VhcmNoIGluIHRoZSBw
YXN0IDUgeWVhcnMgZnJvbSBMdW5kYmVjayBVSyBhbmQgZnJvbSB0aGUgTmF0aW9uYWwgSW5zdGl0
dXRlIGZvciBIZWFsdGggUmVzZWFyY2gsIGFuZCBoYXMgYWN0ZWQgYXMgYSBjb25zdWx0YW50IHRv
IHRoZSBVSyBPZmZpY2Ugb2YgdGhlIENoaWVmIFNjaWVudGlzdC47IFRoZSBzdHVkeSB3YXMgZnVu
ZGVkIGJ5IHRoZSBCaWcgTG90dGVyeSBGdW5kIGFuZCBDb21pYyBSZWxpZWYuIEcuVC4gaXMgZnVu
ZGVkIGluIHJlbGF0aW9uIHRvIGEgTmF0aW9uYWwgSW5zdGl0dXRlIGZvciBIZWFsdGggUmVzZWFy
Y2ggKE5JSFIpIEFwcGxpZWQgUHJvZ3JhbW1lIGdyYW50IGF3YXJkZWQgdG8gdGhlIFNvdXRoIExv
bmRvbiBhbmQgTWF1ZHNsZXkgTmF0aW9uYWwgSGVhbHRoIFNlcnZpY2UgKE5IUykgRm91bmRhdGlv
biBUcnVzdC4gRy5ULiBhbmQgRC5SLiBhcmUgZnVuZGVkIGluIHJlbGF0aW9uIHRvIHRoZSBOSUhS
IFNwZWNpYWxpc3QgTWVudGFsIEhlYWx0aCBCaW9tZWRpY2FsIFJlc2VhcmNoIENlbnRyZSBhdCB0
aGUgSW5zdGl0dXRlIG9mIFBzeWNoaWF0cnksIEtpbmcmYXBvcztzIENvbGxlZ2UgTG9uZG9uIGFu
ZCB0aGUgU291dGggTG9uZG9uIGFuZCBNYXVkc2xleSBOSFMgRm91bmRhdGlvbiBUcnVzdC4gQy5I
LiBhbmQgUy5FLkwuIGFyZSBzdXBwb3J0ZWQgYnkgYSBncmFudCB0byBUaW1lIFRvIENoYW5nZSBm
cm9tIEJpZyBMb3R0ZXJ5IGFuZCBDb21pYyBSZWxpZWYuIEMuSC4gaXMgZnVuZGVkIGJ5IGEgTklI
UiBBcHBsaWVkIFByb2dyYW1tZSBncmFudCBhd2FyZGVkIHRvIHRoZSBTb3V0aCBMb25kb24gYW5k
IE1hdWRzbGV5IE5IUyBGb3VuZGF0aW9uIFRydXN0IGFuZCBhIGdyYW50IGZyb20gR3V5JmFwb3M7
cyBhbmQgU3QgVGhvbWFzJmFwb3M7IENoYXJpdHkuIyMgODQgMiAzNCBDYW1icmlkZ2UgdW5pdiBw
cmVzcyBDYW1icmlkZ2UgMTQ3Mi0xNDY1IDU1PC9jdXN0b20xPjxsYW5ndWFnZT5FbmdsaXNoPC9s
YW5ndWFnZT48L3JlY29yZD48L0NpdGU+PENpdGU+PEF1dGhvcj5Hb256w6FsZXotU2FuZ3Vpbm88
L0F1dGhvcj48WWVhcj4yMDE5PC9ZZWFyPjxSZWNOdW0+MTEyMDwvUmVjTnVtPjxyZWNvcmQ+PHJl
Yy1udW1iZXI+MTEyMDwvcmVjLW51bWJlcj48Zm9yZWlnbi1rZXlzPjxrZXkgYXBwPSJFTiIgZGIt
aWQ9InN4eGUyMnN4M2QwenJsZWQ5YWN4dnNyaTBzZnBwOXh0dHdheCIgdGltZXN0YW1wPSIxNzIy
MzM2NDYwIj4xMTIwPC9rZXk+PC9mb3JlaWduLWtleXM+PHJlZi10eXBlIG5hbWU9IkpvdXJuYWwg
QXJ0aWNsZSI+MTc8L3JlZi10eXBlPjxjb250cmlidXRvcnM+PGF1dGhvcnM+PGF1dGhvcj5Hb256
w6FsZXotU2FuZ3Vpbm8sIEMuLCBQb3R0cywgTC5DLiwgTWlsZW5vdmEsIE0uIEhlbmRlcnNvbiwg
Qy48L2F1dGhvcj48L2F1dGhvcnM+PC9jb250cmlidXRvcnM+PHRpdGxlcz48dGl0bGU+VGltZSB0
byBDaGFuZ2XigJlzIHNvY2lhbCBtYXJrZXRpbmcgY2FtcGFpZ24gZm9yIGEgbmV3IHRhcmdldCBw
b3B1bGF0aW9uOiByZXN1bHRzIGZyb20gMjAxNyB0byAyMDE5PC90aXRsZT48c2Vjb25kYXJ5LXRp
dGxlPkJNQyBwc3ljaGlhdHJ5PC9zZWNvbmRhcnktdGl0bGU+PC90aXRsZXM+PHBlcmlvZGljYWw+
PGZ1bGwtdGl0bGU+Qk1DIFBzeWNoaWF0cnk8L2Z1bGwtdGl0bGU+PC9wZXJpb2RpY2FsPjxwYWdl
cz4xLTExPC9wYWdlcz48dm9sdW1lPjE5PC92b2x1bWU+PGRhdGVzPjx5ZWFyPjIwMTk8L3llYXI+
PC9kYXRlcz48dXJscz48L3VybHM+PC9yZWNvcmQ+PC9DaXRlPjxDaXRlPjxBdXRob3I+U2FtcG9n
bmE8L0F1dGhvcj48WWVhcj4yMDE3PC9ZZWFyPjxSZWNOdW0+MTE0NzwvUmVjTnVtPjxyZWNvcmQ+
PHJlYy1udW1iZXI+MTE0NzwvcmVjLW51bWJlcj48Zm9yZWlnbi1rZXlzPjxrZXkgYXBwPSJFTiIg
ZGItaWQ9InN4eGUyMnN4M2QwenJsZWQ5YWN4dnNyaTBzZnBwOXh0dHdheCIgdGltZXN0YW1wPSIx
NzIyMzM2NDYwIj4xMTQ3PC9rZXk+PC9mb3JlaWduLWtleXM+PHJlZi10eXBlIG5hbWU9IkpvdXJu
YWwgQXJ0aWNsZSI+MTc8L3JlZi10eXBlPjxjb250cmlidXRvcnM+PGF1dGhvcnM+PGF1dGhvcj5T
YW1wb2duYSwgR2FpYTwvYXV0aG9yPjxhdXRob3I+QmFrb2xpcywgSW9hbm5pczwvYXV0aG9yPjxh
dXRob3I+RXZhbnMtTGFja28sIFNhcmE8L2F1dGhvcj48YXV0aG9yPlJvYmluc29uLCBFbWlseTwv
YXV0aG9yPjxhdXRob3I+VGhvcm5pY3JvZnQsIEdyYWhhbTwvYXV0aG9yPjxhdXRob3I+SGVuZGVy
c29uLCBDbGFpcmU8L2F1dGhvcj48L2F1dGhvcnM+PC9jb250cmlidXRvcnM+PHRpdGxlcz48dGl0
bGU+VGhlIGltcGFjdCBvZiBzb2NpYWwgbWFya2V0aW5nIGNhbXBhaWducyBvbiByZWR1Y2luZyBt
ZW50YWwgaGVhbHRoIHN0aWdtYTogUmVzdWx0cyBmcm9tIHRoZSAyMDA54oCTMjAxNCBUaW1lIHRv
IENoYW5nZSBwcm9ncmFtbWU8L3RpdGxlPjxzZWNvbmRhcnktdGl0bGU+RXVyb3BlYW4gUHN5Y2hp
YXRyeTwvc2Vjb25kYXJ5LXRpdGxlPjwvdGl0bGVzPjxwZXJpb2RpY2FsPjxmdWxsLXRpdGxlPkV1
cm9wZWFuIFBzeWNoaWF0cnk8L2Z1bGwtdGl0bGU+PC9wZXJpb2RpY2FsPjxwYWdlcz4xMTYtMTIy
PC9wYWdlcz48dm9sdW1lPjQwPC92b2x1bWU+PGRhdGVzPjx5ZWFyPjIwMTc8L3llYXI+PC9kYXRl
cz48aXNibj4wOTI0LTkzMzg8L2lzYm4+PHVybHM+PC91cmxzPjwvcmVjb3JkPjwvQ2l0ZT48L0Vu
ZE5vdGU+
</w:fldData>
        </w:fldChar>
      </w:r>
      <w:r w:rsidR="00D816E9">
        <w:instrText xml:space="preserve"> ADDIN EN.CITE.DATA </w:instrText>
      </w:r>
      <w:r w:rsidR="00D816E9">
        <w:fldChar w:fldCharType="end"/>
      </w:r>
      <w:r>
        <w:fldChar w:fldCharType="separate"/>
      </w:r>
      <w:r w:rsidR="00D816E9">
        <w:rPr>
          <w:noProof/>
        </w:rPr>
        <w:t>[3-5]</w:t>
      </w:r>
      <w:r>
        <w:fldChar w:fldCharType="end"/>
      </w:r>
      <w:r>
        <w:t>.</w:t>
      </w:r>
    </w:p>
    <w:p w14:paraId="5AD80847" w14:textId="45A39048" w:rsidR="00AE310D" w:rsidRDefault="00AE310D" w:rsidP="00AE310D">
      <w:r>
        <w:t xml:space="preserve">In the </w:t>
      </w:r>
      <w:r w:rsidRPr="00912F76">
        <w:t>WhatMakesUs and Action Minded campaign</w:t>
      </w:r>
      <w:r>
        <w:t xml:space="preserve">s, of the two articles that assessed desire for social distance over time one (1/2, 50%) found a reduction in desire for social distance </w:t>
      </w:r>
      <w:r>
        <w:fldChar w:fldCharType="begin"/>
      </w:r>
      <w:r w:rsidR="00D816E9">
        <w:instrText xml:space="preserve"> ADDIN EN.CITE &lt;EndNote&gt;&lt;Cite&gt;&lt;Author&gt;Diouf&lt;/Author&gt;&lt;Year&gt;2022&lt;/Year&gt;&lt;RecNum&gt;1114&lt;/RecNum&gt;&lt;DisplayText&gt;[8]&lt;/DisplayText&gt;&lt;record&gt;&lt;rec-number&gt;1114&lt;/rec-number&gt;&lt;foreign-keys&gt;&lt;key app="EN" db-id="sxxe22sx3d0zrled9acxvsri0sfpp9xttwax" timestamp="1722336460"&gt;1114&lt;/key&gt;&lt;/foreign-keys&gt;&lt;ref-type name="Journal Article"&gt;17&lt;/ref-type&gt;&lt;contributors&gt;&lt;authors&gt;&lt;author&gt;Diouf, Fatma&lt;/author&gt;&lt;author&gt;Lemley, Breniel&lt;/author&gt;&lt;author&gt;Barth, Chelsea&lt;/author&gt;&lt;author&gt;Goldbarg, Jaclyn&lt;/author&gt;&lt;author&gt;Helgenberger, Sheena&lt;/author&gt;&lt;author&gt;Grimm, Brandon&lt;/author&gt;&lt;author&gt;Wartella, Ellen&lt;/author&gt;&lt;author&gt;Smyser, Joe&lt;/author&gt;&lt;author&gt;Bonnevie, Erika&lt;/author&gt;&lt;/authors&gt;&lt;/contributors&gt;&lt;titles&gt;&lt;title&gt;Mental health stigma reduction in the Midwestern United States: Evidence from a digital campaign using a collective impact model&lt;/title&gt;&lt;secondary-title&gt;Journal of Community Health&lt;/secondary-title&gt;&lt;/titles&gt;&lt;periodical&gt;&lt;full-title&gt;Journal of Community Health&lt;/full-title&gt;&lt;/periodical&gt;&lt;pages&gt;924-931&lt;/pages&gt;&lt;volume&gt;47&lt;/volume&gt;&lt;number&gt;6&lt;/number&gt;&lt;dates&gt;&lt;year&gt;2022&lt;/year&gt;&lt;/dates&gt;&lt;isbn&gt;0094-5145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8]</w:t>
      </w:r>
      <w:r>
        <w:fldChar w:fldCharType="end"/>
      </w:r>
      <w:r>
        <w:t xml:space="preserve"> and one found no differences </w:t>
      </w:r>
      <w:r>
        <w:fldChar w:fldCharType="begin"/>
      </w:r>
      <w:r w:rsidR="00D816E9">
        <w:instrText xml:space="preserve"> ADDIN EN.CITE &lt;EndNote&gt;&lt;Cite&gt;&lt;Author&gt;The Public Good Projects&lt;/Author&gt;&lt;Year&gt;2019&lt;/Year&gt;&lt;RecNum&gt;1143&lt;/RecNum&gt;&lt;DisplayText&gt;[7]&lt;/DisplayText&gt;&lt;record&gt;&lt;rec-number&gt;1143&lt;/rec-number&gt;&lt;foreign-keys&gt;&lt;key app="EN" db-id="sxxe22sx3d0zrled9acxvsri0sfpp9xttwax" timestamp="1722336460"&gt;1143&lt;/key&gt;&lt;/foreign-keys&gt;&lt;ref-type name="Report"&gt;27&lt;/ref-type&gt;&lt;contributors&gt;&lt;authors&gt;&lt;author&gt;The Public Good Projects,  &lt;/author&gt;&lt;/authors&gt;&lt;/contributors&gt;&lt;titles&gt;&lt;title&gt;Action Minded: Reducing Mental Health Stigma Using Digital Media Campaigns&lt;/title&gt;&lt;/titles&gt;&lt;dates&gt;&lt;year&gt;2019&lt;/year&gt;&lt;/dates&gt;&lt;urls&gt;&lt;related-urls&gt;&lt;url&gt;https://actionminded.org/files/action-minded-evaluation.pdf &lt;/url&gt;&lt;/related-urls&gt;&lt;/urls&gt;&lt;/record&gt;&lt;/Cite&gt;&lt;/EndNote&gt;</w:instrText>
      </w:r>
      <w:r>
        <w:fldChar w:fldCharType="separate"/>
      </w:r>
      <w:r w:rsidR="00D816E9">
        <w:rPr>
          <w:noProof/>
        </w:rPr>
        <w:t>[7]</w:t>
      </w:r>
      <w:r>
        <w:fldChar w:fldCharType="end"/>
      </w:r>
      <w:r>
        <w:t xml:space="preserve">; two articles found campaign awareness reduced desire for social distance (2/3, 67%) </w:t>
      </w:r>
      <w:r>
        <w:fldChar w:fldCharType="begin"/>
      </w:r>
      <w:r w:rsidR="00D816E9">
        <w:instrText xml:space="preserve"> ADDIN EN.CITE &lt;EndNote&gt;&lt;Cite&gt;&lt;Author&gt;The Public Good Projects&lt;/Author&gt;&lt;Year&gt;2019&lt;/Year&gt;&lt;RecNum&gt;1143&lt;/RecNum&gt;&lt;DisplayText&gt;[7, 8]&lt;/DisplayText&gt;&lt;record&gt;&lt;rec-number&gt;1143&lt;/rec-number&gt;&lt;foreign-keys&gt;&lt;key app="EN" db-id="sxxe22sx3d0zrled9acxvsri0sfpp9xttwax" timestamp="1722336460"&gt;1143&lt;/key&gt;&lt;/foreign-keys&gt;&lt;ref-type name="Report"&gt;27&lt;/ref-type&gt;&lt;contributors&gt;&lt;authors&gt;&lt;author&gt;The Public Good Projects,  &lt;/author&gt;&lt;/authors&gt;&lt;/contributors&gt;&lt;titles&gt;&lt;title&gt;Action Minded: Reducing Mental Health Stigma Using Digital Media Campaigns&lt;/title&gt;&lt;/titles&gt;&lt;dates&gt;&lt;year&gt;2019&lt;/year&gt;&lt;/dates&gt;&lt;urls&gt;&lt;related-urls&gt;&lt;url&gt;https://actionminded.org/files/action-minded-evaluation.pdf &lt;/url&gt;&lt;/related-urls&gt;&lt;/urls&gt;&lt;/record&gt;&lt;/Cite&gt;&lt;Cite&gt;&lt;Author&gt;Diouf&lt;/Author&gt;&lt;Year&gt;2022&lt;/Year&gt;&lt;RecNum&gt;1114&lt;/RecNum&gt;&lt;record&gt;&lt;rec-number&gt;1114&lt;/rec-number&gt;&lt;foreign-keys&gt;&lt;key app="EN" db-id="sxxe22sx3d0zrled9acxvsri0sfpp9xttwax" timestamp="1722336460"&gt;1114&lt;/key&gt;&lt;/foreign-keys&gt;&lt;ref-type name="Journal Article"&gt;17&lt;/ref-type&gt;&lt;contributors&gt;&lt;authors&gt;&lt;author&gt;Diouf, Fatma&lt;/author&gt;&lt;author&gt;Lemley, Breniel&lt;/author&gt;&lt;author&gt;Barth, Chelsea&lt;/author&gt;&lt;author&gt;Goldbarg, Jaclyn&lt;/author&gt;&lt;author&gt;Helgenberger, Sheena&lt;/author&gt;&lt;author&gt;Grimm, Brandon&lt;/author&gt;&lt;author&gt;Wartella, Ellen&lt;/author&gt;&lt;author&gt;Smyser, Joe&lt;/author&gt;&lt;author&gt;Bonnevie, Erika&lt;/author&gt;&lt;/authors&gt;&lt;/contributors&gt;&lt;titles&gt;&lt;title&gt;Mental health stigma reduction in the Midwestern United States: Evidence from a digital campaign using a collective impact model&lt;/title&gt;&lt;secondary-title&gt;Journal of Community Health&lt;/secondary-title&gt;&lt;/titles&gt;&lt;periodical&gt;&lt;full-title&gt;Journal of Community Health&lt;/full-title&gt;&lt;/periodical&gt;&lt;pages&gt;924-931&lt;/pages&gt;&lt;volume&gt;47&lt;/volume&gt;&lt;number&gt;6&lt;/number&gt;&lt;dates&gt;&lt;year&gt;2022&lt;/year&gt;&lt;/dates&gt;&lt;isbn&gt;0094-5145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7, 8]</w:t>
      </w:r>
      <w:r>
        <w:fldChar w:fldCharType="end"/>
      </w:r>
      <w:r>
        <w:t>. O</w:t>
      </w:r>
      <w:r w:rsidRPr="00DA7372">
        <w:t>ne article</w:t>
      </w:r>
      <w:r>
        <w:t xml:space="preserve"> reporting mixed findings</w:t>
      </w:r>
      <w:r w:rsidRPr="00DA7372">
        <w:t xml:space="preserve"> found that actual behaviours related to social distancing, such as living with</w:t>
      </w:r>
      <w:r>
        <w:t xml:space="preserve"> </w:t>
      </w:r>
      <w:r w:rsidRPr="00877E84">
        <w:t>a person with a mental health condition</w:t>
      </w:r>
      <w:r w:rsidRPr="00DA7372">
        <w:t>, showed significant improvement, whereas intended behaviours, such as willingness to live with</w:t>
      </w:r>
      <w:r>
        <w:t xml:space="preserve"> </w:t>
      </w:r>
      <w:r w:rsidRPr="00877E84">
        <w:t>a person with a mental health condition</w:t>
      </w:r>
      <w:r w:rsidRPr="00DA7372">
        <w:t xml:space="preserve">, showed non-significant improvement </w:t>
      </w:r>
      <w:r w:rsidRPr="00DA7372">
        <w:fldChar w:fldCharType="begin"/>
      </w:r>
      <w:r w:rsidR="00D816E9">
        <w:instrText xml:space="preserve"> ADDIN EN.CITE &lt;EndNote&gt;&lt;Cite&gt;&lt;Author&gt;Alvarado-Torres&lt;/Author&gt;&lt;Year&gt;2023&lt;/Year&gt;&lt;RecNum&gt;55&lt;/RecNum&gt;&lt;DisplayText&gt;[9]&lt;/DisplayText&gt;&lt;record&gt;&lt;rec-number&gt;55&lt;/rec-number&gt;&lt;foreign-keys&gt;&lt;key app="EN" db-id="9xwdtxevfrrex2ezxz0vffzewd5xrssv90zf" timestamp="1722336227"&gt;55&lt;/key&gt;&lt;/foreign-keys&gt;&lt;ref-type name="Journal Article"&gt;17&lt;/ref-type&gt;&lt;contributors&gt;&lt;authors&gt;&lt;author&gt;Alvarado-Torres, Roxanne&lt;/author&gt;&lt;author&gt;Dunn Silesky, Melissa&lt;/author&gt;&lt;author&gt;Helgenberger, Sheena&lt;/author&gt;&lt;author&gt;Anderson, Aja&lt;/author&gt;&lt;author&gt;Granillo, Claudia&lt;/author&gt;&lt;author&gt;Nared, Ty&lt;/author&gt;&lt;author&gt;Bonnevie, Erika&lt;/author&gt;&lt;/authors&gt;&lt;/contributors&gt;&lt;titles&gt;&lt;title&gt;Evaluation of a digital media campaign for reducing mental health stigma&lt;/title&gt;&lt;secondary-title&gt;Health Education Journal&lt;/secondary-title&gt;&lt;/titles&gt;&lt;periodical&gt;&lt;full-title&gt;Health Education Journal&lt;/full-title&gt;&lt;/periodical&gt;&lt;pages&gt;00178969231215761&lt;/pages&gt;&lt;dates&gt;&lt;year&gt;2023&lt;/year&gt;&lt;/dates&gt;&lt;isbn&gt;0017-8969&lt;/isbn&gt;&lt;urls&gt;&lt;/urls&gt;&lt;/record&gt;&lt;/Cite&gt;&lt;/EndNote&gt;</w:instrText>
      </w:r>
      <w:r w:rsidRPr="00DA7372">
        <w:fldChar w:fldCharType="separate"/>
      </w:r>
      <w:r w:rsidR="00D816E9">
        <w:rPr>
          <w:noProof/>
        </w:rPr>
        <w:t>[9]</w:t>
      </w:r>
      <w:r w:rsidRPr="00DA7372">
        <w:fldChar w:fldCharType="end"/>
      </w:r>
      <w:r w:rsidRPr="00DA7372">
        <w:t>.</w:t>
      </w:r>
    </w:p>
    <w:p w14:paraId="2CC26C74" w14:textId="34B59A1A" w:rsidR="00AE310D" w:rsidRDefault="00AE310D" w:rsidP="00AE310D">
      <w:r>
        <w:t xml:space="preserve">In the One Voice campaigns, one article (1/2, 50%) that assessed desire for social distance over time, found this improved </w:t>
      </w:r>
      <w:r>
        <w:fldChar w:fldCharType="begin"/>
      </w:r>
      <w:r w:rsidR="00D816E9">
        <w:instrText xml:space="preserve"> ADDIN EN.CITE &lt;EndNote&gt;&lt;Cite&gt;&lt;Author&gt;Livingston&lt;/Author&gt;&lt;Year&gt;2014&lt;/Year&gt;&lt;RecNum&gt;1131&lt;/RecNum&gt;&lt;DisplayText&gt;[10]&lt;/DisplayText&gt;&lt;record&gt;&lt;rec-number&gt;1131&lt;/rec-number&gt;&lt;foreign-keys&gt;&lt;key app="EN" db-id="sxxe22sx3d0zrled9acxvsri0sfpp9xttwax" timestamp="1722336460"&gt;1131&lt;/key&gt;&lt;/foreign-keys&gt;&lt;ref-type name="Journal Article"&gt;17&lt;/ref-type&gt;&lt;contributors&gt;&lt;authors&gt;&lt;author&gt;Livingston, James D&lt;/author&gt;&lt;author&gt;Cianfrone, Michelle&lt;/author&gt;&lt;author&gt;Korf-Uzan, Kimberley&lt;/author&gt;&lt;author&gt;Coniglio, Connie&lt;/author&gt;&lt;/authors&gt;&lt;/contributors&gt;&lt;titles&gt;&lt;title&gt;Another time point, a different story: one year effects of a social media intervention on the attitudes of young people towards mental health issues&lt;/title&gt;&lt;secondary-title&gt;Social psychiatry and psychiatric epidemiology&lt;/secondary-title&gt;&lt;/titles&gt;&lt;periodical&gt;&lt;full-title&gt;Social psychiatry and psychiatric epidemiology&lt;/full-title&gt;&lt;/periodical&gt;&lt;pages&gt;985-990&lt;/pages&gt;&lt;volume&gt;49&lt;/volume&gt;&lt;dates&gt;&lt;year&gt;2014&lt;/year&gt;&lt;/dates&gt;&lt;isbn&gt;0933-7954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10]</w:t>
      </w:r>
      <w:r>
        <w:fldChar w:fldCharType="end"/>
      </w:r>
      <w:r>
        <w:t xml:space="preserve"> but the other found mixed findings, with only item about willingness</w:t>
      </w:r>
      <w:r w:rsidRPr="0083278E">
        <w:t xml:space="preserve"> to invite someone with a mental illness to their</w:t>
      </w:r>
      <w:r>
        <w:t xml:space="preserve"> </w:t>
      </w:r>
      <w:r w:rsidRPr="0083278E">
        <w:t>home</w:t>
      </w:r>
      <w:r>
        <w:t xml:space="preserve"> significantly improving </w:t>
      </w:r>
      <w:r>
        <w:fldChar w:fldCharType="begin"/>
      </w:r>
      <w:r w:rsidR="00D816E9">
        <w:instrText xml:space="preserve"> ADDIN EN.CITE &lt;EndNote&gt;&lt;Cite&gt;&lt;Author&gt;Livingston&lt;/Author&gt;&lt;Year&gt;2013&lt;/Year&gt;&lt;RecNum&gt;1132&lt;/RecNum&gt;&lt;DisplayText&gt;[11]&lt;/DisplayText&gt;&lt;record&gt;&lt;rec-number&gt;1132&lt;/rec-number&gt;&lt;foreign-keys&gt;&lt;key app="EN" db-id="sxxe22sx3d0zrled9acxvsri0sfpp9xttwax" timestamp="1722336460"&gt;1132&lt;/key&gt;&lt;/foreign-keys&gt;&lt;ref-type name="Journal Article"&gt;17&lt;/ref-type&gt;&lt;contributors&gt;&lt;authors&gt;&lt;author&gt;Livingston, James D&lt;/author&gt;&lt;author&gt;Tugwell, Andrew&lt;/author&gt;&lt;author&gt;Korf-Uzan, Kimberly&lt;/author&gt;&lt;author&gt;Cianfrone, Michelle&lt;/author&gt;&lt;author&gt;Coniglio, Connie&lt;/author&gt;&lt;/authors&gt;&lt;/contributors&gt;&lt;titles&gt;&lt;title&gt;Evaluation of a campaign to improve awareness and attitudes of young people towards mental health issues&lt;/title&gt;&lt;secondary-title&gt;Social psychiatry and psychiatric epidemiology&lt;/secondary-title&gt;&lt;/titles&gt;&lt;periodical&gt;&lt;full-title&gt;Social psychiatry and psychiatric epidemiology&lt;/full-title&gt;&lt;/periodical&gt;&lt;pages&gt;965-973&lt;/pages&gt;&lt;volume&gt;48&lt;/volume&gt;&lt;number&gt;6&lt;/number&gt;&lt;dates&gt;&lt;year&gt;2013&lt;/year&gt;&lt;/dates&gt;&lt;isbn&gt;1433-9285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11]</w:t>
      </w:r>
      <w:r>
        <w:fldChar w:fldCharType="end"/>
      </w:r>
      <w:r>
        <w:t xml:space="preserve">. </w:t>
      </w:r>
    </w:p>
    <w:p w14:paraId="39C75DC1" w14:textId="01AE5942" w:rsidR="00AE310D" w:rsidRPr="00253B43" w:rsidRDefault="00AE310D" w:rsidP="00AE310D">
      <w:r>
        <w:t>In the earliest evaluation of the WhyWeRise campaigns in 2018, c</w:t>
      </w:r>
      <w:r w:rsidRPr="001F5889">
        <w:t xml:space="preserve">ampaign awareness was associated with willingness to work closely with someone who has as serious mental illness but not moving next door to or socialising with such a person </w:t>
      </w:r>
      <w:r>
        <w:fldChar w:fldCharType="begin"/>
      </w:r>
      <w:r w:rsidR="00D816E9">
        <w:instrText xml:space="preserve"> ADDIN EN.CITE &lt;EndNote&gt;&lt;Cite&gt;&lt;Author&gt;Collins&lt;/Author&gt;&lt;Year&gt;2018&lt;/Year&gt;&lt;RecNum&gt;1107&lt;/RecNum&gt;&lt;DisplayText&gt;[12]&lt;/DisplayText&gt;&lt;record&gt;&lt;rec-number&gt;1107&lt;/rec-number&gt;&lt;foreign-keys&gt;&lt;key app="EN" db-id="sxxe22sx3d0zrled9acxvsri0sfpp9xttwax" timestamp="1722336460"&gt;1107&lt;/key&gt;&lt;/foreign-keys&gt;&lt;ref-type name="Book"&gt;6&lt;/ref-type&gt;&lt;contributors&gt;&lt;authors&gt;&lt;author&gt;Collins, Rebecca L.&lt;/author&gt;&lt;author&gt;Eberhart, Nicole K.&lt;/author&gt;&lt;author&gt;Marcellino, William&lt;/author&gt;&lt;author&gt;Davis, Lauren&lt;/author&gt;&lt;author&gt;Roth, Elizabeth&lt;/author&gt;&lt;/authors&gt;&lt;/contributors&gt;&lt;titles&gt;&lt;title&gt;Evaluation of Los Angeles County&amp;apos;s Mental Health Community Engagement Campaign&lt;/title&gt;&lt;/titles&gt;&lt;dates&gt;&lt;year&gt;2018&lt;/year&gt;&lt;/dates&gt;&lt;pub-location&gt;Santa Monica, CA&lt;/pub-location&gt;&lt;publisher&gt;RAND Corporation&lt;/publisher&gt;&lt;urls&gt;&lt;related-urls&gt;&lt;url&gt;https://www.rand.org/pubs/research_reports/RR2754.html&lt;/url&gt;&lt;/related-urls&gt;&lt;/urls&gt;&lt;electronic-resource-num&gt;10.7249/RR2754&lt;/electronic-resource-num&gt;&lt;/record&gt;&lt;/Cite&gt;&lt;/EndNote&gt;</w:instrText>
      </w:r>
      <w:r>
        <w:fldChar w:fldCharType="separate"/>
      </w:r>
      <w:r w:rsidR="00D816E9">
        <w:rPr>
          <w:noProof/>
        </w:rPr>
        <w:t>[12]</w:t>
      </w:r>
      <w:r>
        <w:fldChar w:fldCharType="end"/>
      </w:r>
      <w:r>
        <w:t xml:space="preserve">. In 2019 and 2020, they found no association between campaign awareness and desire for social distance </w:t>
      </w:r>
      <w:r>
        <w:fldChar w:fldCharType="begin"/>
      </w:r>
      <w:r w:rsidR="00D816E9">
        <w:instrText xml:space="preserve"> ADDIN EN.CITE &lt;EndNote&gt;&lt;Cite&gt;&lt;Author&gt;Collins&lt;/Author&gt;&lt;Year&gt;2020&lt;/Year&gt;&lt;RecNum&gt;1110&lt;/RecNum&gt;&lt;DisplayText&gt;[13, 16]&lt;/DisplayText&gt;&lt;record&gt;&lt;rec-number&gt;1110&lt;/rec-number&gt;&lt;foreign-keys&gt;&lt;key app="EN" db-id="sxxe22sx3d0zrled9acxvsri0sfpp9xttwax" timestamp="1722336460"&gt;1110&lt;/key&gt;&lt;/foreign-keys&gt;&lt;ref-type name="Report"&gt;27&lt;/ref-type&gt;&lt;contributors&gt;&lt;authors&gt;&lt;author&gt;Collins, Rebecca L, &lt;/author&gt;&lt;author&gt;Eberhart, Nicole K&lt;/author&gt;&lt;author&gt;Seelam, Rachana&lt;/author&gt;&lt;author&gt;De Guttry, Rebecca&lt;/author&gt;&lt;author&gt;Mizel, Matthew L&lt;/author&gt;&lt;/authors&gt;&lt;tertiary-authors&gt;&lt;author&gt;RAND Corporation 2020&lt;/author&gt;&lt;/tertiary-authors&gt;&lt;/contributors&gt;&lt;titles&gt;&lt;title&gt;2019 Evaluation of Los Angeles County&amp;apos;s WhyWeRise Mental Health Campaign&lt;/title&gt;&lt;/titles&gt;&lt;dates&gt;&lt;year&gt;2020&lt;/year&gt;&lt;/dates&gt;&lt;urls&gt;&lt;related-urls&gt;&lt;url&gt;https://www.rand.org/pubs/research_reports/RR4441.html&lt;/url&gt;&lt;/related-urls&gt;&lt;/urls&gt;&lt;/record&gt;&lt;/Cite&gt;&lt;Cite&gt;&lt;Author&gt;Collins&lt;/Author&gt;&lt;Year&gt;2022&lt;/Year&gt;&lt;RecNum&gt;1109&lt;/RecNum&gt;&lt;record&gt;&lt;rec-number&gt;1109&lt;/rec-number&gt;&lt;foreign-keys&gt;&lt;key app="EN" db-id="sxxe22sx3d0zrled9acxvsri0sfpp9xttwax" timestamp="1722336460"&gt;1109&lt;/key&gt;&lt;/foreign-keys&gt;&lt;ref-type name="Book"&gt;6&lt;/ref-type&gt;&lt;contributors&gt;&lt;authors&gt;&lt;author&gt;Collins, Rebecca L.&lt;/author&gt;&lt;author&gt;Eberhart, Nicole K.&lt;/author&gt;&lt;author&gt;Roth, Elizabeth&lt;/author&gt;&lt;author&gt;Estrada-Darley, Ingrid&lt;/author&gt;&lt;/authors&gt;&lt;/contributors&gt;&lt;titles&gt;&lt;title&gt;Evaluation of Los Angeles County Department of Mental Health&amp;apos;s 2020-2021 L.A. Dodgers Mental Health Campaign&lt;/title&gt;&lt;/titles&gt;&lt;dates&gt;&lt;year&gt;2022&lt;/year&gt;&lt;/dates&gt;&lt;pub-location&gt;Santa Monica, CA&lt;/pub-location&gt;&lt;publisher&gt;RAND Corporation&lt;/publisher&gt;&lt;urls&gt;&lt;related-urls&gt;&lt;url&gt;https://www.rand.org/pubs/research_reports/RRA875-4.html&lt;/url&gt;&lt;/related-urls&gt;&lt;/urls&gt;&lt;electronic-resource-num&gt;10.7249/RRA875-4&lt;/electronic-resource-num&gt;&lt;/record&gt;&lt;/Cite&gt;&lt;/EndNote&gt;</w:instrText>
      </w:r>
      <w:r>
        <w:fldChar w:fldCharType="separate"/>
      </w:r>
      <w:r w:rsidR="00D816E9">
        <w:rPr>
          <w:noProof/>
        </w:rPr>
        <w:t>[13, 16]</w:t>
      </w:r>
      <w:r>
        <w:fldChar w:fldCharType="end"/>
      </w:r>
      <w:r>
        <w:t>. In 2021, c</w:t>
      </w:r>
      <w:r w:rsidRPr="002C7F7B">
        <w:t xml:space="preserve">ampaign awareness was associated with </w:t>
      </w:r>
      <w:r>
        <w:t xml:space="preserve">reduced desire for social distance </w:t>
      </w:r>
      <w:r w:rsidRPr="002C7F7B">
        <w:fldChar w:fldCharType="begin"/>
      </w:r>
      <w:r w:rsidR="00D816E9">
        <w:instrText xml:space="preserve"> ADDIN EN.CITE &lt;EndNote&gt;&lt;Cite&gt;&lt;Author&gt;Collins&lt;/Author&gt;&lt;Year&gt;2022&lt;/Year&gt;&lt;RecNum&gt;46&lt;/RecNum&gt;&lt;DisplayText&gt;[14]&lt;/DisplayText&gt;&lt;record&gt;&lt;rec-number&gt;46&lt;/rec-number&gt;&lt;foreign-keys&gt;&lt;key app="EN" db-id="9xwdtxevfrrex2ezxz0vffzewd5xrssv90zf" timestamp="1722336227"&gt;46&lt;/key&gt;&lt;/foreign-keys&gt;&lt;ref-type name="Report"&gt;27&lt;/ref-type&gt;&lt;contributors&gt;&lt;authors&gt;&lt;author&gt;Collins, Rebecca L&lt;/author&gt;&lt;author&gt;Eberhart, Nicole K&lt;/author&gt;&lt;author&gt;Roth, Elizabeth&lt;/author&gt;&lt;/authors&gt;&lt;tertiary-authors&gt;&lt;author&gt;RAND Corporation 2022 &lt;/author&gt;&lt;/tertiary-authors&gt;&lt;/contributors&gt;&lt;titles&gt;&lt;title&gt;Evaluation of Los Angeles County&amp;apos;s 2021 WhyWeRise Mental Health Campaign&lt;/title&gt;&lt;/titles&gt;&lt;dates&gt;&lt;year&gt;2022&lt;/year&gt;&lt;/dates&gt;&lt;urls&gt;&lt;related-urls&gt;&lt;url&gt;https://www.rand.org/pubs/research_reports/RRA875-3.html &lt;/url&gt;&lt;/related-urls&gt;&lt;/urls&gt;&lt;/record&gt;&lt;/Cite&gt;&lt;/EndNote&gt;</w:instrText>
      </w:r>
      <w:r w:rsidRPr="002C7F7B">
        <w:fldChar w:fldCharType="separate"/>
      </w:r>
      <w:r w:rsidR="00D816E9">
        <w:rPr>
          <w:noProof/>
        </w:rPr>
        <w:t>[14]</w:t>
      </w:r>
      <w:r w:rsidRPr="002C7F7B">
        <w:fldChar w:fldCharType="end"/>
      </w:r>
      <w:r w:rsidRPr="002C7F7B">
        <w:t xml:space="preserve">. </w:t>
      </w:r>
      <w:r>
        <w:t>In the latest evaluation</w:t>
      </w:r>
      <w:r w:rsidRPr="00FD0DDD">
        <w:t xml:space="preserve"> </w:t>
      </w:r>
      <w:r>
        <w:t xml:space="preserve">in 2022, it was </w:t>
      </w:r>
      <w:r w:rsidRPr="002C7F7B">
        <w:t>found that yo</w:t>
      </w:r>
      <w:r>
        <w:t>uth</w:t>
      </w:r>
      <w:r w:rsidRPr="002C7F7B">
        <w:t xml:space="preserve"> exposed to campaign materials reported a desire to delay seeking mental health treatment out of fear of others finding out </w:t>
      </w:r>
      <w:r>
        <w:t xml:space="preserve">but no other attitudes differed and no attitudes differed for adults </w:t>
      </w:r>
      <w:r w:rsidRPr="002C7F7B">
        <w:fldChar w:fldCharType="begin"/>
      </w:r>
      <w:r w:rsidR="00D816E9">
        <w:instrText xml:space="preserve"> ADDIN EN.CITE &lt;EndNote&gt;&lt;Cite&gt;&lt;Author&gt;Collins&lt;/Author&gt;&lt;Year&gt;2022&lt;/Year&gt;&lt;RecNum&gt;44&lt;/RecNum&gt;&lt;DisplayText&gt;[15]&lt;/DisplayText&gt;&lt;record&gt;&lt;rec-number&gt;44&lt;/rec-number&gt;&lt;foreign-keys&gt;&lt;key app="EN" db-id="9xwdtxevfrrex2ezxz0vffzewd5xrssv90zf" timestamp="1722336227"&gt;44&lt;/key&gt;&lt;/foreign-keys&gt;&lt;ref-type name="Report"&gt;27&lt;/ref-type&gt;&lt;contributors&gt;&lt;authors&gt;&lt;author&gt;Collins, Rebecca L&lt;/author&gt;&lt;author&gt;Eberhart, Nicole K&lt;/author&gt;&lt;author&gt;Estrada-Darley, Ingrid&lt;/author&gt;&lt;author&gt;Roth, Elizabeth&lt;/author&gt;&lt;/authors&gt;&lt;tertiary-authors&gt;&lt;author&gt;RAND Corporation 2022 &lt;/author&gt;&lt;/tertiary-authors&gt;&lt;/contributors&gt;&lt;titles&gt;&lt;title&gt;Evaluation of Los Angeles County&amp;apos;s L.A. Dodgers 2022 Mental Health Campaign&lt;/title&gt;&lt;/titles&gt;&lt;dates&gt;&lt;year&gt;2022&lt;/year&gt;&lt;/dates&gt;&lt;urls&gt;&lt;related-urls&gt;&lt;url&gt;https://www.rand.org/content/dam/rand/pubs/research_reports/RRA2400/RRA2455-1/RAND_RRA2455-1.pdf&lt;/url&gt;&lt;/related-urls&gt;&lt;/urls&gt;&lt;/record&gt;&lt;/Cite&gt;&lt;/EndNote&gt;</w:instrText>
      </w:r>
      <w:r w:rsidRPr="002C7F7B">
        <w:fldChar w:fldCharType="separate"/>
      </w:r>
      <w:r w:rsidR="00D816E9">
        <w:rPr>
          <w:noProof/>
        </w:rPr>
        <w:t>[15]</w:t>
      </w:r>
      <w:r w:rsidRPr="002C7F7B">
        <w:fldChar w:fldCharType="end"/>
      </w:r>
      <w:r w:rsidRPr="002C7F7B">
        <w:t>.  </w:t>
      </w:r>
    </w:p>
    <w:p w14:paraId="3064971F" w14:textId="77777777" w:rsidR="00AE310D" w:rsidRPr="002C7F7B" w:rsidRDefault="00AE310D" w:rsidP="00AE310D">
      <w:r>
        <w:rPr>
          <w:b/>
          <w:bCs/>
        </w:rPr>
        <w:lastRenderedPageBreak/>
        <w:t xml:space="preserve">Behaviour change </w:t>
      </w:r>
      <w:r w:rsidRPr="002C7F7B">
        <w:t> </w:t>
      </w:r>
    </w:p>
    <w:p w14:paraId="22ECE333" w14:textId="4E0816B0" w:rsidR="00AE310D" w:rsidRDefault="00AE310D" w:rsidP="00AE310D">
      <w:r>
        <w:t xml:space="preserve">In the Time to Change campaign one article (1/1, 100%) found that help-seeking intentions over time declined but this article also found that campaign awareness was associated with improved help-seeking intentions </w:t>
      </w:r>
      <w:r>
        <w:fldChar w:fldCharType="begin"/>
      </w:r>
      <w:r w:rsidR="00D816E9">
        <w:instrText xml:space="preserve"> ADDIN EN.CITE &lt;EndNote&gt;&lt;Cite&gt;&lt;Author&gt;Henderson&lt;/Author&gt;&lt;Year&gt;2017&lt;/Year&gt;&lt;RecNum&gt;1126&lt;/RecNum&gt;&lt;DisplayText&gt;[17]&lt;/DisplayText&gt;&lt;record&gt;&lt;rec-number&gt;1126&lt;/rec-number&gt;&lt;foreign-keys&gt;&lt;key app="EN" db-id="sxxe22sx3d0zrled9acxvsri0sfpp9xttwax" timestamp="1722336460"&gt;1126&lt;/key&gt;&lt;/foreign-keys&gt;&lt;ref-type name="Journal Article"&gt;17&lt;/ref-type&gt;&lt;contributors&gt;&lt;authors&gt;&lt;author&gt;Henderson, C.&lt;/author&gt;&lt;author&gt;Robinson, E.&lt;/author&gt;&lt;author&gt;Evans-Lacko, S.&lt;/author&gt;&lt;author&gt;Thornicroft, G.&lt;/author&gt;&lt;/authors&gt;&lt;/contributors&gt;&lt;titles&gt;&lt;title&gt;Relationships between anti-stigma programme awareness, disclosure comfort and intended help-seeking regarding a mental health problem&lt;/title&gt;&lt;secondary-title&gt;British Journal of Psychiatry&lt;/secondary-title&gt;&lt;/titles&gt;&lt;periodical&gt;&lt;full-title&gt;British Journal of Psychiatry&lt;/full-title&gt;&lt;/periodical&gt;&lt;pages&gt;316-322&lt;/pages&gt;&lt;volume&gt;211&lt;/volume&gt;&lt;number&gt;5&lt;/number&gt;&lt;keywords&gt;&lt;keyword&gt;adult&lt;/keyword&gt;&lt;keyword&gt;aged&lt;/keyword&gt;&lt;keyword&gt;article&lt;/keyword&gt;&lt;keyword&gt;*awareness&lt;/keyword&gt;&lt;keyword&gt;*comfort&lt;/keyword&gt;&lt;keyword&gt;employer&lt;/keyword&gt;&lt;keyword&gt;England&lt;/keyword&gt;&lt;keyword&gt;female&lt;/keyword&gt;&lt;keyword&gt;general practitioner&lt;/keyword&gt;&lt;keyword&gt;*health program&lt;/keyword&gt;&lt;keyword&gt;*help seeking behavior&lt;/keyword&gt;&lt;keyword&gt;human&lt;/keyword&gt;&lt;keyword&gt;*interpersonal communication&lt;/keyword&gt;&lt;keyword&gt;male&lt;/keyword&gt;&lt;keyword&gt;*mental disease&lt;/keyword&gt;&lt;keyword&gt;middle aged&lt;/keyword&gt;&lt;keyword&gt;predictor variable&lt;/keyword&gt;&lt;keyword&gt;primary medical care&lt;/keyword&gt;&lt;keyword&gt;public health campaign&lt;/keyword&gt;&lt;keyword&gt;Self Disclosure&lt;/keyword&gt;&lt;keyword&gt;Disclosure&lt;/keyword&gt;&lt;/keywords&gt;&lt;dates&gt;&lt;year&gt;2017&lt;/year&gt;&lt;pub-dates&gt;&lt;date&gt;2017&lt;/date&gt;&lt;/pub-dates&gt;&lt;/dates&gt;&lt;isbn&gt;0007-1250 1472-1465&lt;/isbn&gt;&lt;accession-num&gt;rayyan-339582511&lt;/accession-num&gt;&lt;urls&gt;&lt;related-urls&gt;&lt;url&gt;http://bjp.rcpsych.org/content/211/5/316.full.pdf http://ovidsp.ovid.com/ovidweb.cgi?T=JS&amp;amp;PAGE=reference&amp;amp;D=emed18&amp;amp;NEWS=N&amp;amp;AN=619217688&lt;/url&gt;&lt;/related-urls&gt;&lt;/urls&gt;&lt;language&gt;English&lt;/language&gt;&lt;/record&gt;&lt;/Cite&gt;&lt;/EndNote&gt;</w:instrText>
      </w:r>
      <w:r>
        <w:fldChar w:fldCharType="separate"/>
      </w:r>
      <w:r w:rsidR="00D816E9">
        <w:rPr>
          <w:noProof/>
        </w:rPr>
        <w:t>[17]</w:t>
      </w:r>
      <w:r>
        <w:fldChar w:fldCharType="end"/>
      </w:r>
      <w:r>
        <w:t xml:space="preserve">. </w:t>
      </w:r>
    </w:p>
    <w:p w14:paraId="74D4D991" w14:textId="25AD2D40" w:rsidR="00AE310D" w:rsidRDefault="00AE310D" w:rsidP="00AE310D">
      <w:r>
        <w:t>In the A</w:t>
      </w:r>
      <w:r w:rsidRPr="00E57C68">
        <w:t>ct-Belong-Commit and related campaigns</w:t>
      </w:r>
      <w:r>
        <w:t xml:space="preserve">, the two articles (2/2, 100%) assessing behaviour change found that campaign awareness was associated with improved help-seeking intentions </w:t>
      </w:r>
      <w:r>
        <w:fldChar w:fldCharType="begin"/>
      </w:r>
      <w:r w:rsidR="00D816E9">
        <w:instrText xml:space="preserve"> ADDIN EN.CITE &lt;EndNote&gt;&lt;Cite&gt;&lt;Author&gt;Drane&lt;/Author&gt;&lt;Year&gt;2023&lt;/Year&gt;&lt;RecNum&gt;1116&lt;/RecNum&gt;&lt;DisplayText&gt;[18]&lt;/DisplayText&gt;&lt;record&gt;&lt;rec-number&gt;1116&lt;/rec-number&gt;&lt;foreign-keys&gt;&lt;key app="EN" db-id="sxxe22sx3d0zrled9acxvsri0sfpp9xttwax" timestamp="1722336460"&gt;1116&lt;/key&gt;&lt;/foreign-keys&gt;&lt;ref-type name="Journal Article"&gt;17&lt;/ref-type&gt;&lt;contributors&gt;&lt;authors&gt;&lt;author&gt;Drane, Catherine F&lt;/author&gt;&lt;author&gt;Jalleh, Geoffrey&lt;/author&gt;&lt;author&gt;Lin, Chad&lt;/author&gt;&lt;author&gt;Donovan, Robert J&lt;/author&gt;&lt;/authors&gt;&lt;/contributors&gt;&lt;titles&gt;&lt;title&gt;Impact of the Act</w:instrText>
      </w:r>
      <w:r w:rsidR="00D816E9">
        <w:rPr>
          <w:rFonts w:ascii="Cambria Math" w:hAnsi="Cambria Math" w:cs="Cambria Math"/>
        </w:rPr>
        <w:instrText>‐</w:instrText>
      </w:r>
      <w:r w:rsidR="00D816E9">
        <w:instrText>Belong</w:instrText>
      </w:r>
      <w:r w:rsidR="00D816E9">
        <w:rPr>
          <w:rFonts w:ascii="Cambria Math" w:hAnsi="Cambria Math" w:cs="Cambria Math"/>
        </w:rPr>
        <w:instrText>‐</w:instrText>
      </w:r>
      <w:r w:rsidR="00D816E9">
        <w:instrText>Commit campaign on mental health help</w:instrText>
      </w:r>
      <w:r w:rsidR="00D816E9">
        <w:rPr>
          <w:rFonts w:ascii="Cambria Math" w:hAnsi="Cambria Math" w:cs="Cambria Math"/>
        </w:rPr>
        <w:instrText>‐</w:instrText>
      </w:r>
      <w:r w:rsidR="00D816E9">
        <w:instrText>seeking behaviour&lt;/title&gt;&lt;secondary-title&gt;Health Promotion Journal of Australia&lt;/secondary-title&gt;&lt;/titles&gt;&lt;periodical&gt;&lt;full-title&gt;Health Promotion Journal of Australia&lt;/full-title&gt;&lt;/periodical&gt;&lt;pages&gt;232-236&lt;/pages&gt;&lt;volume&gt;34&lt;/volume&gt;&lt;number&gt;1&lt;/number&gt;&lt;dates&gt;&lt;year&gt;2023&lt;/year&gt;&lt;/dates&gt;&lt;isbn&gt;1036-1073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18]</w:t>
      </w:r>
      <w:r>
        <w:fldChar w:fldCharType="end"/>
      </w:r>
      <w:r>
        <w:t xml:space="preserve"> and activities to enhance mental health </w:t>
      </w:r>
      <w:r>
        <w:fldChar w:fldCharType="begin"/>
      </w:r>
      <w:r w:rsidR="00D816E9">
        <w:instrText xml:space="preserve"> ADDIN EN.CITE &lt;EndNote&gt;&lt;Cite&gt;&lt;Author&gt;Santini&lt;/Author&gt;&lt;Year&gt;2022&lt;/Year&gt;&lt;RecNum&gt;1148&lt;/RecNum&gt;&lt;DisplayText&gt;[6]&lt;/DisplayText&gt;&lt;record&gt;&lt;rec-number&gt;1148&lt;/rec-number&gt;&lt;foreign-keys&gt;&lt;key app="EN" db-id="sxxe22sx3d0zrled9acxvsri0sfpp9xttwax" timestamp="1722336460"&gt;1148&lt;/key&gt;&lt;/foreign-keys&gt;&lt;ref-type name="Journal Article"&gt;17&lt;/ref-type&gt;&lt;contributors&gt;&lt;authors&gt;&lt;author&gt;Santini, Ziggi Ivan&lt;/author&gt;&lt;author&gt;Nelausen, Malene Kubstrup&lt;/author&gt;&lt;author&gt;Kusier, Amalie Oxholm&lt;/author&gt;&lt;author&gt;Hinrichsen, Carsten&lt;/author&gt;&lt;author&gt;Schou-Juul, Frederik&lt;/author&gt;&lt;author&gt;Madsen, Katrine Rich&lt;/author&gt;&lt;author&gt;Meilstrup, Charlotte&lt;/author&gt;&lt;author&gt;Donovan, Robert J&lt;/author&gt;&lt;author&gt;Koushede, Vibeke&lt;/author&gt;&lt;author&gt;Nielsen, Line&lt;/author&gt;&lt;/authors&gt;&lt;/contributors&gt;&lt;titles&gt;&lt;title&gt;Impact evaluation of the “ABCs of Mental Health” in Denmark and the role of mental health-promoting beliefs and actions&lt;/title&gt;&lt;secondary-title&gt;Mental Health and Social Inclusion&lt;/secondary-title&gt;&lt;/titles&gt;&lt;periodical&gt;&lt;full-title&gt;Mental Health and Social Inclusion&lt;/full-title&gt;&lt;/periodical&gt;&lt;pages&gt;271-291&lt;/pages&gt;&lt;volume&gt;26&lt;/volume&gt;&lt;number&gt;3&lt;/number&gt;&lt;dates&gt;&lt;year&gt;2022&lt;/year&gt;&lt;/dates&gt;&lt;isbn&gt;2042-8308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6]</w:t>
      </w:r>
      <w:r>
        <w:fldChar w:fldCharType="end"/>
      </w:r>
      <w:r>
        <w:t xml:space="preserve">. </w:t>
      </w:r>
    </w:p>
    <w:p w14:paraId="24AB8FCE" w14:textId="30D01927" w:rsidR="00AE310D" w:rsidRPr="001604CE" w:rsidRDefault="00AE310D" w:rsidP="00AE310D">
      <w:r>
        <w:t xml:space="preserve">In the </w:t>
      </w:r>
      <w:r w:rsidRPr="00912F76">
        <w:t>WhatMakesUs and Action Minded campaign</w:t>
      </w:r>
      <w:r>
        <w:t xml:space="preserve">s, of the two articles that assessed behaviour change over time both found no significant difference in activities to enhance mental health </w:t>
      </w:r>
      <w:r>
        <w:fldChar w:fldCharType="begin"/>
      </w:r>
      <w:r w:rsidR="00D816E9">
        <w:instrText xml:space="preserve"> ADDIN EN.CITE &lt;EndNote&gt;&lt;Cite&gt;&lt;Author&gt;The Public Good Projects&lt;/Author&gt;&lt;Year&gt;2019&lt;/Year&gt;&lt;RecNum&gt;1143&lt;/RecNum&gt;&lt;DisplayText&gt;[7, 8]&lt;/DisplayText&gt;&lt;record&gt;&lt;rec-number&gt;1143&lt;/rec-number&gt;&lt;foreign-keys&gt;&lt;key app="EN" db-id="sxxe22sx3d0zrled9acxvsri0sfpp9xttwax" timestamp="1722336460"&gt;1143&lt;/key&gt;&lt;/foreign-keys&gt;&lt;ref-type name="Report"&gt;27&lt;/ref-type&gt;&lt;contributors&gt;&lt;authors&gt;&lt;author&gt;The Public Good Projects,  &lt;/author&gt;&lt;/authors&gt;&lt;/contributors&gt;&lt;titles&gt;&lt;title&gt;Action Minded: Reducing Mental Health Stigma Using Digital Media Campaigns&lt;/title&gt;&lt;/titles&gt;&lt;dates&gt;&lt;year&gt;2019&lt;/year&gt;&lt;/dates&gt;&lt;urls&gt;&lt;related-urls&gt;&lt;url&gt;https://actionminded.org/files/action-minded-evaluation.pdf &lt;/url&gt;&lt;/related-urls&gt;&lt;/urls&gt;&lt;/record&gt;&lt;/Cite&gt;&lt;Cite&gt;&lt;Author&gt;Diouf&lt;/Author&gt;&lt;Year&gt;2022&lt;/Year&gt;&lt;RecNum&gt;1114&lt;/RecNum&gt;&lt;record&gt;&lt;rec-number&gt;1114&lt;/rec-number&gt;&lt;foreign-keys&gt;&lt;key app="EN" db-id="sxxe22sx3d0zrled9acxvsri0sfpp9xttwax" timestamp="1722336460"&gt;1114&lt;/key&gt;&lt;/foreign-keys&gt;&lt;ref-type name="Journal Article"&gt;17&lt;/ref-type&gt;&lt;contributors&gt;&lt;authors&gt;&lt;author&gt;Diouf, Fatma&lt;/author&gt;&lt;author&gt;Lemley, Breniel&lt;/author&gt;&lt;author&gt;Barth, Chelsea&lt;/author&gt;&lt;author&gt;Goldbarg, Jaclyn&lt;/author&gt;&lt;author&gt;Helgenberger, Sheena&lt;/author&gt;&lt;author&gt;Grimm, Brandon&lt;/author&gt;&lt;author&gt;Wartella, Ellen&lt;/author&gt;&lt;author&gt;Smyser, Joe&lt;/author&gt;&lt;author&gt;Bonnevie, Erika&lt;/author&gt;&lt;/authors&gt;&lt;/contributors&gt;&lt;titles&gt;&lt;title&gt;Mental health stigma reduction in the Midwestern United States: Evidence from a digital campaign using a collective impact model&lt;/title&gt;&lt;secondary-title&gt;Journal of Community Health&lt;/secondary-title&gt;&lt;/titles&gt;&lt;periodical&gt;&lt;full-title&gt;Journal of Community Health&lt;/full-title&gt;&lt;/periodical&gt;&lt;pages&gt;924-931&lt;/pages&gt;&lt;volume&gt;47&lt;/volume&gt;&lt;number&gt;6&lt;/number&gt;&lt;dates&gt;&lt;year&gt;2022&lt;/year&gt;&lt;/dates&gt;&lt;isbn&gt;0094-5145&lt;/isbn&gt;&lt;urls&gt;&lt;/urls&gt;&lt;/record&gt;&lt;/Cite&gt;&lt;/EndNote&gt;</w:instrText>
      </w:r>
      <w:r>
        <w:fldChar w:fldCharType="separate"/>
      </w:r>
      <w:r w:rsidR="00D816E9">
        <w:rPr>
          <w:noProof/>
        </w:rPr>
        <w:t>[7, 8]</w:t>
      </w:r>
      <w:r>
        <w:fldChar w:fldCharType="end"/>
      </w:r>
      <w:r>
        <w:t xml:space="preserve">. All three articles (3/3, 100%) assessing behaviour change found that campaign awareness </w:t>
      </w:r>
      <w:r w:rsidRPr="001604CE">
        <w:t xml:space="preserve">was associated with improved activities to enhance mental health </w:t>
      </w:r>
      <w:r w:rsidRPr="001604CE">
        <w:fldChar w:fldCharType="begin">
          <w:fldData xml:space="preserve">PEVuZE5vdGU+PENpdGU+PEF1dGhvcj5BbHZhcmFkby1Ub3JyZXM8L0F1dGhvcj48WWVhcj4yMDIz
PC9ZZWFyPjxSZWNOdW0+MTA5ODwvUmVjTnVtPjxEaXNwbGF5VGV4dD5bNy05XTwvRGlzcGxheVRl
eHQ+PHJlY29yZD48cmVjLW51bWJlcj4xMDk4PC9yZWMtbnVtYmVyPjxmb3JlaWduLWtleXM+PGtl
eSBhcHA9IkVOIiBkYi1pZD0ic3h4ZTIyc3gzZDB6cmxlZDlhY3h2c3JpMHNmcHA5eHR0d2F4IiB0
aW1lc3RhbXA9IjE3MjIzMzY0NjAiPjEwOTg8L2tleT48L2ZvcmVpZ24ta2V5cz48cmVmLXR5cGUg
bmFtZT0iSm91cm5hbCBBcnRpY2xlIj4xNzwvcmVmLXR5cGU+PGNvbnRyaWJ1dG9ycz48YXV0aG9y
cz48YXV0aG9yPkFsdmFyYWRvLVRvcnJlcywgUm94YW5uZTwvYXV0aG9yPjxhdXRob3I+RHVubiBT
aWxlc2t5LCBNZWxpc3NhPC9hdXRob3I+PGF1dGhvcj5IZWxnZW5iZXJnZXIsIFNoZWVuYTwvYXV0
aG9yPjxhdXRob3I+QW5kZXJzb24sIEFqYTwvYXV0aG9yPjxhdXRob3I+R3JhbmlsbG8sIENsYXVk
aWE8L2F1dGhvcj48YXV0aG9yPk5hcmVkLCBUeTwvYXV0aG9yPjxhdXRob3I+Qm9ubmV2aWUsIEVy
aWthPC9hdXRob3I+PC9hdXRob3JzPjwvY29udHJpYnV0b3JzPjx0aXRsZXM+PHRpdGxlPkV2YWx1
YXRpb24gb2YgYSBkaWdpdGFsIG1lZGlhIGNhbXBhaWduIGZvciByZWR1Y2luZyBtZW50YWwgaGVh
bHRoIHN0aWdtYTwvdGl0bGU+PHNlY29uZGFyeS10aXRsZT5IZWFsdGggRWR1Y2F0aW9uIEpvdXJu
YWw8L3NlY29uZGFyeS10aXRsZT48L3RpdGxlcz48cGVyaW9kaWNhbD48ZnVsbC10aXRsZT5IZWFs
dGggRWR1Y2F0aW9uIEpvdXJuYWw8L2Z1bGwtdGl0bGU+PC9wZXJpb2RpY2FsPjxwYWdlcz4wMDE3
ODk2OTIzMTIxNTc2MTwvcGFnZXM+PGRhdGVzPjx5ZWFyPjIwMjM8L3llYXI+PC9kYXRlcz48aXNi
bj4wMDE3LTg5Njk8L2lzYm4+PHVybHM+PC91cmxzPjwvcmVjb3JkPjwvQ2l0ZT48Q2l0ZT48QXV0
aG9yPkRpb3VmPC9BdXRob3I+PFllYXI+MjAyMjwvWWVhcj48UmVjTnVtPjExMTQ8L1JlY051bT48
cmVjb3JkPjxyZWMtbnVtYmVyPjExMTQ8L3JlYy1udW1iZXI+PGZvcmVpZ24ta2V5cz48a2V5IGFw
cD0iRU4iIGRiLWlkPSJzeHhlMjJzeDNkMHpybGVkOWFjeHZzcmkwc2ZwcDl4dHR3YXgiIHRpbWVz
dGFtcD0iMTcyMjMzNjQ2MCI+MTExNDwva2V5PjwvZm9yZWlnbi1rZXlzPjxyZWYtdHlwZSBuYW1l
PSJKb3VybmFsIEFydGljbGUiPjE3PC9yZWYtdHlwZT48Y29udHJpYnV0b3JzPjxhdXRob3JzPjxh
dXRob3I+RGlvdWYsIEZhdG1hPC9hdXRob3I+PGF1dGhvcj5MZW1sZXksIEJyZW5pZWw8L2F1dGhv
cj48YXV0aG9yPkJhcnRoLCBDaGVsc2VhPC9hdXRob3I+PGF1dGhvcj5Hb2xkYmFyZywgSmFjbHlu
PC9hdXRob3I+PGF1dGhvcj5IZWxnZW5iZXJnZXIsIFNoZWVuYTwvYXV0aG9yPjxhdXRob3I+R3Jp
bW0sIEJyYW5kb248L2F1dGhvcj48YXV0aG9yPldhcnRlbGxhLCBFbGxlbjwvYXV0aG9yPjxhdXRo
b3I+U215c2VyLCBKb2U8L2F1dGhvcj48YXV0aG9yPkJvbm5ldmllLCBFcmlrYTwvYXV0aG9yPjwv
YXV0aG9ycz48L2NvbnRyaWJ1dG9ycz48dGl0bGVzPjx0aXRsZT5NZW50YWwgaGVhbHRoIHN0aWdt
YSByZWR1Y3Rpb24gaW4gdGhlIE1pZHdlc3Rlcm4gVW5pdGVkIFN0YXRlczogRXZpZGVuY2UgZnJv
bSBhIGRpZ2l0YWwgY2FtcGFpZ24gdXNpbmcgYSBjb2xsZWN0aXZlIGltcGFjdCBtb2RlbDwvdGl0
bGU+PHNlY29uZGFyeS10aXRsZT5Kb3VybmFsIG9mIENvbW11bml0eSBIZWFsdGg8L3NlY29uZGFy
eS10aXRsZT48L3RpdGxlcz48cGVyaW9kaWNhbD48ZnVsbC10aXRsZT5Kb3VybmFsIG9mIENvbW11
bml0eSBIZWFsdGg8L2Z1bGwtdGl0bGU+PC9wZXJpb2RpY2FsPjxwYWdlcz45MjQtOTMxPC9wYWdl
cz48dm9sdW1lPjQ3PC92b2x1bWU+PG51bWJlcj42PC9udW1iZXI+PGRhdGVzPjx5ZWFyPjIwMjI8
L3llYXI+PC9kYXRlcz48aXNibj4wMDk0LTUxNDU8L2lzYm4+PHVybHM+PC91cmxzPjwvcmVjb3Jk
PjwvQ2l0ZT48Q2l0ZT48QXV0aG9yPlRoZSBQdWJsaWMgR29vZCBQcm9qZWN0czwvQXV0aG9yPjxZ
ZWFyPjIwMTk8L1llYXI+PFJlY051bT4xMTQzPC9SZWNOdW0+PHJlY29yZD48cmVjLW51bWJlcj4x
MTQzPC9yZWMtbnVtYmVyPjxmb3JlaWduLWtleXM+PGtleSBhcHA9IkVOIiBkYi1pZD0ic3h4ZTIy
c3gzZDB6cmxlZDlhY3h2c3JpMHNmcHA5eHR0d2F4IiB0aW1lc3RhbXA9IjE3MjIzMzY0NjAiPjEx
NDM8L2tleT48L2ZvcmVpZ24ta2V5cz48cmVmLXR5cGUgbmFtZT0iUmVwb3J0Ij4yNzwvcmVmLXR5
cGU+PGNvbnRyaWJ1dG9ycz48YXV0aG9ycz48YXV0aG9yPlRoZSBQdWJsaWMgR29vZCBQcm9qZWN0
cywgIDwvYXV0aG9yPjwvYXV0aG9ycz48L2NvbnRyaWJ1dG9ycz48dGl0bGVzPjx0aXRsZT5BY3Rp
b24gTWluZGVkOiBSZWR1Y2luZyBNZW50YWwgSGVhbHRoIFN0aWdtYSBVc2luZyBEaWdpdGFsIE1l
ZGlhIENhbXBhaWduczwvdGl0bGU+PC90aXRsZXM+PGRhdGVzPjx5ZWFyPjIwMTk8L3llYXI+PC9k
YXRlcz48dXJscz48cmVsYXRlZC11cmxzPjx1cmw+aHR0cHM6Ly9hY3Rpb25taW5kZWQub3JnL2Zp
bGVzL2FjdGlvbi1taW5kZWQtZXZhbHVhdGlvbi5wZGYgPC91cmw+PC9yZWxhdGVkLXVybHM+PC91
cmxzPjwvcmVjb3JkPjwvQ2l0ZT48L0VuZE5vdGU+
</w:fldData>
        </w:fldChar>
      </w:r>
      <w:r w:rsidR="00D816E9">
        <w:instrText xml:space="preserve"> ADDIN EN.CITE </w:instrText>
      </w:r>
      <w:r w:rsidR="00D816E9">
        <w:fldChar w:fldCharType="begin">
          <w:fldData xml:space="preserve">PEVuZE5vdGU+PENpdGU+PEF1dGhvcj5BbHZhcmFkby1Ub3JyZXM8L0F1dGhvcj48WWVhcj4yMDIz
PC9ZZWFyPjxSZWNOdW0+MTA5ODwvUmVjTnVtPjxEaXNwbGF5VGV4dD5bNy05XTwvRGlzcGxheVRl
eHQ+PHJlY29yZD48cmVjLW51bWJlcj4xMDk4PC9yZWMtbnVtYmVyPjxmb3JlaWduLWtleXM+PGtl
eSBhcHA9IkVOIiBkYi1pZD0ic3h4ZTIyc3gzZDB6cmxlZDlhY3h2c3JpMHNmcHA5eHR0d2F4IiB0
aW1lc3RhbXA9IjE3MjIzMzY0NjAiPjEwOTg8L2tleT48L2ZvcmVpZ24ta2V5cz48cmVmLXR5cGUg
bmFtZT0iSm91cm5hbCBBcnRpY2xlIj4xNzwvcmVmLXR5cGU+PGNvbnRyaWJ1dG9ycz48YXV0aG9y
cz48YXV0aG9yPkFsdmFyYWRvLVRvcnJlcywgUm94YW5uZTwvYXV0aG9yPjxhdXRob3I+RHVubiBT
aWxlc2t5LCBNZWxpc3NhPC9hdXRob3I+PGF1dGhvcj5IZWxnZW5iZXJnZXIsIFNoZWVuYTwvYXV0
aG9yPjxhdXRob3I+QW5kZXJzb24sIEFqYTwvYXV0aG9yPjxhdXRob3I+R3JhbmlsbG8sIENsYXVk
aWE8L2F1dGhvcj48YXV0aG9yPk5hcmVkLCBUeTwvYXV0aG9yPjxhdXRob3I+Qm9ubmV2aWUsIEVy
aWthPC9hdXRob3I+PC9hdXRob3JzPjwvY29udHJpYnV0b3JzPjx0aXRsZXM+PHRpdGxlPkV2YWx1
YXRpb24gb2YgYSBkaWdpdGFsIG1lZGlhIGNhbXBhaWduIGZvciByZWR1Y2luZyBtZW50YWwgaGVh
bHRoIHN0aWdtYTwvdGl0bGU+PHNlY29uZGFyeS10aXRsZT5IZWFsdGggRWR1Y2F0aW9uIEpvdXJu
YWw8L3NlY29uZGFyeS10aXRsZT48L3RpdGxlcz48cGVyaW9kaWNhbD48ZnVsbC10aXRsZT5IZWFs
dGggRWR1Y2F0aW9uIEpvdXJuYWw8L2Z1bGwtdGl0bGU+PC9wZXJpb2RpY2FsPjxwYWdlcz4wMDE3
ODk2OTIzMTIxNTc2MTwvcGFnZXM+PGRhdGVzPjx5ZWFyPjIwMjM8L3llYXI+PC9kYXRlcz48aXNi
bj4wMDE3LTg5Njk8L2lzYm4+PHVybHM+PC91cmxzPjwvcmVjb3JkPjwvQ2l0ZT48Q2l0ZT48QXV0
aG9yPkRpb3VmPC9BdXRob3I+PFllYXI+MjAyMjwvWWVhcj48UmVjTnVtPjExMTQ8L1JlY051bT48
cmVjb3JkPjxyZWMtbnVtYmVyPjExMTQ8L3JlYy1udW1iZXI+PGZvcmVpZ24ta2V5cz48a2V5IGFw
cD0iRU4iIGRiLWlkPSJzeHhlMjJzeDNkMHpybGVkOWFjeHZzcmkwc2ZwcDl4dHR3YXgiIHRpbWVz
dGFtcD0iMTcyMjMzNjQ2MCI+MTExNDwva2V5PjwvZm9yZWlnbi1rZXlzPjxyZWYtdHlwZSBuYW1l
PSJKb3VybmFsIEFydGljbGUiPjE3PC9yZWYtdHlwZT48Y29udHJpYnV0b3JzPjxhdXRob3JzPjxh
dXRob3I+RGlvdWYsIEZhdG1hPC9hdXRob3I+PGF1dGhvcj5MZW1sZXksIEJyZW5pZWw8L2F1dGhv
cj48YXV0aG9yPkJhcnRoLCBDaGVsc2VhPC9hdXRob3I+PGF1dGhvcj5Hb2xkYmFyZywgSmFjbHlu
PC9hdXRob3I+PGF1dGhvcj5IZWxnZW5iZXJnZXIsIFNoZWVuYTwvYXV0aG9yPjxhdXRob3I+R3Jp
bW0sIEJyYW5kb248L2F1dGhvcj48YXV0aG9yPldhcnRlbGxhLCBFbGxlbjwvYXV0aG9yPjxhdXRo
b3I+U215c2VyLCBKb2U8L2F1dGhvcj48YXV0aG9yPkJvbm5ldmllLCBFcmlrYTwvYXV0aG9yPjwv
YXV0aG9ycz48L2NvbnRyaWJ1dG9ycz48dGl0bGVzPjx0aXRsZT5NZW50YWwgaGVhbHRoIHN0aWdt
YSByZWR1Y3Rpb24gaW4gdGhlIE1pZHdlc3Rlcm4gVW5pdGVkIFN0YXRlczogRXZpZGVuY2UgZnJv
bSBhIGRpZ2l0YWwgY2FtcGFpZ24gdXNpbmcgYSBjb2xsZWN0aXZlIGltcGFjdCBtb2RlbDwvdGl0
bGU+PHNlY29uZGFyeS10aXRsZT5Kb3VybmFsIG9mIENvbW11bml0eSBIZWFsdGg8L3NlY29uZGFy
eS10aXRsZT48L3RpdGxlcz48cGVyaW9kaWNhbD48ZnVsbC10aXRsZT5Kb3VybmFsIG9mIENvbW11
bml0eSBIZWFsdGg8L2Z1bGwtdGl0bGU+PC9wZXJpb2RpY2FsPjxwYWdlcz45MjQtOTMxPC9wYWdl
cz48dm9sdW1lPjQ3PC92b2x1bWU+PG51bWJlcj42PC9udW1iZXI+PGRhdGVzPjx5ZWFyPjIwMjI8
L3llYXI+PC9kYXRlcz48aXNibj4wMDk0LTUxNDU8L2lzYm4+PHVybHM+PC91cmxzPjwvcmVjb3Jk
PjwvQ2l0ZT48Q2l0ZT48QXV0aG9yPlRoZSBQdWJsaWMgR29vZCBQcm9qZWN0czwvQXV0aG9yPjxZ
ZWFyPjIwMTk8L1llYXI+PFJlY051bT4xMTQzPC9SZWNOdW0+PHJlY29yZD48cmVjLW51bWJlcj4x
MTQzPC9yZWMtbnVtYmVyPjxmb3JlaWduLWtleXM+PGtleSBhcHA9IkVOIiBkYi1pZD0ic3h4ZTIy
c3gzZDB6cmxlZDlhY3h2c3JpMHNmcHA5eHR0d2F4IiB0aW1lc3RhbXA9IjE3MjIzMzY0NjAiPjEx
NDM8L2tleT48L2ZvcmVpZ24ta2V5cz48cmVmLXR5cGUgbmFtZT0iUmVwb3J0Ij4yNzwvcmVmLXR5
cGU+PGNvbnRyaWJ1dG9ycz48YXV0aG9ycz48YXV0aG9yPlRoZSBQdWJsaWMgR29vZCBQcm9qZWN0
cywgIDwvYXV0aG9yPjwvYXV0aG9ycz48L2NvbnRyaWJ1dG9ycz48dGl0bGVzPjx0aXRsZT5BY3Rp
b24gTWluZGVkOiBSZWR1Y2luZyBNZW50YWwgSGVhbHRoIFN0aWdtYSBVc2luZyBEaWdpdGFsIE1l
ZGlhIENhbXBhaWduczwvdGl0bGU+PC90aXRsZXM+PGRhdGVzPjx5ZWFyPjIwMTk8L3llYXI+PC9k
YXRlcz48dXJscz48cmVsYXRlZC11cmxzPjx1cmw+aHR0cHM6Ly9hY3Rpb25taW5kZWQub3JnL2Zp
bGVzL2FjdGlvbi1taW5kZWQtZXZhbHVhdGlvbi5wZGYgPC91cmw+PC9yZWxhdGVkLXVybHM+PC91
cmxzPjwvcmVjb3JkPjwvQ2l0ZT48L0VuZE5vdGU+
</w:fldData>
        </w:fldChar>
      </w:r>
      <w:r w:rsidR="00D816E9">
        <w:instrText xml:space="preserve"> ADDIN EN.CITE.DATA </w:instrText>
      </w:r>
      <w:r w:rsidR="00D816E9">
        <w:fldChar w:fldCharType="end"/>
      </w:r>
      <w:r w:rsidRPr="001604CE">
        <w:fldChar w:fldCharType="separate"/>
      </w:r>
      <w:r w:rsidR="00D816E9">
        <w:rPr>
          <w:noProof/>
        </w:rPr>
        <w:t>[7-9]</w:t>
      </w:r>
      <w:r w:rsidRPr="001604CE">
        <w:fldChar w:fldCharType="end"/>
      </w:r>
      <w:r w:rsidRPr="001604CE">
        <w:t xml:space="preserve">. </w:t>
      </w:r>
    </w:p>
    <w:p w14:paraId="64B89CB0" w14:textId="1A42165A" w:rsidR="00AE310D" w:rsidRPr="00E23E60" w:rsidRDefault="00AE310D" w:rsidP="00AE310D">
      <w:r w:rsidRPr="001604CE">
        <w:t xml:space="preserve">In the One Voice campaigns, one article (1/2, 50%) that assessed behaviour change over time, found no difference </w:t>
      </w:r>
      <w:r w:rsidRPr="001604CE">
        <w:fldChar w:fldCharType="begin"/>
      </w:r>
      <w:r w:rsidR="00D816E9">
        <w:instrText xml:space="preserve"> ADDIN EN.CITE &lt;EndNote&gt;&lt;Cite&gt;&lt;Author&gt;Livingston&lt;/Author&gt;&lt;Year&gt;2013&lt;/Year&gt;&lt;RecNum&gt;1132&lt;/RecNum&gt;&lt;DisplayText&gt;[11]&lt;/DisplayText&gt;&lt;record&gt;&lt;rec-number&gt;1132&lt;/rec-number&gt;&lt;foreign-keys&gt;&lt;key app="EN" db-id="sxxe22sx3d0zrled9acxvsri0sfpp9xttwax" timestamp="1722336460"&gt;1132&lt;/key&gt;&lt;/foreign-keys&gt;&lt;ref-type name="Journal Article"&gt;17&lt;/ref-type&gt;&lt;contributors&gt;&lt;authors&gt;&lt;author&gt;Livingston, James D&lt;/author&gt;&lt;author&gt;Tugwell, Andrew&lt;/author&gt;&lt;author&gt;Korf-Uzan, Kimberly&lt;/author&gt;&lt;author&gt;Cianfrone, Michelle&lt;/author&gt;&lt;author&gt;Coniglio, Connie&lt;/author&gt;&lt;/authors&gt;&lt;/contributors&gt;&lt;titles&gt;&lt;title&gt;Evaluation of a campaign to improve awareness and attitudes of young people towards mental health issues&lt;/title&gt;&lt;secondary-title&gt;Social psychiatry and psychiatric epidemiology&lt;/secondary-title&gt;&lt;/titles&gt;&lt;periodical&gt;&lt;full-title&gt;Social psychiatry and psychiatric epidemiology&lt;/full-title&gt;&lt;/periodical&gt;&lt;pages&gt;965-973&lt;/pages&gt;&lt;volume&gt;48&lt;/volume&gt;&lt;number&gt;6&lt;/number&gt;&lt;dates&gt;&lt;year&gt;2013&lt;/year&gt;&lt;/dates&gt;&lt;isbn&gt;1433-9285&lt;/isbn&gt;&lt;urls&gt;&lt;/urls&gt;&lt;/record&gt;&lt;/Cite&gt;&lt;/EndNote&gt;</w:instrText>
      </w:r>
      <w:r w:rsidRPr="001604CE">
        <w:fldChar w:fldCharType="separate"/>
      </w:r>
      <w:r w:rsidR="00D816E9">
        <w:rPr>
          <w:noProof/>
        </w:rPr>
        <w:t>[11]</w:t>
      </w:r>
      <w:r w:rsidRPr="001604CE">
        <w:fldChar w:fldCharType="end"/>
      </w:r>
      <w:r w:rsidRPr="001604CE">
        <w:t xml:space="preserve"> but the other found mixed findings, with only item making an effort to learn about accessing mental health services being the only one to show significant </w:t>
      </w:r>
      <w:r w:rsidRPr="00E23E60">
        <w:t xml:space="preserve">improvement </w:t>
      </w:r>
      <w:r w:rsidRPr="00E23E60">
        <w:fldChar w:fldCharType="begin"/>
      </w:r>
      <w:r w:rsidR="00D816E9">
        <w:instrText xml:space="preserve"> ADDIN EN.CITE &lt;EndNote&gt;&lt;Cite&gt;&lt;Author&gt;Livingston&lt;/Author&gt;&lt;Year&gt;2014&lt;/Year&gt;&lt;RecNum&gt;1131&lt;/RecNum&gt;&lt;DisplayText&gt;[10]&lt;/DisplayText&gt;&lt;record&gt;&lt;rec-number&gt;1131&lt;/rec-number&gt;&lt;foreign-keys&gt;&lt;key app="EN" db-id="sxxe22sx3d0zrled9acxvsri0sfpp9xttwax" timestamp="1722336460"&gt;1131&lt;/key&gt;&lt;/foreign-keys&gt;&lt;ref-type name="Journal Article"&gt;17&lt;/ref-type&gt;&lt;contributors&gt;&lt;authors&gt;&lt;author&gt;Livingston, James D&lt;/author&gt;&lt;author&gt;Cianfrone, Michelle&lt;/author&gt;&lt;author&gt;Korf-Uzan, Kimberley&lt;/author&gt;&lt;author&gt;Coniglio, Connie&lt;/author&gt;&lt;/authors&gt;&lt;/contributors&gt;&lt;titles&gt;&lt;title&gt;Another time point, a different story: one year effects of a social media intervention on the attitudes of young people towards mental health issues&lt;/title&gt;&lt;secondary-title&gt;Social psychiatry and psychiatric epidemiology&lt;/secondary-title&gt;&lt;/titles&gt;&lt;periodical&gt;&lt;full-title&gt;Social psychiatry and psychiatric epidemiology&lt;/full-title&gt;&lt;/periodical&gt;&lt;pages&gt;985-990&lt;/pages&gt;&lt;volume&gt;49&lt;/volume&gt;&lt;dates&gt;&lt;year&gt;2014&lt;/year&gt;&lt;/dates&gt;&lt;isbn&gt;0933-7954&lt;/isbn&gt;&lt;urls&gt;&lt;/urls&gt;&lt;/record&gt;&lt;/Cite&gt;&lt;/EndNote&gt;</w:instrText>
      </w:r>
      <w:r w:rsidRPr="00E23E60">
        <w:fldChar w:fldCharType="separate"/>
      </w:r>
      <w:r w:rsidR="00D816E9">
        <w:rPr>
          <w:noProof/>
        </w:rPr>
        <w:t>[10]</w:t>
      </w:r>
      <w:r w:rsidRPr="00E23E60">
        <w:fldChar w:fldCharType="end"/>
      </w:r>
      <w:r w:rsidRPr="00E23E60">
        <w:t>.</w:t>
      </w:r>
    </w:p>
    <w:p w14:paraId="195FF763" w14:textId="385CCADC" w:rsidR="00AE310D" w:rsidRDefault="00AE310D" w:rsidP="00AE310D">
      <w:r w:rsidRPr="00E23E60">
        <w:t>In the WhyWeRise campaigns all three articles (3/3, 100%) assessing behaviour change found campaign awareness was associated with help-seeking, primarily use of helplines and websites provided by the campaign</w:t>
      </w:r>
      <w:r w:rsidRPr="00E23E60">
        <w:fldChar w:fldCharType="begin">
          <w:fldData xml:space="preserve">PEVuZE5vdGU+PENpdGU+PEF1dGhvcj5Db2xsaW5zPC9BdXRob3I+PFllYXI+MjAyMjwvWWVhcj48
UmVjTnVtPjExMDY8L1JlY051bT48RGlzcGxheVRleHQ+WzE0LTE2XTwvRGlzcGxheVRleHQ+PHJl
Y29yZD48cmVjLW51bWJlcj4xMTA2PC9yZWMtbnVtYmVyPjxmb3JlaWduLWtleXM+PGtleSBhcHA9
IkVOIiBkYi1pZD0ic3h4ZTIyc3gzZDB6cmxlZDlhY3h2c3JpMHNmcHA5eHR0d2F4IiB0aW1lc3Rh
bXA9IjE3MjIzMzY0NjAiPjExMDY8L2tleT48L2ZvcmVpZ24ta2V5cz48cmVmLXR5cGUgbmFtZT0i
UmVwb3J0Ij4yNzwvcmVmLXR5cGU+PGNvbnRyaWJ1dG9ycz48YXV0aG9ycz48YXV0aG9yPkNvbGxp
bnMsIFJlYmVjY2EgTDwvYXV0aG9yPjxhdXRob3I+RWJlcmhhcnQsIE5pY29sZSBLPC9hdXRob3I+
PGF1dGhvcj5Fc3RyYWRhLURhcmxleSwgSW5ncmlkPC9hdXRob3I+PGF1dGhvcj5Sb3RoLCBFbGl6
YWJldGg8L2F1dGhvcj48L2F1dGhvcnM+PHRlcnRpYXJ5LWF1dGhvcnM+PGF1dGhvcj5SQU5EIENv
cnBvcmF0aW9uIDIwMjIgPC9hdXRob3I+PC90ZXJ0aWFyeS1hdXRob3JzPjwvY29udHJpYnV0b3Jz
Pjx0aXRsZXM+PHRpdGxlPkV2YWx1YXRpb24gb2YgTG9zIEFuZ2VsZXMgQ291bnR5JmFwb3M7cyBM
LkEuIERvZGdlcnMgMjAyMiBNZW50YWwgSGVhbHRoIENhbXBhaWduPC90aXRsZT48L3RpdGxlcz48
ZGF0ZXM+PHllYXI+MjAyMjwveWVhcj48L2RhdGVzPjx1cmxzPjxyZWxhdGVkLXVybHM+PHVybD5o
dHRwczovL3d3dy5yYW5kLm9yZy9jb250ZW50L2RhbS9yYW5kL3B1YnMvcmVzZWFyY2hfcmVwb3J0
cy9SUkEyNDAwL1JSQTI0NTUtMS9SQU5EX1JSQTI0NTUtMS5wZGY8L3VybD48L3JlbGF0ZWQtdXJs
cz48L3VybHM+PC9yZWNvcmQ+PC9DaXRlPjxDaXRlPjxBdXRob3I+Q29sbGluczwvQXV0aG9yPjxZ
ZWFyPjIwMjI8L1llYXI+PFJlY051bT4xMTA4PC9SZWNOdW0+PHJlY29yZD48cmVjLW51bWJlcj4x
MTA4PC9yZWMtbnVtYmVyPjxmb3JlaWduLWtleXM+PGtleSBhcHA9IkVOIiBkYi1pZD0ic3h4ZTIy
c3gzZDB6cmxlZDlhY3h2c3JpMHNmcHA5eHR0d2F4IiB0aW1lc3RhbXA9IjE3MjIzMzY0NjAiPjEx
MDg8L2tleT48L2ZvcmVpZ24ta2V5cz48cmVmLXR5cGUgbmFtZT0iUmVwb3J0Ij4yNzwvcmVmLXR5
cGU+PGNvbnRyaWJ1dG9ycz48YXV0aG9ycz48YXV0aG9yPkNvbGxpbnMsIFJlYmVjY2EgTDwvYXV0
aG9yPjxhdXRob3I+RWJlcmhhcnQsIE5pY29sZSBLPC9hdXRob3I+PGF1dGhvcj5Sb3RoLCBFbGl6
YWJldGg8L2F1dGhvcj48L2F1dGhvcnM+PHRlcnRpYXJ5LWF1dGhvcnM+PGF1dGhvcj5SQU5EIENv
cnBvcmF0aW9uIDIwMjIgPC9hdXRob3I+PC90ZXJ0aWFyeS1hdXRob3JzPjwvY29udHJpYnV0b3Jz
Pjx0aXRsZXM+PHRpdGxlPkV2YWx1YXRpb24gb2YgTG9zIEFuZ2VsZXMgQ291bnR5JmFwb3M7cyAy
MDIxIFdoeVdlUmlzZSBNZW50YWwgSGVhbHRoIENhbXBhaWduPC90aXRsZT48L3RpdGxlcz48ZGF0
ZXM+PHllYXI+MjAyMjwveWVhcj48L2RhdGVzPjx1cmxzPjxyZWxhdGVkLXVybHM+PHVybD5odHRw
czovL3d3dy5yYW5kLm9yZy9wdWJzL3Jlc2VhcmNoX3JlcG9ydHMvUlJBODc1LTMuaHRtbCA8L3Vy
bD48L3JlbGF0ZWQtdXJscz48L3VybHM+PC9yZWNvcmQ+PC9DaXRlPjxDaXRlPjxBdXRob3I+Q29s
bGluczwvQXV0aG9yPjxZZWFyPjIwMjI8L1llYXI+PFJlY051bT4xMTA5PC9SZWNOdW0+PHJlY29y
ZD48cmVjLW51bWJlcj4xMTA5PC9yZWMtbnVtYmVyPjxmb3JlaWduLWtleXM+PGtleSBhcHA9IkVO
IiBkYi1pZD0ic3h4ZTIyc3gzZDB6cmxlZDlhY3h2c3JpMHNmcHA5eHR0d2F4IiB0aW1lc3RhbXA9
IjE3MjIzMzY0NjAiPjExMDk8L2tleT48L2ZvcmVpZ24ta2V5cz48cmVmLXR5cGUgbmFtZT0iQm9v
ayI+NjwvcmVmLXR5cGU+PGNvbnRyaWJ1dG9ycz48YXV0aG9ycz48YXV0aG9yPkNvbGxpbnMsIFJl
YmVjY2EgTC48L2F1dGhvcj48YXV0aG9yPkViZXJoYXJ0LCBOaWNvbGUgSy48L2F1dGhvcj48YXV0
aG9yPlJvdGgsIEVsaXphYmV0aDwvYXV0aG9yPjxhdXRob3I+RXN0cmFkYS1EYXJsZXksIEluZ3Jp
ZDwvYXV0aG9yPjwvYXV0aG9ycz48L2NvbnRyaWJ1dG9ycz48dGl0bGVzPjx0aXRsZT5FdmFsdWF0
aW9uIG9mIExvcyBBbmdlbGVzIENvdW50eSBEZXBhcnRtZW50IG9mIE1lbnRhbCBIZWFsdGgmYXBv
cztzIDIwMjAtMjAyMSBMLkEuIERvZGdlcnMgTWVudGFsIEhlYWx0aCBDYW1wYWlnbjwvdGl0bGU+
PC90aXRsZXM+PGRhdGVzPjx5ZWFyPjIwMjI8L3llYXI+PC9kYXRlcz48cHViLWxvY2F0aW9uPlNh
bnRhIE1vbmljYSwgQ0E8L3B1Yi1sb2NhdGlvbj48cHVibGlzaGVyPlJBTkQgQ29ycG9yYXRpb248
L3B1Ymxpc2hlcj48dXJscz48cmVsYXRlZC11cmxzPjx1cmw+aHR0cHM6Ly93d3cucmFuZC5vcmcv
cHVicy9yZXNlYXJjaF9yZXBvcnRzL1JSQTg3NS00Lmh0bWw8L3VybD48L3JlbGF0ZWQtdXJscz48
L3VybHM+PGVsZWN0cm9uaWMtcmVzb3VyY2UtbnVtPjEwLjcyNDkvUlJBODc1LTQ8L2VsZWN0cm9u
aWMtcmVzb3VyY2UtbnVtPjwvcmVjb3JkPjwvQ2l0ZT48L0VuZE5vdGU+
</w:fldData>
        </w:fldChar>
      </w:r>
      <w:r w:rsidR="00D816E9">
        <w:instrText xml:space="preserve"> ADDIN EN.CITE </w:instrText>
      </w:r>
      <w:r w:rsidR="00D816E9">
        <w:fldChar w:fldCharType="begin">
          <w:fldData xml:space="preserve">PEVuZE5vdGU+PENpdGU+PEF1dGhvcj5Db2xsaW5zPC9BdXRob3I+PFllYXI+MjAyMjwvWWVhcj48
UmVjTnVtPjExMDY8L1JlY051bT48RGlzcGxheVRleHQ+WzE0LTE2XTwvRGlzcGxheVRleHQ+PHJl
Y29yZD48cmVjLW51bWJlcj4xMTA2PC9yZWMtbnVtYmVyPjxmb3JlaWduLWtleXM+PGtleSBhcHA9
IkVOIiBkYi1pZD0ic3h4ZTIyc3gzZDB6cmxlZDlhY3h2c3JpMHNmcHA5eHR0d2F4IiB0aW1lc3Rh
bXA9IjE3MjIzMzY0NjAiPjExMDY8L2tleT48L2ZvcmVpZ24ta2V5cz48cmVmLXR5cGUgbmFtZT0i
UmVwb3J0Ij4yNzwvcmVmLXR5cGU+PGNvbnRyaWJ1dG9ycz48YXV0aG9ycz48YXV0aG9yPkNvbGxp
bnMsIFJlYmVjY2EgTDwvYXV0aG9yPjxhdXRob3I+RWJlcmhhcnQsIE5pY29sZSBLPC9hdXRob3I+
PGF1dGhvcj5Fc3RyYWRhLURhcmxleSwgSW5ncmlkPC9hdXRob3I+PGF1dGhvcj5Sb3RoLCBFbGl6
YWJldGg8L2F1dGhvcj48L2F1dGhvcnM+PHRlcnRpYXJ5LWF1dGhvcnM+PGF1dGhvcj5SQU5EIENv
cnBvcmF0aW9uIDIwMjIgPC9hdXRob3I+PC90ZXJ0aWFyeS1hdXRob3JzPjwvY29udHJpYnV0b3Jz
Pjx0aXRsZXM+PHRpdGxlPkV2YWx1YXRpb24gb2YgTG9zIEFuZ2VsZXMgQ291bnR5JmFwb3M7cyBM
LkEuIERvZGdlcnMgMjAyMiBNZW50YWwgSGVhbHRoIENhbXBhaWduPC90aXRsZT48L3RpdGxlcz48
ZGF0ZXM+PHllYXI+MjAyMjwveWVhcj48L2RhdGVzPjx1cmxzPjxyZWxhdGVkLXVybHM+PHVybD5o
dHRwczovL3d3dy5yYW5kLm9yZy9jb250ZW50L2RhbS9yYW5kL3B1YnMvcmVzZWFyY2hfcmVwb3J0
cy9SUkEyNDAwL1JSQTI0NTUtMS9SQU5EX1JSQTI0NTUtMS5wZGY8L3VybD48L3JlbGF0ZWQtdXJs
cz48L3VybHM+PC9yZWNvcmQ+PC9DaXRlPjxDaXRlPjxBdXRob3I+Q29sbGluczwvQXV0aG9yPjxZ
ZWFyPjIwMjI8L1llYXI+PFJlY051bT4xMTA4PC9SZWNOdW0+PHJlY29yZD48cmVjLW51bWJlcj4x
MTA4PC9yZWMtbnVtYmVyPjxmb3JlaWduLWtleXM+PGtleSBhcHA9IkVOIiBkYi1pZD0ic3h4ZTIy
c3gzZDB6cmxlZDlhY3h2c3JpMHNmcHA5eHR0d2F4IiB0aW1lc3RhbXA9IjE3MjIzMzY0NjAiPjEx
MDg8L2tleT48L2ZvcmVpZ24ta2V5cz48cmVmLXR5cGUgbmFtZT0iUmVwb3J0Ij4yNzwvcmVmLXR5
cGU+PGNvbnRyaWJ1dG9ycz48YXV0aG9ycz48YXV0aG9yPkNvbGxpbnMsIFJlYmVjY2EgTDwvYXV0
aG9yPjxhdXRob3I+RWJlcmhhcnQsIE5pY29sZSBLPC9hdXRob3I+PGF1dGhvcj5Sb3RoLCBFbGl6
YWJldGg8L2F1dGhvcj48L2F1dGhvcnM+PHRlcnRpYXJ5LWF1dGhvcnM+PGF1dGhvcj5SQU5EIENv
cnBvcmF0aW9uIDIwMjIgPC9hdXRob3I+PC90ZXJ0aWFyeS1hdXRob3JzPjwvY29udHJpYnV0b3Jz
Pjx0aXRsZXM+PHRpdGxlPkV2YWx1YXRpb24gb2YgTG9zIEFuZ2VsZXMgQ291bnR5JmFwb3M7cyAy
MDIxIFdoeVdlUmlzZSBNZW50YWwgSGVhbHRoIENhbXBhaWduPC90aXRsZT48L3RpdGxlcz48ZGF0
ZXM+PHllYXI+MjAyMjwveWVhcj48L2RhdGVzPjx1cmxzPjxyZWxhdGVkLXVybHM+PHVybD5odHRw
czovL3d3dy5yYW5kLm9yZy9wdWJzL3Jlc2VhcmNoX3JlcG9ydHMvUlJBODc1LTMuaHRtbCA8L3Vy
bD48L3JlbGF0ZWQtdXJscz48L3VybHM+PC9yZWNvcmQ+PC9DaXRlPjxDaXRlPjxBdXRob3I+Q29s
bGluczwvQXV0aG9yPjxZZWFyPjIwMjI8L1llYXI+PFJlY051bT4xMTA5PC9SZWNOdW0+PHJlY29y
ZD48cmVjLW51bWJlcj4xMTA5PC9yZWMtbnVtYmVyPjxmb3JlaWduLWtleXM+PGtleSBhcHA9IkVO
IiBkYi1pZD0ic3h4ZTIyc3gzZDB6cmxlZDlhY3h2c3JpMHNmcHA5eHR0d2F4IiB0aW1lc3RhbXA9
IjE3MjIzMzY0NjAiPjExMDk8L2tleT48L2ZvcmVpZ24ta2V5cz48cmVmLXR5cGUgbmFtZT0iQm9v
ayI+NjwvcmVmLXR5cGU+PGNvbnRyaWJ1dG9ycz48YXV0aG9ycz48YXV0aG9yPkNvbGxpbnMsIFJl
YmVjY2EgTC48L2F1dGhvcj48YXV0aG9yPkViZXJoYXJ0LCBOaWNvbGUgSy48L2F1dGhvcj48YXV0
aG9yPlJvdGgsIEVsaXphYmV0aDwvYXV0aG9yPjxhdXRob3I+RXN0cmFkYS1EYXJsZXksIEluZ3Jp
ZDwvYXV0aG9yPjwvYXV0aG9ycz48L2NvbnRyaWJ1dG9ycz48dGl0bGVzPjx0aXRsZT5FdmFsdWF0
aW9uIG9mIExvcyBBbmdlbGVzIENvdW50eSBEZXBhcnRtZW50IG9mIE1lbnRhbCBIZWFsdGgmYXBv
cztzIDIwMjAtMjAyMSBMLkEuIERvZGdlcnMgTWVudGFsIEhlYWx0aCBDYW1wYWlnbjwvdGl0bGU+
PC90aXRsZXM+PGRhdGVzPjx5ZWFyPjIwMjI8L3llYXI+PC9kYXRlcz48cHViLWxvY2F0aW9uPlNh
bnRhIE1vbmljYSwgQ0E8L3B1Yi1sb2NhdGlvbj48cHVibGlzaGVyPlJBTkQgQ29ycG9yYXRpb248
L3B1Ymxpc2hlcj48dXJscz48cmVsYXRlZC11cmxzPjx1cmw+aHR0cHM6Ly93d3cucmFuZC5vcmcv
cHVicy9yZXNlYXJjaF9yZXBvcnRzL1JSQTg3NS00Lmh0bWw8L3VybD48L3JlbGF0ZWQtdXJscz48
L3VybHM+PGVsZWN0cm9uaWMtcmVzb3VyY2UtbnVtPjEwLjcyNDkvUlJBODc1LTQ8L2VsZWN0cm9u
aWMtcmVzb3VyY2UtbnVtPjwvcmVjb3JkPjwvQ2l0ZT48L0VuZE5vdGU+
</w:fldData>
        </w:fldChar>
      </w:r>
      <w:r w:rsidR="00D816E9">
        <w:instrText xml:space="preserve"> ADDIN EN.CITE.DATA </w:instrText>
      </w:r>
      <w:r w:rsidR="00D816E9">
        <w:fldChar w:fldCharType="end"/>
      </w:r>
      <w:r w:rsidRPr="00E23E60">
        <w:fldChar w:fldCharType="separate"/>
      </w:r>
      <w:r w:rsidR="00D816E9">
        <w:rPr>
          <w:noProof/>
        </w:rPr>
        <w:t>[14-16]</w:t>
      </w:r>
      <w:r w:rsidRPr="00E23E60">
        <w:fldChar w:fldCharType="end"/>
      </w:r>
      <w:r w:rsidRPr="00E23E60">
        <w:t xml:space="preserve">. </w:t>
      </w:r>
      <w:r>
        <w:t>In 2020, helpline use</w:t>
      </w:r>
      <w:r w:rsidRPr="00435F2F">
        <w:t xml:space="preserve"> was </w:t>
      </w:r>
      <w:r>
        <w:t>5 times</w:t>
      </w:r>
      <w:r w:rsidRPr="00435F2F">
        <w:t xml:space="preserve"> </w:t>
      </w:r>
      <w:r>
        <w:t>more</w:t>
      </w:r>
      <w:r w:rsidRPr="00435F2F">
        <w:t xml:space="preserve"> likely in those exposed to the campaig</w:t>
      </w:r>
      <w:r>
        <w:t>n</w:t>
      </w:r>
      <w:r w:rsidRPr="00435F2F">
        <w:t xml:space="preserve">, and </w:t>
      </w:r>
      <w:r>
        <w:t>3 times</w:t>
      </w:r>
      <w:r w:rsidRPr="00435F2F">
        <w:t xml:space="preserve"> </w:t>
      </w:r>
      <w:r>
        <w:t>more</w:t>
      </w:r>
      <w:r w:rsidRPr="00435F2F">
        <w:t xml:space="preserve"> likely in those exposed to the campaign in 2021</w:t>
      </w:r>
      <w:r>
        <w:t xml:space="preserve"> </w:t>
      </w:r>
      <w:r>
        <w:fldChar w:fldCharType="begin"/>
      </w:r>
      <w:r w:rsidR="00D816E9">
        <w:instrText xml:space="preserve"> ADDIN EN.CITE &lt;EndNote&gt;&lt;Cite&gt;&lt;Author&gt;Collins&lt;/Author&gt;&lt;Year&gt;2022&lt;/Year&gt;&lt;RecNum&gt;1109&lt;/RecNum&gt;&lt;DisplayText&gt;[16]&lt;/DisplayText&gt;&lt;record&gt;&lt;rec-number&gt;1109&lt;/rec-number&gt;&lt;foreign-keys&gt;&lt;key app="EN" db-id="sxxe22sx3d0zrled9acxvsri0sfpp9xttwax" timestamp="1722336460"&gt;1109&lt;/key&gt;&lt;/foreign-keys&gt;&lt;ref-type name="Book"&gt;6&lt;/ref-type&gt;&lt;contributors&gt;&lt;authors&gt;&lt;author&gt;Collins, Rebecca L.&lt;/author&gt;&lt;author&gt;Eberhart, Nicole K.&lt;/author&gt;&lt;author&gt;Roth, Elizabeth&lt;/author&gt;&lt;author&gt;Estrada-Darley, Ingrid&lt;/author&gt;&lt;/authors&gt;&lt;/contributors&gt;&lt;titles&gt;&lt;title&gt;Evaluation of Los Angeles County Department of Mental Health&amp;apos;s 2020-2021 L.A. Dodgers Mental Health Campaign&lt;/title&gt;&lt;/titles&gt;&lt;dates&gt;&lt;year&gt;2022&lt;/year&gt;&lt;/dates&gt;&lt;pub-location&gt;Santa Monica, CA&lt;/pub-location&gt;&lt;publisher&gt;RAND Corporation&lt;/publisher&gt;&lt;urls&gt;&lt;related-urls&gt;&lt;url&gt;https://www.rand.org/pubs/research_reports/RRA875-4.html&lt;/url&gt;&lt;/related-urls&gt;&lt;/urls&gt;&lt;electronic-resource-num&gt;10.7249/RRA875-4&lt;/electronic-resource-num&gt;&lt;/record&gt;&lt;/Cite&gt;&lt;/EndNote&gt;</w:instrText>
      </w:r>
      <w:r>
        <w:fldChar w:fldCharType="separate"/>
      </w:r>
      <w:r w:rsidR="00D816E9">
        <w:rPr>
          <w:noProof/>
        </w:rPr>
        <w:t>[16]</w:t>
      </w:r>
      <w:r>
        <w:fldChar w:fldCharType="end"/>
      </w:r>
      <w:r>
        <w:t>. In 2022, c</w:t>
      </w:r>
      <w:r w:rsidRPr="00EB43EB">
        <w:t>ampaign exposed youth were 4</w:t>
      </w:r>
      <w:r>
        <w:t xml:space="preserve"> times</w:t>
      </w:r>
      <w:r w:rsidRPr="00EB43EB">
        <w:t xml:space="preserve"> more likely to report using the helpline than those who were</w:t>
      </w:r>
      <w:r>
        <w:t xml:space="preserve"> not</w:t>
      </w:r>
      <w:r w:rsidRPr="00EB43EB">
        <w:t xml:space="preserve"> exposed,</w:t>
      </w:r>
      <w:r>
        <w:t xml:space="preserve"> but adults did not use the helpline </w:t>
      </w:r>
      <w:r>
        <w:fldChar w:fldCharType="begin"/>
      </w:r>
      <w:r w:rsidR="00D816E9">
        <w:instrText xml:space="preserve"> ADDIN EN.CITE &lt;EndNote&gt;&lt;Cite&gt;&lt;Author&gt;Collins&lt;/Author&gt;&lt;Year&gt;2022&lt;/Year&gt;&lt;RecNum&gt;1106&lt;/RecNum&gt;&lt;DisplayText&gt;[15]&lt;/DisplayText&gt;&lt;record&gt;&lt;rec-number&gt;1106&lt;/rec-number&gt;&lt;foreign-keys&gt;&lt;key app="EN" db-id="sxxe22sx3d0zrled9acxvsri0sfpp9xttwax" timestamp="1722336460"&gt;1106&lt;/key&gt;&lt;/foreign-keys&gt;&lt;ref-type name="Report"&gt;27&lt;/ref-type&gt;&lt;contributors&gt;&lt;authors&gt;&lt;author&gt;Collins, Rebecca L&lt;/author&gt;&lt;author&gt;Eberhart, Nicole K&lt;/author&gt;&lt;author&gt;Estrada-Darley, Ingrid&lt;/author&gt;&lt;author&gt;Roth, Elizabeth&lt;/author&gt;&lt;/authors&gt;&lt;tertiary-authors&gt;&lt;author&gt;RAND Corporation 2022 &lt;/author&gt;&lt;/tertiary-authors&gt;&lt;/contributors&gt;&lt;titles&gt;&lt;title&gt;Evaluation of Los Angeles County&amp;apos;s L.A. Dodgers 2022 Mental Health Campaign&lt;/title&gt;&lt;/titles&gt;&lt;dates&gt;&lt;year&gt;2022&lt;/year&gt;&lt;/dates&gt;&lt;urls&gt;&lt;related-urls&gt;&lt;url&gt;https://www.rand.org/content/dam/rand/pubs/research_reports/RRA2400/RRA2455-1/RAND_RRA2455-1.pdf&lt;/url&gt;&lt;/related-urls&gt;&lt;/urls&gt;&lt;/record&gt;&lt;/Cite&gt;&lt;/EndNote&gt;</w:instrText>
      </w:r>
      <w:r>
        <w:fldChar w:fldCharType="separate"/>
      </w:r>
      <w:r w:rsidR="00D816E9">
        <w:rPr>
          <w:noProof/>
        </w:rPr>
        <w:t>[15]</w:t>
      </w:r>
      <w:r>
        <w:fldChar w:fldCharType="end"/>
      </w:r>
      <w:r>
        <w:t>.</w:t>
      </w:r>
    </w:p>
    <w:p w14:paraId="251EC130" w14:textId="77777777" w:rsidR="00D816E9" w:rsidRDefault="00D816E9" w:rsidP="00AE310D"/>
    <w:p w14:paraId="403FE486" w14:textId="7C959830" w:rsidR="00D816E9" w:rsidRPr="00D816E9" w:rsidRDefault="00D816E9" w:rsidP="00AE310D">
      <w:pPr>
        <w:rPr>
          <w:b/>
          <w:bCs/>
        </w:rPr>
      </w:pPr>
      <w:r w:rsidRPr="00D816E9">
        <w:rPr>
          <w:b/>
          <w:bCs/>
        </w:rPr>
        <w:t xml:space="preserve">References </w:t>
      </w:r>
    </w:p>
    <w:p w14:paraId="18C4490E" w14:textId="77777777" w:rsidR="00D816E9" w:rsidRDefault="00D816E9" w:rsidP="00AE310D"/>
    <w:p w14:paraId="11A25694" w14:textId="77777777" w:rsidR="00AE310D" w:rsidRDefault="00AE310D" w:rsidP="00AE310D"/>
    <w:p w14:paraId="417AFE5F" w14:textId="77777777" w:rsidR="00D816E9" w:rsidRDefault="00D816E9"/>
    <w:p w14:paraId="32D0F46B" w14:textId="77777777" w:rsidR="00D816E9" w:rsidRDefault="00D816E9"/>
    <w:p w14:paraId="70F6B913" w14:textId="77777777" w:rsidR="00D816E9" w:rsidRPr="00D816E9" w:rsidRDefault="00D816E9" w:rsidP="00D816E9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D816E9">
        <w:t>1.</w:t>
      </w:r>
      <w:r w:rsidRPr="00D816E9">
        <w:tab/>
        <w:t>Henderson C, Potts L, Robinson EJ. Mental illness stigma after a decade of Time to Change England: inequalities as targets for further improvement. European journal of public health. 2020;30(3):497-503.</w:t>
      </w:r>
    </w:p>
    <w:p w14:paraId="1F770D32" w14:textId="77777777" w:rsidR="00D816E9" w:rsidRPr="00D816E9" w:rsidRDefault="00D816E9" w:rsidP="00D816E9">
      <w:pPr>
        <w:pStyle w:val="EndNoteBibliography"/>
        <w:spacing w:after="0"/>
      </w:pPr>
      <w:r w:rsidRPr="00D816E9">
        <w:t>2.</w:t>
      </w:r>
      <w:r w:rsidRPr="00D816E9">
        <w:tab/>
        <w:t>Henderson C, Robinson E, Evans</w:t>
      </w:r>
      <w:r w:rsidRPr="00D816E9">
        <w:rPr>
          <w:rFonts w:ascii="Cambria Math" w:hAnsi="Cambria Math" w:cs="Cambria Math"/>
        </w:rPr>
        <w:t>‐</w:t>
      </w:r>
      <w:r w:rsidRPr="00D816E9">
        <w:t>Lacko S, Corker E, Rebollo</w:t>
      </w:r>
      <w:r w:rsidRPr="00D816E9">
        <w:rPr>
          <w:rFonts w:ascii="Cambria Math" w:hAnsi="Cambria Math" w:cs="Cambria Math"/>
        </w:rPr>
        <w:t>‐</w:t>
      </w:r>
      <w:r w:rsidRPr="00D816E9">
        <w:t>Mesa I, Rose D, et al. Public knowledge, attitudes, social distance and reported contact regarding people with mental illness 2009–2015. Acta Psychiatrica Scandinavica. 2016;134:23-33.</w:t>
      </w:r>
    </w:p>
    <w:p w14:paraId="223EDDE0" w14:textId="77777777" w:rsidR="00D816E9" w:rsidRPr="00D816E9" w:rsidRDefault="00D816E9" w:rsidP="00D816E9">
      <w:pPr>
        <w:pStyle w:val="EndNoteBibliography"/>
        <w:spacing w:after="0"/>
      </w:pPr>
      <w:r w:rsidRPr="00D816E9">
        <w:t>3.</w:t>
      </w:r>
      <w:r w:rsidRPr="00D816E9">
        <w:tab/>
        <w:t>Evans-Lacko S, Malcolm E, West K, Rose D, London J, Rusch N, et al. Influence of Time to Change's social marketing interventions on stigma in England 2009-2011. British Journal of Psychiatry. 2013 2013;202:S77-S88. PMID: rayyan-339582510.</w:t>
      </w:r>
    </w:p>
    <w:p w14:paraId="3BC27518" w14:textId="77777777" w:rsidR="00D816E9" w:rsidRPr="00D816E9" w:rsidRDefault="00D816E9" w:rsidP="00D816E9">
      <w:pPr>
        <w:pStyle w:val="EndNoteBibliography"/>
        <w:spacing w:after="0"/>
      </w:pPr>
      <w:r w:rsidRPr="00D816E9">
        <w:t>4.</w:t>
      </w:r>
      <w:r w:rsidRPr="00D816E9">
        <w:tab/>
        <w:t>González-Sanguino C, Potts, L.C., Milenova, M. Henderson, C. Time to Change’s social marketing campaign for a new target population: results from 2017 to 2019. BMC psychiatry. 2019;19:1-11.</w:t>
      </w:r>
    </w:p>
    <w:p w14:paraId="541C9C56" w14:textId="77777777" w:rsidR="00D816E9" w:rsidRPr="00D816E9" w:rsidRDefault="00D816E9" w:rsidP="00D816E9">
      <w:pPr>
        <w:pStyle w:val="EndNoteBibliography"/>
        <w:spacing w:after="0"/>
      </w:pPr>
      <w:r w:rsidRPr="00D816E9">
        <w:t>5.</w:t>
      </w:r>
      <w:r w:rsidRPr="00D816E9">
        <w:tab/>
        <w:t>Sampogna G, Bakolis I, Evans-Lacko S, Robinson E, Thornicroft G, Henderson C. The impact of social marketing campaigns on reducing mental health stigma: Results from the 2009–2014 Time to Change programme. European Psychiatry. 2017;40:116-22.</w:t>
      </w:r>
    </w:p>
    <w:p w14:paraId="08688041" w14:textId="77777777" w:rsidR="00D816E9" w:rsidRPr="00D816E9" w:rsidRDefault="00D816E9" w:rsidP="00D816E9">
      <w:pPr>
        <w:pStyle w:val="EndNoteBibliography"/>
        <w:spacing w:after="0"/>
      </w:pPr>
      <w:r w:rsidRPr="00D816E9">
        <w:t>6.</w:t>
      </w:r>
      <w:r w:rsidRPr="00D816E9">
        <w:tab/>
        <w:t>Santini ZI, Nelausen MK, Kusier AO, Hinrichsen C, Schou-Juul F, Madsen KR, et al. Impact evaluation of the “ABCs of Mental Health” in Denmark and the role of mental health-promoting beliefs and actions. Mental Health and Social Inclusion. 2022;26(3):271-91.</w:t>
      </w:r>
    </w:p>
    <w:p w14:paraId="08028B99" w14:textId="77777777" w:rsidR="00D816E9" w:rsidRPr="00D816E9" w:rsidRDefault="00D816E9" w:rsidP="00D816E9">
      <w:pPr>
        <w:pStyle w:val="EndNoteBibliography"/>
        <w:spacing w:after="0"/>
      </w:pPr>
      <w:r w:rsidRPr="00D816E9">
        <w:t>7.</w:t>
      </w:r>
      <w:r w:rsidRPr="00D816E9">
        <w:tab/>
        <w:t>The Public Good Projects. Action Minded: Reducing Mental Health Stigma Using Digital Media Campaigns. 2019.</w:t>
      </w:r>
    </w:p>
    <w:p w14:paraId="38A8B8F9" w14:textId="77777777" w:rsidR="00D816E9" w:rsidRPr="00D816E9" w:rsidRDefault="00D816E9" w:rsidP="00D816E9">
      <w:pPr>
        <w:pStyle w:val="EndNoteBibliography"/>
        <w:spacing w:after="0"/>
      </w:pPr>
      <w:r w:rsidRPr="00D816E9">
        <w:t>8.</w:t>
      </w:r>
      <w:r w:rsidRPr="00D816E9">
        <w:tab/>
        <w:t>Diouf F, Lemley B, Barth C, Goldbarg J, Helgenberger S, Grimm B, et al. Mental health stigma reduction in the Midwestern United States: Evidence from a digital campaign using a collective impact model. Journal of Community Health. 2022;47(6):924-31.</w:t>
      </w:r>
    </w:p>
    <w:p w14:paraId="00786C11" w14:textId="77777777" w:rsidR="00D816E9" w:rsidRPr="00D816E9" w:rsidRDefault="00D816E9" w:rsidP="00D816E9">
      <w:pPr>
        <w:pStyle w:val="EndNoteBibliography"/>
        <w:spacing w:after="0"/>
      </w:pPr>
      <w:r w:rsidRPr="00D816E9">
        <w:t>9.</w:t>
      </w:r>
      <w:r w:rsidRPr="00D816E9">
        <w:tab/>
        <w:t>Alvarado-Torres R, Dunn Silesky M, Helgenberger S, Anderson A, Granillo C, Nared T, et al. Evaluation of a digital media campaign for reducing mental health stigma. Health Education Journal. 2023:00178969231215761.</w:t>
      </w:r>
    </w:p>
    <w:p w14:paraId="3BDFA808" w14:textId="77777777" w:rsidR="00D816E9" w:rsidRPr="00D816E9" w:rsidRDefault="00D816E9" w:rsidP="00D816E9">
      <w:pPr>
        <w:pStyle w:val="EndNoteBibliography"/>
        <w:spacing w:after="0"/>
      </w:pPr>
      <w:r w:rsidRPr="00D816E9">
        <w:t>10.</w:t>
      </w:r>
      <w:r w:rsidRPr="00D816E9">
        <w:tab/>
        <w:t>Livingston JD, Cianfrone M, Korf-Uzan K, Coniglio C. Another time point, a different story: one year effects of a social media intervention on the attitudes of young people towards mental health issues. Social psychiatry and psychiatric epidemiology. 2014;49:985-90.</w:t>
      </w:r>
    </w:p>
    <w:p w14:paraId="2576CB20" w14:textId="77777777" w:rsidR="00D816E9" w:rsidRPr="00D816E9" w:rsidRDefault="00D816E9" w:rsidP="00D816E9">
      <w:pPr>
        <w:pStyle w:val="EndNoteBibliography"/>
        <w:spacing w:after="0"/>
      </w:pPr>
      <w:r w:rsidRPr="00D816E9">
        <w:t>11.</w:t>
      </w:r>
      <w:r w:rsidRPr="00D816E9">
        <w:tab/>
        <w:t>Livingston JD, Tugwell A, Korf-Uzan K, Cianfrone M, Coniglio C. Evaluation of a campaign to improve awareness and attitudes of young people towards mental health issues. Social psychiatry and psychiatric epidemiology. 2013;48(6):965-73.</w:t>
      </w:r>
    </w:p>
    <w:p w14:paraId="035E8843" w14:textId="77777777" w:rsidR="00D816E9" w:rsidRPr="00D816E9" w:rsidRDefault="00D816E9" w:rsidP="00D816E9">
      <w:pPr>
        <w:pStyle w:val="EndNoteBibliography"/>
        <w:spacing w:after="0"/>
      </w:pPr>
      <w:r w:rsidRPr="00D816E9">
        <w:t>12.</w:t>
      </w:r>
      <w:r w:rsidRPr="00D816E9">
        <w:tab/>
        <w:t>Collins RL, Eberhart NK, Marcellino W, Davis L, Roth E. Evaluation of Los Angeles County's Mental Health Community Engagement Campaign. Santa Monica, CA: RAND Corporation; 2018.</w:t>
      </w:r>
    </w:p>
    <w:p w14:paraId="6A7B90C5" w14:textId="77777777" w:rsidR="00D816E9" w:rsidRPr="00D816E9" w:rsidRDefault="00D816E9" w:rsidP="00D816E9">
      <w:pPr>
        <w:pStyle w:val="EndNoteBibliography"/>
        <w:spacing w:after="0"/>
      </w:pPr>
      <w:r w:rsidRPr="00D816E9">
        <w:t>13.</w:t>
      </w:r>
      <w:r w:rsidRPr="00D816E9">
        <w:tab/>
        <w:t>Collins RL, Eberhart NK, Seelam R, De Guttry R, Mizel ML. 2019 Evaluation of Los Angeles County's WhyWeRise Mental Health Campaign. 2020.</w:t>
      </w:r>
    </w:p>
    <w:p w14:paraId="0A675E01" w14:textId="77777777" w:rsidR="00D816E9" w:rsidRPr="00D816E9" w:rsidRDefault="00D816E9" w:rsidP="00D816E9">
      <w:pPr>
        <w:pStyle w:val="EndNoteBibliography"/>
        <w:spacing w:after="0"/>
      </w:pPr>
      <w:r w:rsidRPr="00D816E9">
        <w:t>14.</w:t>
      </w:r>
      <w:r w:rsidRPr="00D816E9">
        <w:tab/>
        <w:t>Collins RL, Eberhart NK, Roth E. Evaluation of Los Angeles County's 2021 WhyWeRise Mental Health Campaign. 2022.</w:t>
      </w:r>
    </w:p>
    <w:p w14:paraId="1FAC6FC9" w14:textId="77777777" w:rsidR="00D816E9" w:rsidRPr="00D816E9" w:rsidRDefault="00D816E9" w:rsidP="00D816E9">
      <w:pPr>
        <w:pStyle w:val="EndNoteBibliography"/>
        <w:spacing w:after="0"/>
      </w:pPr>
      <w:r w:rsidRPr="00D816E9">
        <w:t>15.</w:t>
      </w:r>
      <w:r w:rsidRPr="00D816E9">
        <w:tab/>
        <w:t>Collins RL, Eberhart NK, Estrada-Darley I, Roth E. Evaluation of Los Angeles County's L.A. Dodgers 2022 Mental Health Campaign. 2022.</w:t>
      </w:r>
    </w:p>
    <w:p w14:paraId="54EDAB41" w14:textId="77777777" w:rsidR="00D816E9" w:rsidRPr="00D816E9" w:rsidRDefault="00D816E9" w:rsidP="00D816E9">
      <w:pPr>
        <w:pStyle w:val="EndNoteBibliography"/>
        <w:spacing w:after="0"/>
      </w:pPr>
      <w:r w:rsidRPr="00D816E9">
        <w:t>16.</w:t>
      </w:r>
      <w:r w:rsidRPr="00D816E9">
        <w:tab/>
        <w:t>Collins RL, Eberhart NK, Roth E, Estrada-Darley I. Evaluation of Los Angeles County Department of Mental Health's 2020-2021 L.A. Dodgers Mental Health Campaign. Santa Monica, CA: RAND Corporation; 2022.</w:t>
      </w:r>
    </w:p>
    <w:p w14:paraId="37CF4A6B" w14:textId="77777777" w:rsidR="00D816E9" w:rsidRPr="00D816E9" w:rsidRDefault="00D816E9" w:rsidP="00D816E9">
      <w:pPr>
        <w:pStyle w:val="EndNoteBibliography"/>
        <w:spacing w:after="0"/>
      </w:pPr>
      <w:r w:rsidRPr="00D816E9">
        <w:t>17.</w:t>
      </w:r>
      <w:r w:rsidRPr="00D816E9">
        <w:tab/>
        <w:t xml:space="preserve">Henderson C, Robinson E, Evans-Lacko S, Thornicroft G. Relationships between anti-stigma programme awareness, disclosure comfort and intended help-seeking regarding </w:t>
      </w:r>
      <w:r w:rsidRPr="00D816E9">
        <w:lastRenderedPageBreak/>
        <w:t>a mental health problem. British Journal of Psychiatry. 2017 2017;211(5):316-22. PMID: rayyan-339582511.</w:t>
      </w:r>
    </w:p>
    <w:p w14:paraId="6CF3430F" w14:textId="77777777" w:rsidR="00D816E9" w:rsidRPr="00D816E9" w:rsidRDefault="00D816E9" w:rsidP="00D816E9">
      <w:pPr>
        <w:pStyle w:val="EndNoteBibliography"/>
      </w:pPr>
      <w:r w:rsidRPr="00D816E9">
        <w:t>18.</w:t>
      </w:r>
      <w:r w:rsidRPr="00D816E9">
        <w:tab/>
        <w:t>Drane CF, Jalleh G, Lin C, Donovan RJ. Impact of the Act</w:t>
      </w:r>
      <w:r w:rsidRPr="00D816E9">
        <w:rPr>
          <w:rFonts w:ascii="Cambria Math" w:hAnsi="Cambria Math" w:cs="Cambria Math"/>
        </w:rPr>
        <w:t>‐</w:t>
      </w:r>
      <w:r w:rsidRPr="00D816E9">
        <w:t>Belong</w:t>
      </w:r>
      <w:r w:rsidRPr="00D816E9">
        <w:rPr>
          <w:rFonts w:ascii="Cambria Math" w:hAnsi="Cambria Math" w:cs="Cambria Math"/>
        </w:rPr>
        <w:t>‐</w:t>
      </w:r>
      <w:r w:rsidRPr="00D816E9">
        <w:t>Commit campaign on mental health help</w:t>
      </w:r>
      <w:r w:rsidRPr="00D816E9">
        <w:rPr>
          <w:rFonts w:ascii="Cambria Math" w:hAnsi="Cambria Math" w:cs="Cambria Math"/>
        </w:rPr>
        <w:t>‐</w:t>
      </w:r>
      <w:r w:rsidRPr="00D816E9">
        <w:t>seeking behaviour. Health Promotion Journal of Australia. 2023;34(1):232-6.</w:t>
      </w:r>
    </w:p>
    <w:p w14:paraId="45B1D06C" w14:textId="4D310756" w:rsidR="000C7372" w:rsidRDefault="00D816E9">
      <w:r>
        <w:fldChar w:fldCharType="end"/>
      </w:r>
    </w:p>
    <w:sectPr w:rsidR="000C7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zMjUxMzS0NDWwMDFU0lEKTi0uzszPAykwrAUAjJoYHywAAAA="/>
    <w:docVar w:name="EN.Layout" w:val="&lt;ENLayout&gt;&lt;Style&gt;J Medical Internet Research (3)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e22sx3d0zrled9acxvsri0sfpp9xttwax&quot;&gt;Sm campaigns review&lt;record-ids&gt;&lt;item&gt;1098&lt;/item&gt;&lt;item&gt;1106&lt;/item&gt;&lt;item&gt;1107&lt;/item&gt;&lt;item&gt;1108&lt;/item&gt;&lt;item&gt;1109&lt;/item&gt;&lt;item&gt;1110&lt;/item&gt;&lt;item&gt;1114&lt;/item&gt;&lt;item&gt;1116&lt;/item&gt;&lt;item&gt;1118&lt;/item&gt;&lt;item&gt;1120&lt;/item&gt;&lt;item&gt;1125&lt;/item&gt;&lt;item&gt;1126&lt;/item&gt;&lt;item&gt;1127&lt;/item&gt;&lt;item&gt;1131&lt;/item&gt;&lt;item&gt;1132&lt;/item&gt;&lt;item&gt;1143&lt;/item&gt;&lt;item&gt;1147&lt;/item&gt;&lt;item&gt;1148&lt;/item&gt;&lt;/record-ids&gt;&lt;/item&gt;&lt;/Libraries&gt;"/>
  </w:docVars>
  <w:rsids>
    <w:rsidRoot w:val="00AE310D"/>
    <w:rsid w:val="000C7372"/>
    <w:rsid w:val="000F01FC"/>
    <w:rsid w:val="00214FA8"/>
    <w:rsid w:val="002A3C4E"/>
    <w:rsid w:val="002D3171"/>
    <w:rsid w:val="00382577"/>
    <w:rsid w:val="005033EC"/>
    <w:rsid w:val="007A402D"/>
    <w:rsid w:val="0089419B"/>
    <w:rsid w:val="00A03FD5"/>
    <w:rsid w:val="00A172E6"/>
    <w:rsid w:val="00AC0CCD"/>
    <w:rsid w:val="00AE310D"/>
    <w:rsid w:val="00B060CB"/>
    <w:rsid w:val="00D8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6C94"/>
  <w15:chartTrackingRefBased/>
  <w15:docId w15:val="{D5EE7EB4-62D5-4474-8934-29E07F96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10D"/>
    <w:pPr>
      <w:spacing w:before="120" w:after="280" w:line="360" w:lineRule="auto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1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1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1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1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1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1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1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1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1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1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10D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E310D"/>
  </w:style>
  <w:style w:type="paragraph" w:styleId="Header">
    <w:name w:val="header"/>
    <w:basedOn w:val="Normal"/>
    <w:link w:val="HeaderChar"/>
    <w:uiPriority w:val="99"/>
    <w:unhideWhenUsed/>
    <w:rsid w:val="00AE3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10D"/>
    <w:rPr>
      <w:rFonts w:ascii="Arial" w:hAnsi="Arial"/>
      <w:kern w:val="0"/>
    </w:rPr>
  </w:style>
  <w:style w:type="paragraph" w:styleId="Footer">
    <w:name w:val="footer"/>
    <w:basedOn w:val="Normal"/>
    <w:link w:val="FooterChar"/>
    <w:uiPriority w:val="99"/>
    <w:unhideWhenUsed/>
    <w:rsid w:val="00AE3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10D"/>
    <w:rPr>
      <w:rFonts w:ascii="Arial" w:hAnsi="Arial"/>
      <w:kern w:val="0"/>
    </w:rPr>
  </w:style>
  <w:style w:type="character" w:customStyle="1" w:styleId="normaltextrun">
    <w:name w:val="normaltextrun"/>
    <w:basedOn w:val="DefaultParagraphFont"/>
    <w:rsid w:val="00AE310D"/>
  </w:style>
  <w:style w:type="table" w:styleId="TableGrid">
    <w:name w:val="Table Grid"/>
    <w:basedOn w:val="TableNormal"/>
    <w:uiPriority w:val="39"/>
    <w:rsid w:val="00AE310D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E310D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310D"/>
    <w:rPr>
      <w:rFonts w:ascii="Cambria" w:eastAsia="Times New Roman" w:hAnsi="Cambria" w:cs="Times New Roman"/>
      <w:kern w:val="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E310D"/>
    <w:rPr>
      <w:vertAlign w:val="superscript"/>
    </w:rPr>
  </w:style>
  <w:style w:type="character" w:customStyle="1" w:styleId="xxcontentpasted0">
    <w:name w:val="x_x_contentpasted0"/>
    <w:basedOn w:val="DefaultParagraphFont"/>
    <w:rsid w:val="00AE310D"/>
  </w:style>
  <w:style w:type="paragraph" w:customStyle="1" w:styleId="EndNoteBibliographyTitle">
    <w:name w:val="EndNote Bibliography Title"/>
    <w:basedOn w:val="Normal"/>
    <w:link w:val="EndNoteBibliographyTitleChar"/>
    <w:rsid w:val="00AE310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10D"/>
    <w:rPr>
      <w:rFonts w:ascii="Arial" w:hAnsi="Arial" w:cs="Arial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310D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10D"/>
    <w:rPr>
      <w:rFonts w:ascii="Arial" w:hAnsi="Arial" w:cs="Arial"/>
      <w:noProof/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AE310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E310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E310D"/>
    <w:pPr>
      <w:spacing w:after="200" w:line="240" w:lineRule="auto"/>
      <w:jc w:val="both"/>
    </w:pPr>
    <w:rPr>
      <w:rFonts w:ascii="Cambria" w:hAnsi="Cambria"/>
      <w:b/>
      <w:iCs/>
      <w:sz w:val="24"/>
      <w:szCs w:val="18"/>
    </w:rPr>
  </w:style>
  <w:style w:type="table" w:styleId="TableGridLight">
    <w:name w:val="Grid Table Light"/>
    <w:basedOn w:val="TableNormal"/>
    <w:uiPriority w:val="40"/>
    <w:rsid w:val="00AE310D"/>
    <w:pPr>
      <w:spacing w:after="0" w:line="240" w:lineRule="auto"/>
    </w:pPr>
    <w:rPr>
      <w:kern w:val="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AE310D"/>
    <w:pPr>
      <w:spacing w:after="0" w:line="240" w:lineRule="auto"/>
    </w:pPr>
    <w:rPr>
      <w:rFonts w:ascii="Arial" w:hAnsi="Arial"/>
      <w:kern w:val="0"/>
    </w:rPr>
  </w:style>
  <w:style w:type="table" w:styleId="PlainTable3">
    <w:name w:val="Plain Table 3"/>
    <w:basedOn w:val="TableNormal"/>
    <w:uiPriority w:val="43"/>
    <w:rsid w:val="00AE310D"/>
    <w:pPr>
      <w:spacing w:after="0" w:line="240" w:lineRule="auto"/>
    </w:pPr>
    <w:rPr>
      <w:kern w:val="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E310D"/>
    <w:pPr>
      <w:spacing w:after="0" w:line="240" w:lineRule="auto"/>
    </w:pPr>
    <w:rPr>
      <w:kern w:val="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E310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E3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10D"/>
    <w:rPr>
      <w:rFonts w:ascii="Arial" w:hAnsi="Arial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10D"/>
    <w:rPr>
      <w:rFonts w:ascii="Arial" w:hAnsi="Arial"/>
      <w:b/>
      <w:bCs/>
      <w:kern w:val="0"/>
      <w:sz w:val="20"/>
      <w:szCs w:val="20"/>
    </w:rPr>
  </w:style>
  <w:style w:type="table" w:styleId="PlainTable2">
    <w:name w:val="Plain Table 2"/>
    <w:basedOn w:val="TableNormal"/>
    <w:uiPriority w:val="42"/>
    <w:rsid w:val="00AE310D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E31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52</Words>
  <Characters>48177</Characters>
  <Application>Microsoft Office Word</Application>
  <DocSecurity>0</DocSecurity>
  <Lines>40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User</cp:lastModifiedBy>
  <cp:revision>4</cp:revision>
  <dcterms:created xsi:type="dcterms:W3CDTF">2024-10-04T19:03:00Z</dcterms:created>
  <dcterms:modified xsi:type="dcterms:W3CDTF">2025-05-13T15:57:00Z</dcterms:modified>
</cp:coreProperties>
</file>